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4E9B54" w14:textId="7CE7F7D6" w:rsidR="0009321A" w:rsidRPr="00AD597F" w:rsidRDefault="006E450D" w:rsidP="006E450D">
      <w:pPr>
        <w:pStyle w:val="BodyText"/>
        <w:spacing w:line="480" w:lineRule="auto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Supplementary</w:t>
      </w:r>
      <w:r w:rsidR="00FF1DB9" w:rsidRPr="00AD597F">
        <w:rPr>
          <w:b/>
          <w:sz w:val="22"/>
          <w:szCs w:val="22"/>
        </w:rPr>
        <w:t xml:space="preserve"> Materials</w:t>
      </w:r>
    </w:p>
    <w:p w14:paraId="759E2B96" w14:textId="37BD0618" w:rsidR="00617B78" w:rsidRPr="00AD597F" w:rsidRDefault="00741B80" w:rsidP="006E450D">
      <w:pPr>
        <w:spacing w:line="480" w:lineRule="auto"/>
        <w:jc w:val="both"/>
      </w:pPr>
      <w:r>
        <w:t>Table S1</w:t>
      </w:r>
      <w:r w:rsidR="00D40AD9" w:rsidRPr="00AD597F">
        <w:t>.</w:t>
      </w:r>
      <w:r w:rsidR="00617B78" w:rsidRPr="00AD597F">
        <w:t xml:space="preserve"> Shape analysis results (Time). </w:t>
      </w:r>
    </w:p>
    <w:p w14:paraId="4FFB1C2B" w14:textId="4A06CCD4" w:rsidR="00617B78" w:rsidRPr="00AD597F" w:rsidRDefault="00741B80" w:rsidP="006E450D">
      <w:pPr>
        <w:spacing w:line="480" w:lineRule="auto"/>
        <w:jc w:val="both"/>
      </w:pPr>
      <w:r>
        <w:t>Table S2</w:t>
      </w:r>
      <w:r w:rsidR="00D40AD9" w:rsidRPr="00AD597F">
        <w:t>.</w:t>
      </w:r>
      <w:r w:rsidR="00617B78" w:rsidRPr="00AD597F">
        <w:t xml:space="preserve"> Shape analysis results (Outcome). </w:t>
      </w:r>
    </w:p>
    <w:p w14:paraId="6F746F11" w14:textId="33B0CA4A" w:rsidR="00617B78" w:rsidRPr="00AD597F" w:rsidRDefault="00741B80" w:rsidP="006E450D">
      <w:pPr>
        <w:spacing w:line="480" w:lineRule="auto"/>
        <w:jc w:val="both"/>
      </w:pPr>
      <w:r>
        <w:t>Table S3</w:t>
      </w:r>
      <w:r w:rsidR="00D40AD9" w:rsidRPr="00AD597F">
        <w:t>.</w:t>
      </w:r>
      <w:r w:rsidR="00617B78" w:rsidRPr="00AD597F">
        <w:t xml:space="preserve"> </w:t>
      </w:r>
      <w:r w:rsidR="001840DA" w:rsidRPr="00AD597F">
        <w:t>Shape analysis results (</w:t>
      </w:r>
      <w:r w:rsidR="00617B78" w:rsidRPr="00AD597F">
        <w:t>Cognitive impairment analysis</w:t>
      </w:r>
      <w:r w:rsidR="001840DA" w:rsidRPr="00AD597F">
        <w:t xml:space="preserve">: </w:t>
      </w:r>
      <w:r w:rsidR="00617B78" w:rsidRPr="00AD597F">
        <w:t xml:space="preserve">Attention). </w:t>
      </w:r>
    </w:p>
    <w:p w14:paraId="60D5CA06" w14:textId="1B7EF6DA" w:rsidR="00617B78" w:rsidRPr="00AD597F" w:rsidRDefault="00741B80" w:rsidP="006E450D">
      <w:pPr>
        <w:spacing w:line="480" w:lineRule="auto"/>
        <w:jc w:val="both"/>
      </w:pPr>
      <w:r>
        <w:t>Table S4</w:t>
      </w:r>
      <w:r w:rsidR="00D40AD9" w:rsidRPr="00AD597F">
        <w:t>.</w:t>
      </w:r>
      <w:r w:rsidR="00617B78" w:rsidRPr="00AD597F">
        <w:t xml:space="preserve"> </w:t>
      </w:r>
      <w:r w:rsidR="001840DA" w:rsidRPr="00AD597F">
        <w:t xml:space="preserve">Shape analysis results (Cognitive impairment analysis: </w:t>
      </w:r>
      <w:r w:rsidR="00617B78" w:rsidRPr="00AD597F">
        <w:t xml:space="preserve">Executive Functions). </w:t>
      </w:r>
    </w:p>
    <w:p w14:paraId="04B422EC" w14:textId="55FBF78E" w:rsidR="001840DA" w:rsidRPr="00AD597F" w:rsidRDefault="00741B80" w:rsidP="006E450D">
      <w:pPr>
        <w:spacing w:line="480" w:lineRule="auto"/>
        <w:jc w:val="both"/>
      </w:pPr>
      <w:r>
        <w:t>Table S5</w:t>
      </w:r>
      <w:r w:rsidR="00D40AD9" w:rsidRPr="00AD597F">
        <w:t>.</w:t>
      </w:r>
      <w:r w:rsidR="00617B78" w:rsidRPr="00AD597F">
        <w:t xml:space="preserve"> </w:t>
      </w:r>
      <w:r w:rsidR="001840DA" w:rsidRPr="00AD597F">
        <w:t xml:space="preserve">Shape analysis results (Cognitive impairment analysis: </w:t>
      </w:r>
      <w:r w:rsidR="00617B78" w:rsidRPr="00AD597F">
        <w:t xml:space="preserve">Episodic Memory). </w:t>
      </w:r>
    </w:p>
    <w:p w14:paraId="0DAC69F1" w14:textId="1B3193F9" w:rsidR="005060ED" w:rsidRPr="00AD597F" w:rsidRDefault="00741B80" w:rsidP="006E450D">
      <w:pPr>
        <w:spacing w:line="480" w:lineRule="auto"/>
        <w:jc w:val="both"/>
      </w:pPr>
      <w:r>
        <w:t>Table S6</w:t>
      </w:r>
      <w:r w:rsidR="00D40AD9" w:rsidRPr="00AD597F">
        <w:t>.</w:t>
      </w:r>
      <w:r w:rsidR="00D60928" w:rsidRPr="00AD597F">
        <w:t xml:space="preserve"> Modeling </w:t>
      </w:r>
      <w:r w:rsidR="001E40F0" w:rsidRPr="00AD597F">
        <w:t xml:space="preserve">analysis </w:t>
      </w:r>
      <w:r w:rsidR="00D60928" w:rsidRPr="00AD597F">
        <w:t>results (Outcome)</w:t>
      </w:r>
      <w:r w:rsidR="003D655E" w:rsidRPr="00AD597F">
        <w:t>.</w:t>
      </w:r>
    </w:p>
    <w:p w14:paraId="2A68EA7D" w14:textId="61B20F11" w:rsidR="005060ED" w:rsidRPr="00AD597F" w:rsidRDefault="00741B80" w:rsidP="006E450D">
      <w:pPr>
        <w:spacing w:line="480" w:lineRule="auto"/>
        <w:jc w:val="both"/>
      </w:pPr>
      <w:r>
        <w:t>Table S7</w:t>
      </w:r>
      <w:r w:rsidR="00D40AD9" w:rsidRPr="00AD597F">
        <w:t>.</w:t>
      </w:r>
      <w:r w:rsidR="00D60928" w:rsidRPr="00AD597F">
        <w:t xml:space="preserve"> Modeling </w:t>
      </w:r>
      <w:r w:rsidR="001E40F0" w:rsidRPr="00AD597F">
        <w:t xml:space="preserve">analysis </w:t>
      </w:r>
      <w:r w:rsidR="00D60928" w:rsidRPr="00AD597F">
        <w:t>results (Cognitive impairment)</w:t>
      </w:r>
      <w:r w:rsidR="003D655E" w:rsidRPr="00AD597F">
        <w:t>.</w:t>
      </w:r>
    </w:p>
    <w:p w14:paraId="15F89022" w14:textId="77777777" w:rsidR="005060ED" w:rsidRPr="00AD597F" w:rsidRDefault="005060ED" w:rsidP="006E450D">
      <w:pPr>
        <w:spacing w:line="480" w:lineRule="auto"/>
        <w:jc w:val="both"/>
      </w:pPr>
      <w:r w:rsidRPr="00AD597F">
        <w:br w:type="page"/>
      </w:r>
    </w:p>
    <w:p w14:paraId="2190E17F" w14:textId="73EDBC0E" w:rsidR="00D04CE9" w:rsidRPr="00AD597F" w:rsidRDefault="00D04CE9" w:rsidP="00DD47F5">
      <w:pPr>
        <w:pStyle w:val="BodyText"/>
        <w:spacing w:line="276" w:lineRule="auto"/>
        <w:jc w:val="both"/>
        <w:rPr>
          <w:sz w:val="22"/>
          <w:szCs w:val="22"/>
        </w:rPr>
      </w:pPr>
      <w:r w:rsidRPr="00AD597F">
        <w:rPr>
          <w:b/>
          <w:sz w:val="22"/>
          <w:szCs w:val="22"/>
        </w:rPr>
        <w:t>Table S</w:t>
      </w:r>
      <w:r w:rsidR="004A4C39">
        <w:rPr>
          <w:b/>
          <w:sz w:val="22"/>
          <w:szCs w:val="22"/>
        </w:rPr>
        <w:t>1</w:t>
      </w:r>
      <w:r w:rsidRPr="00AD597F">
        <w:rPr>
          <w:b/>
          <w:sz w:val="22"/>
          <w:szCs w:val="22"/>
        </w:rPr>
        <w:t>.</w:t>
      </w:r>
      <w:r w:rsidRPr="00AD597F">
        <w:rPr>
          <w:sz w:val="22"/>
          <w:szCs w:val="22"/>
        </w:rPr>
        <w:t xml:space="preserve"> </w:t>
      </w:r>
      <w:r w:rsidRPr="00AD597F">
        <w:rPr>
          <w:b/>
          <w:sz w:val="22"/>
          <w:szCs w:val="22"/>
        </w:rPr>
        <w:t>Shape analysis results (Time).</w:t>
      </w:r>
      <w:r w:rsidRPr="00AD597F">
        <w:rPr>
          <w:sz w:val="22"/>
          <w:szCs w:val="22"/>
        </w:rPr>
        <w:t xml:space="preserve"> Shape analysis results for average change over time (i.e., </w:t>
      </w:r>
      <w:r w:rsidRPr="00AD597F">
        <w:rPr>
          <w:i/>
          <w:sz w:val="22"/>
          <w:szCs w:val="22"/>
        </w:rPr>
        <w:t>time analysis</w:t>
      </w:r>
      <w:r w:rsidRPr="00AD597F">
        <w:rPr>
          <w:sz w:val="22"/>
          <w:szCs w:val="22"/>
        </w:rPr>
        <w:t>): percent significant vertices of ROI or full left or right cortical hemisphere (labelled LH, RH) for cortex clusters; cluster extent in mm</w:t>
      </w:r>
      <w:r w:rsidRPr="00AD597F">
        <w:rPr>
          <w:sz w:val="22"/>
          <w:szCs w:val="22"/>
          <w:vertAlign w:val="superscript"/>
        </w:rPr>
        <w:t>2</w:t>
      </w:r>
      <w:r w:rsidRPr="00AD597F">
        <w:rPr>
          <w:sz w:val="22"/>
          <w:szCs w:val="22"/>
        </w:rPr>
        <w:t xml:space="preserve">; maximum F-statistic used for cortex or maximum T-statistic used for </w:t>
      </w:r>
      <w:proofErr w:type="spellStart"/>
      <w:r w:rsidRPr="00AD597F">
        <w:rPr>
          <w:sz w:val="22"/>
          <w:szCs w:val="22"/>
        </w:rPr>
        <w:t>subcortex</w:t>
      </w:r>
      <w:proofErr w:type="spellEnd"/>
      <w:r w:rsidRPr="00AD597F">
        <w:rPr>
          <w:sz w:val="22"/>
          <w:szCs w:val="22"/>
        </w:rPr>
        <w:t>; p-value; cluster maximum peak MNI152 X, Y, Z coordinates in mm. Labels are given with reference to the atlases shown in Table S1. Thalamic connectivity atlas: PF=pre-frontal, T=temporal, PP=posterior parietal, O=occipital; Striatal connectivity atlas: E=executive, L=limbic, RM=</w:t>
      </w:r>
      <w:proofErr w:type="spellStart"/>
      <w:r w:rsidRPr="00AD597F">
        <w:rPr>
          <w:sz w:val="22"/>
          <w:szCs w:val="22"/>
        </w:rPr>
        <w:t>rostralmotor</w:t>
      </w:r>
      <w:proofErr w:type="spellEnd"/>
      <w:r w:rsidRPr="00AD597F">
        <w:rPr>
          <w:sz w:val="22"/>
          <w:szCs w:val="22"/>
        </w:rPr>
        <w:t xml:space="preserve">; </w:t>
      </w:r>
      <w:proofErr w:type="spellStart"/>
      <w:r w:rsidRPr="00AD597F">
        <w:rPr>
          <w:sz w:val="22"/>
          <w:szCs w:val="22"/>
        </w:rPr>
        <w:t>GPe</w:t>
      </w:r>
      <w:proofErr w:type="spellEnd"/>
      <w:r w:rsidRPr="00AD597F">
        <w:rPr>
          <w:sz w:val="22"/>
          <w:szCs w:val="22"/>
        </w:rPr>
        <w:t xml:space="preserve">, </w:t>
      </w:r>
      <w:proofErr w:type="spellStart"/>
      <w:r w:rsidRPr="00AD597F">
        <w:rPr>
          <w:sz w:val="22"/>
          <w:szCs w:val="22"/>
        </w:rPr>
        <w:t>GPi</w:t>
      </w:r>
      <w:proofErr w:type="spellEnd"/>
      <w:r w:rsidRPr="00AD597F">
        <w:rPr>
          <w:sz w:val="22"/>
          <w:szCs w:val="22"/>
        </w:rPr>
        <w:t xml:space="preserve">=preferentially mapped to </w:t>
      </w:r>
      <w:proofErr w:type="spellStart"/>
      <w:r w:rsidRPr="00AD597F">
        <w:rPr>
          <w:sz w:val="22"/>
          <w:szCs w:val="22"/>
        </w:rPr>
        <w:t>globus</w:t>
      </w:r>
      <w:proofErr w:type="spellEnd"/>
      <w:r w:rsidRPr="00AD597F">
        <w:rPr>
          <w:sz w:val="22"/>
          <w:szCs w:val="22"/>
        </w:rPr>
        <w:t xml:space="preserve"> </w:t>
      </w:r>
      <w:proofErr w:type="spellStart"/>
      <w:r w:rsidRPr="00AD597F">
        <w:rPr>
          <w:sz w:val="22"/>
          <w:szCs w:val="22"/>
        </w:rPr>
        <w:t>pallidus</w:t>
      </w:r>
      <w:proofErr w:type="spellEnd"/>
      <w:r w:rsidRPr="00AD597F">
        <w:rPr>
          <w:sz w:val="22"/>
          <w:szCs w:val="22"/>
        </w:rPr>
        <w:t xml:space="preserve"> pars externa with less to </w:t>
      </w:r>
      <w:proofErr w:type="spellStart"/>
      <w:r w:rsidRPr="00AD597F">
        <w:rPr>
          <w:sz w:val="22"/>
          <w:szCs w:val="22"/>
        </w:rPr>
        <w:t>globus</w:t>
      </w:r>
      <w:proofErr w:type="spellEnd"/>
      <w:r w:rsidRPr="00AD597F">
        <w:rPr>
          <w:sz w:val="22"/>
          <w:szCs w:val="22"/>
        </w:rPr>
        <w:t xml:space="preserve"> </w:t>
      </w:r>
      <w:proofErr w:type="spellStart"/>
      <w:r w:rsidRPr="00AD597F">
        <w:rPr>
          <w:sz w:val="22"/>
          <w:szCs w:val="22"/>
        </w:rPr>
        <w:t>pallidus</w:t>
      </w:r>
      <w:proofErr w:type="spellEnd"/>
      <w:r w:rsidRPr="00AD597F">
        <w:rPr>
          <w:sz w:val="22"/>
          <w:szCs w:val="22"/>
        </w:rPr>
        <w:t xml:space="preserve"> pars </w:t>
      </w:r>
      <w:proofErr w:type="spellStart"/>
      <w:r w:rsidRPr="00AD597F">
        <w:rPr>
          <w:sz w:val="22"/>
          <w:szCs w:val="22"/>
        </w:rPr>
        <w:t>interna</w:t>
      </w:r>
      <w:proofErr w:type="spellEnd"/>
      <w:r w:rsidRPr="00AD597F">
        <w:rPr>
          <w:sz w:val="22"/>
          <w:szCs w:val="22"/>
        </w:rPr>
        <w:t>.</w:t>
      </w:r>
    </w:p>
    <w:p w14:paraId="4E278CB1" w14:textId="77777777" w:rsidR="00D04CE9" w:rsidRPr="00AD597F" w:rsidRDefault="00D04CE9" w:rsidP="00DD47F5">
      <w:pPr>
        <w:pStyle w:val="BodyText"/>
        <w:spacing w:line="276" w:lineRule="auto"/>
        <w:jc w:val="both"/>
        <w:rPr>
          <w:sz w:val="22"/>
          <w:szCs w:val="22"/>
        </w:rPr>
      </w:pPr>
    </w:p>
    <w:tbl>
      <w:tblPr>
        <w:tblW w:w="10546" w:type="dxa"/>
        <w:tblLook w:val="04A0" w:firstRow="1" w:lastRow="0" w:firstColumn="1" w:lastColumn="0" w:noHBand="0" w:noVBand="1"/>
      </w:tblPr>
      <w:tblGrid>
        <w:gridCol w:w="3609"/>
        <w:gridCol w:w="1500"/>
        <w:gridCol w:w="1263"/>
        <w:gridCol w:w="815"/>
        <w:gridCol w:w="857"/>
        <w:gridCol w:w="803"/>
        <w:gridCol w:w="803"/>
        <w:gridCol w:w="896"/>
      </w:tblGrid>
      <w:tr w:rsidR="00D04CE9" w:rsidRPr="00AD597F" w14:paraId="5A9668C3" w14:textId="77777777" w:rsidTr="00761001">
        <w:trPr>
          <w:trHeight w:val="260"/>
        </w:trPr>
        <w:tc>
          <w:tcPr>
            <w:tcW w:w="3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4E0C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bookmarkStart w:id="0" w:name="_GoBack"/>
            <w:bookmarkEnd w:id="0"/>
            <w:r w:rsidRPr="00AD597F">
              <w:rPr>
                <w:b/>
                <w:bCs/>
                <w:color w:val="000000"/>
              </w:rPr>
              <w:t> </w:t>
            </w:r>
          </w:p>
        </w:tc>
        <w:tc>
          <w:tcPr>
            <w:tcW w:w="443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03D7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Cluster</w:t>
            </w:r>
          </w:p>
        </w:tc>
        <w:tc>
          <w:tcPr>
            <w:tcW w:w="25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3501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 xml:space="preserve">Peak MNI </w:t>
            </w:r>
            <w:proofErr w:type="spellStart"/>
            <w:r w:rsidRPr="00AD597F">
              <w:rPr>
                <w:b/>
                <w:bCs/>
                <w:color w:val="000000"/>
              </w:rPr>
              <w:t>coord</w:t>
            </w:r>
            <w:proofErr w:type="spellEnd"/>
            <w:r w:rsidRPr="00AD597F">
              <w:rPr>
                <w:b/>
                <w:bCs/>
                <w:color w:val="000000"/>
              </w:rPr>
              <w:t>. (mm)</w:t>
            </w:r>
          </w:p>
        </w:tc>
      </w:tr>
      <w:tr w:rsidR="00D04CE9" w:rsidRPr="00AD597F" w14:paraId="7AA58BAA" w14:textId="77777777" w:rsidTr="00761001">
        <w:trPr>
          <w:trHeight w:val="340"/>
        </w:trPr>
        <w:tc>
          <w:tcPr>
            <w:tcW w:w="3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DF55A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Change over tim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A68D7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Sig. vertices</w:t>
            </w:r>
          </w:p>
          <w:p w14:paraId="6794F691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(%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3F942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AD597F">
              <w:rPr>
                <w:b/>
                <w:bCs/>
                <w:color w:val="000000"/>
              </w:rPr>
              <w:t>Clust</w:t>
            </w:r>
            <w:proofErr w:type="spellEnd"/>
            <w:r w:rsidRPr="00AD597F">
              <w:rPr>
                <w:b/>
                <w:bCs/>
                <w:color w:val="000000"/>
              </w:rPr>
              <w:t>. Ext.</w:t>
            </w:r>
          </w:p>
          <w:p w14:paraId="713E37FC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(mm</w:t>
            </w:r>
            <w:r w:rsidRPr="00AD597F">
              <w:rPr>
                <w:b/>
                <w:bCs/>
                <w:color w:val="000000"/>
                <w:vertAlign w:val="superscript"/>
              </w:rPr>
              <w:t>2</w:t>
            </w:r>
            <w:r w:rsidRPr="00AD597F">
              <w:rPr>
                <w:b/>
                <w:bCs/>
                <w:color w:val="00000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6A4AC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  <w:vertAlign w:val="subscript"/>
              </w:rPr>
            </w:pPr>
            <w:r w:rsidRPr="00AD597F">
              <w:rPr>
                <w:b/>
                <w:bCs/>
                <w:color w:val="000000"/>
              </w:rPr>
              <w:t>F/</w:t>
            </w:r>
            <w:proofErr w:type="spellStart"/>
            <w:r w:rsidRPr="00AD597F">
              <w:rPr>
                <w:b/>
                <w:bCs/>
                <w:color w:val="000000"/>
              </w:rPr>
              <w:t>T</w:t>
            </w:r>
            <w:r w:rsidRPr="00AD597F">
              <w:rPr>
                <w:b/>
                <w:bCs/>
                <w:color w:val="000000"/>
                <w:vertAlign w:val="subscript"/>
              </w:rPr>
              <w:t>max</w:t>
            </w:r>
            <w:proofErr w:type="spellEnd"/>
          </w:p>
          <w:p w14:paraId="63184A80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EFF9F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P</w:t>
            </w:r>
          </w:p>
          <w:p w14:paraId="2CD1388D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33F21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X</w:t>
            </w:r>
          </w:p>
          <w:p w14:paraId="6D49C0E2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98D85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Y</w:t>
            </w:r>
          </w:p>
          <w:p w14:paraId="6F37050D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9A67B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Z</w:t>
            </w:r>
          </w:p>
          <w:p w14:paraId="4F047FBE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D04CE9" w:rsidRPr="00AD597F" w14:paraId="76529EBE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EB53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thalamus (PF, T, PP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9EA6" w14:textId="34687DB3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6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8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3BCB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12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AD65" w14:textId="6A390E65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BC94" w14:textId="1725B6EE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&lt;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5F24" w14:textId="79424412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DF23" w14:textId="1EF216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25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339C" w14:textId="6D7BA28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</w:tr>
      <w:tr w:rsidR="00D04CE9" w:rsidRPr="00AD597F" w14:paraId="53AB2E44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CC45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thalamus (PF, T, PP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469C" w14:textId="13EEF438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9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3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BCD0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96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7838" w14:textId="304ED578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AB2D" w14:textId="15966C2E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&lt;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A4FA" w14:textId="6F7C1CE4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1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FD89" w14:textId="05D3A08F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2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4E22" w14:textId="39E24B0D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</w:tr>
      <w:tr w:rsidR="00D04CE9" w:rsidRPr="00AD597F" w14:paraId="6C66501B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BE3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caudate (E, 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4A2D" w14:textId="1B12C245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8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5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8667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6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E008" w14:textId="3B2689AC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9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58BD" w14:textId="4D95E65A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&lt;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2F97" w14:textId="0D29BF9B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7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8109" w14:textId="78073FF8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ED32" w14:textId="05AA1AFB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</w:tr>
      <w:tr w:rsidR="00D04CE9" w:rsidRPr="00AD597F" w14:paraId="1130E220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1DD0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putamen  (E, L, RM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6DBB" w14:textId="60BD4E32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0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8F7B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52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0E6B" w14:textId="62EC692D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6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4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E334" w14:textId="680AB368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34E7" w14:textId="53354444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5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7B28" w14:textId="42982571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5D1D" w14:textId="1AC6D6DD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</w:tr>
      <w:tr w:rsidR="00D04CE9" w:rsidRPr="00AD597F" w14:paraId="2911E657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AF22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hippocamp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6618" w14:textId="432206D3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0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9025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5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A4B9" w14:textId="60A3D3CF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7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1969" w14:textId="3EE46F45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&lt;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A092" w14:textId="3A2182F0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C932" w14:textId="1B88CCAA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2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59EF" w14:textId="750504B0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15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</w:tr>
      <w:tr w:rsidR="00D04CE9" w:rsidRPr="00AD597F" w14:paraId="17958BE3" w14:textId="77777777" w:rsidTr="00761001">
        <w:trPr>
          <w:trHeight w:val="3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5A25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caudate (E, 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FC4E" w14:textId="60D7C295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3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2564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13C4" w14:textId="44D21E0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5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4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2702" w14:textId="0B48F352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6BA5" w14:textId="2BC5E921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8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4C6B" w14:textId="64AD4386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768B" w14:textId="52583286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6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</w:tr>
      <w:tr w:rsidR="00D04CE9" w:rsidRPr="00AD597F" w14:paraId="14821FD2" w14:textId="77777777" w:rsidTr="00761001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51B0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hippocamp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BF0E" w14:textId="6C2CD122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9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5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4810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6EB2" w14:textId="10B43919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5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7730" w14:textId="145E01F6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1BB9" w14:textId="79E996D9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2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2CED" w14:textId="4EE26B66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29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33BA" w14:textId="125A7BC9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1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</w:tr>
      <w:tr w:rsidR="00D04CE9" w:rsidRPr="00AD597F" w14:paraId="6A4C60CB" w14:textId="77777777" w:rsidTr="00761001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6612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both"/>
              <w:rPr>
                <w:i/>
                <w:iCs/>
                <w:color w:val="000000"/>
              </w:rPr>
            </w:pPr>
            <w:r w:rsidRPr="00AD597F">
              <w:rPr>
                <w:i/>
                <w:iCs/>
                <w:color w:val="000000"/>
              </w:rPr>
              <w:t>Cortex cluster 1: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B5E0" w14:textId="4FCD95A5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7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9% LH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3D72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37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2DE9" w14:textId="262DCCE8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6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01E8" w14:textId="094675BE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&lt;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1F4F" w14:textId="2B251222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8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079F" w14:textId="455207D6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65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2438" w14:textId="5C4D73C3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56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</w:t>
            </w:r>
          </w:p>
        </w:tc>
      </w:tr>
      <w:tr w:rsidR="00D04CE9" w:rsidRPr="00AD597F" w14:paraId="0CE63A22" w14:textId="77777777" w:rsidTr="00761001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2DAE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banks superior temporal sulc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2F32" w14:textId="2FAE8D65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0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79D6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FD6D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3402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22D9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8472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EA4D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69BD515F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D9A1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superior parietal cort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E6ED" w14:textId="1D0D31C1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0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129A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50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6533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4BC5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69CE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E83D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60D3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27767909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97BC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pars orbital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C231" w14:textId="42B52AE8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99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8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A2CC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55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5383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958B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BDE1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260D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74E0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31837DD0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28F0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inferior parietal cort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2A6C" w14:textId="02F5183B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97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28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43A9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97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5662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929F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86E6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F4AE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89DC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4F9ABFBA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5394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 xml:space="preserve">L </w:t>
            </w:r>
            <w:proofErr w:type="spellStart"/>
            <w:r w:rsidRPr="00AD597F">
              <w:rPr>
                <w:color w:val="000000"/>
              </w:rPr>
              <w:t>supramarginal</w:t>
            </w:r>
            <w:proofErr w:type="spellEnd"/>
            <w:r w:rsidRPr="00AD597F">
              <w:rPr>
                <w:color w:val="000000"/>
              </w:rPr>
              <w:t xml:space="preserve"> gyr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2564" w14:textId="5202B22E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9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9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31E3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33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B305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B3B0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3DDC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C901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3262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6F651DA9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3296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lateral occipital cort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9389" w14:textId="0FE710F1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88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4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D019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06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4D69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9894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1AAB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CEBC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007B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732D31E8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D854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rostral middle frontal gyr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D2C6" w14:textId="3C6A8DF8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85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0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E1FA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0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0AD0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A2FA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53B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A045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5C84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521E9605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7816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cuneus cort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9F8F" w14:textId="330E6B56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77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6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1A4C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95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BE4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C6D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1B85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88FE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63A6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4AEC8213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18ED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middle temporal gyr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3781" w14:textId="5575470D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76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1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2FFE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08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2546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CDF7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46EA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2BBD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DC5B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6E5610A7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E5C5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 xml:space="preserve">L </w:t>
            </w:r>
            <w:proofErr w:type="spellStart"/>
            <w:r w:rsidRPr="00AD597F">
              <w:rPr>
                <w:color w:val="000000"/>
              </w:rPr>
              <w:t>precuneus</w:t>
            </w:r>
            <w:proofErr w:type="spellEnd"/>
            <w:r w:rsidRPr="00AD597F">
              <w:rPr>
                <w:color w:val="000000"/>
              </w:rPr>
              <w:t xml:space="preserve"> cort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B2B9" w14:textId="49E29A21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76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7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3C4D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65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0853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3463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AACE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8FF4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6BCB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558B8B9D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C290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 xml:space="preserve">L pars </w:t>
            </w:r>
            <w:proofErr w:type="spellStart"/>
            <w:r w:rsidRPr="00AD597F">
              <w:rPr>
                <w:color w:val="000000"/>
              </w:rPr>
              <w:t>triangular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FDBB" w14:textId="4B144C29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7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5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CCAC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8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9EE0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E0A6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2204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A18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D371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0F1CDEE9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DFA6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superior temporal gyr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C66F" w14:textId="6478DF5B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7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6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7614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39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AA5D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AE7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EEAA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A4A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A404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4750E80D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3F9F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 xml:space="preserve">L pars </w:t>
            </w:r>
            <w:proofErr w:type="spellStart"/>
            <w:r w:rsidRPr="00AD597F">
              <w:rPr>
                <w:color w:val="000000"/>
              </w:rPr>
              <w:t>opercular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B2B1" w14:textId="672FD924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68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4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1AC6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03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FC0A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EADE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1B52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D602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CD90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39B9C7CB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134B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frontal po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CC2E" w14:textId="67FE2B2F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58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9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F9CB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CEF7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BB10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2CC7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B192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21BA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15D57622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8DD1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transverse temporal cort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40F3" w14:textId="48B580FA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5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5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82B1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2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A707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9281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4C56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4140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356E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50296F92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C08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postcentral gyr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F480" w14:textId="0D0375E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5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0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BD32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0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1A2F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2995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0EEB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4CBF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3380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24775096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051C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inferior temporal gyr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F18A" w14:textId="11FFB7A4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8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3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2A54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37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A146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BC3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7641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6127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B7DB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25E68ABE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4012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insul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A126" w14:textId="77558A1D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8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8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E18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98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F720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3C7F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C4FC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A82D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9BC4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6F170B3C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5B04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paracentral lobu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6094" w14:textId="51C27FB8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9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0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C31D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52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15F6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63D2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46E1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0C8A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EC10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06E4D9F4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EC70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superior frontal gyr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7768" w14:textId="02CA2496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7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4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87C7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5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C392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8F8E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1A6C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60ED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26B6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5138BA5F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2435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precentral gyr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D26F" w14:textId="7A646815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7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A33E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5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8733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64CD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EBEE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F30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777C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7CD332FE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9EB0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posterior-cingulate cort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870C" w14:textId="259927F9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7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25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D1A5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2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6B33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6F92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3166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C52F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7F94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14BDB932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3F7F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 xml:space="preserve">L </w:t>
            </w:r>
            <w:proofErr w:type="spellStart"/>
            <w:r w:rsidRPr="00AD597F">
              <w:rPr>
                <w:color w:val="000000"/>
              </w:rPr>
              <w:t>pericalcarine</w:t>
            </w:r>
            <w:proofErr w:type="spellEnd"/>
            <w:r w:rsidRPr="00AD597F">
              <w:rPr>
                <w:color w:val="000000"/>
              </w:rPr>
              <w:t xml:space="preserve"> cort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C37A" w14:textId="1E92568B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6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8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FF15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8159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206E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E16B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AE52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61B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6EFC4D67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757A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fusiform gyr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99A4" w14:textId="25F8A5AE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1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1DFE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65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64F4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A9A7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2A4E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ECD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F3B5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750D611C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62C6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caudal middle frontal gyr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379A" w14:textId="3B62F64B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22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B11D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7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78C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62EE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08DE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26A1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E39A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6A8423B0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6B0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lateral orbital frontal cort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CF20" w14:textId="3FCDE733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6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5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C175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5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A69C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60F3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1F8B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0C77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D32D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75B8606B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F592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isthmus-cingulate cort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CBB1" w14:textId="71E907A5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8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0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FD1F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7477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C9C7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BB40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45B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518C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02DBB1D0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CCAD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medial orbital frontal cort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E096" w14:textId="42BE429F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7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9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CF3A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E446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231A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75D6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60F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D5DA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177553F1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3315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lingual gyr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8126" w14:textId="0612672E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4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7B74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D34E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19B9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A581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EA6F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4A04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34DB9A47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043E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rostral anterior cingulate cort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8123" w14:textId="0E17B06A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7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E18D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9CC9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BE8F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5163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09D9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9D3B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384C0CC3" w14:textId="77777777" w:rsidTr="00761001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7852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both"/>
              <w:rPr>
                <w:i/>
                <w:iCs/>
                <w:color w:val="000000"/>
              </w:rPr>
            </w:pPr>
            <w:r w:rsidRPr="00AD597F">
              <w:rPr>
                <w:i/>
                <w:iCs/>
                <w:color w:val="000000"/>
              </w:rPr>
              <w:t>Cortex cluster2: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DC85" w14:textId="0FD74AC0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56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49% RH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C863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204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515D" w14:textId="3754C26D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78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16A1" w14:textId="0B94E994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&lt;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0106" w14:textId="05D24AC6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F130" w14:textId="4BB24BF4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57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8625" w14:textId="586C96DF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5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</w:t>
            </w:r>
          </w:p>
        </w:tc>
      </w:tr>
      <w:tr w:rsidR="00D04CE9" w:rsidRPr="00AD597F" w14:paraId="791C0178" w14:textId="77777777" w:rsidTr="00761001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6E14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superior parietal cort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DBEC" w14:textId="5AD4B9B6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99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8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9A5F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92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D360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F1CD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1CD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3601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8C4C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0C83CB8C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4BD5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banks superior temporal sulc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124F" w14:textId="53FE7565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97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45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11B3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84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F84A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F6D1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71C9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1F42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0EC1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29AC90F5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6DA3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inferior parietal cort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CD66" w14:textId="399EB0E2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95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5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8AF7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49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CF1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8963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6CBF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D25F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716F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1D4659ED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D47A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 xml:space="preserve">R </w:t>
            </w:r>
            <w:proofErr w:type="spellStart"/>
            <w:r w:rsidRPr="00AD597F">
              <w:rPr>
                <w:color w:val="000000"/>
              </w:rPr>
              <w:t>supramarginal</w:t>
            </w:r>
            <w:proofErr w:type="spellEnd"/>
            <w:r w:rsidRPr="00AD597F">
              <w:rPr>
                <w:color w:val="000000"/>
              </w:rPr>
              <w:t xml:space="preserve"> gyr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457A" w14:textId="207C92FC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9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5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4E82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05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AE5C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F72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9D90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63AB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8677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3EBF7050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92A5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 xml:space="preserve">R </w:t>
            </w:r>
            <w:proofErr w:type="spellStart"/>
            <w:r w:rsidRPr="00AD597F">
              <w:rPr>
                <w:color w:val="000000"/>
              </w:rPr>
              <w:t>precuneus</w:t>
            </w:r>
            <w:proofErr w:type="spellEnd"/>
            <w:r w:rsidRPr="00AD597F">
              <w:rPr>
                <w:color w:val="000000"/>
              </w:rPr>
              <w:t xml:space="preserve"> cort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8A99" w14:textId="617D56A9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8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45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F46F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86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330C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1C5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0C4D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9F85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77F9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4C3254D2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7345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lateral occipital cort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FF79" w14:textId="635D0DE0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7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4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A3E5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2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40FD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F79D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0360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3C55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8D80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53AC8FD6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D6A7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superior temporal gyr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A0C1" w14:textId="4DC326DE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7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8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EF04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24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63AA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4A39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41E7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028C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A793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3903F5C5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F1FD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middle temporal gyr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4A4D" w14:textId="517B27F9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66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26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728B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94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210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DDEA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21B6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3CCE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5DB6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1FBAA0DA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5AB5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cuneus cort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D148" w14:textId="6FD8B5F2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6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4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96D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79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8E39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EB8F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B865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E6D1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979A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708DAC29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7D9F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insul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1FF7" w14:textId="269998DA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5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9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3373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92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B21F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261B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A14A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78A9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D0FF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62A94D21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A5E5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paracentral lobu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058E" w14:textId="575F7CDD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9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7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D761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74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5FF5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0AED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068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607B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16B0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1BD5EEFC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DA1C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postcentral gyr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25F5" w14:textId="6C6936A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7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1446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59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AD67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1885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6076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66E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D38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7DE2BE69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0692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isthmus-cingulate cort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04C0" w14:textId="318CDA12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6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43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2161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41BC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8550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3ADC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D9DF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1296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63A0D9CF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ABA4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fusiform gyr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A931" w14:textId="4885873F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6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9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84F5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9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81C6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4972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5CF3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BB82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2CE9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5C6DE9E9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BB02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posterior-cingulate cort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0947" w14:textId="01326190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0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C28F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9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B2A7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8E2F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488F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8B96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DA13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60AC5281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75C5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inferior temporal gyr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F683" w14:textId="0F14A265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8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5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C173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73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4C04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1D3B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29DC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DD6C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65DA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4F0D7986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17DF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transverse temporal cort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AD44" w14:textId="0746AF4C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7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40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C8B9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8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0B77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BF27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1CBA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D214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202E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75150EBD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EA56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temporal po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CB39" w14:textId="7B8E2F70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5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9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055B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17A7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1FDC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171F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DA79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4879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12889483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5F1F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lingual gyr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08D9" w14:textId="6D90855D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22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257B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63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9F72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C85B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3322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84BA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CA8E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3B98F5B3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20C9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 xml:space="preserve">R </w:t>
            </w:r>
            <w:proofErr w:type="spellStart"/>
            <w:r w:rsidRPr="00AD597F">
              <w:rPr>
                <w:color w:val="000000"/>
              </w:rPr>
              <w:t>pericalcarine</w:t>
            </w:r>
            <w:proofErr w:type="spellEnd"/>
            <w:r w:rsidRPr="00AD597F">
              <w:rPr>
                <w:color w:val="000000"/>
              </w:rPr>
              <w:t xml:space="preserve"> cort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8588" w14:textId="67331AD3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5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8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62F6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9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45D0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4395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9142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5A8F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E1AA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10F70906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9DAE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 xml:space="preserve">R pars </w:t>
            </w:r>
            <w:proofErr w:type="spellStart"/>
            <w:r w:rsidRPr="00AD597F">
              <w:rPr>
                <w:color w:val="000000"/>
              </w:rPr>
              <w:t>opercular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0B41" w14:textId="3EDB2DBE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1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9DF2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4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24E1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AF04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2024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F04E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910A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73CD3E13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DD3B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superior frontal gyr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0729" w14:textId="58BA6E4F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8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8AEF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64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C0E7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1BBC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CF85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DB17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B68D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05663711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4CAD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 xml:space="preserve">R pars </w:t>
            </w:r>
            <w:proofErr w:type="spellStart"/>
            <w:r w:rsidRPr="00AD597F">
              <w:rPr>
                <w:color w:val="000000"/>
              </w:rPr>
              <w:t>triangular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405E" w14:textId="7F6AAFCC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3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46D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8724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2C2D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6163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DECB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E4B1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220A6B13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35B5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precentral gyr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32DF" w14:textId="50F1125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7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9835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2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2B8E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BBA2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EF8C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A275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18C0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70256D03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6BE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lateral orbital frontal cort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5900" w14:textId="415B197E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8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5E45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4DEA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E37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6E27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95CE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A5D4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3C59DE78" w14:textId="77777777" w:rsidTr="00761001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F25D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both"/>
              <w:rPr>
                <w:i/>
                <w:iCs/>
                <w:color w:val="000000"/>
              </w:rPr>
            </w:pPr>
            <w:r w:rsidRPr="00AD597F">
              <w:rPr>
                <w:i/>
                <w:iCs/>
                <w:color w:val="000000"/>
              </w:rPr>
              <w:t>Cortex cluster3: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D7BD" w14:textId="6197692B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8% RH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5476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792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14CD" w14:textId="0D6153C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BF76" w14:textId="102BC8D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&lt;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D42D" w14:textId="61F43196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9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B909" w14:textId="751ACDE0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9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5D51" w14:textId="1284A6B0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1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</w:t>
            </w:r>
          </w:p>
        </w:tc>
      </w:tr>
      <w:tr w:rsidR="00D04CE9" w:rsidRPr="00AD597F" w14:paraId="0DEE6150" w14:textId="77777777" w:rsidTr="00761001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669A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frontal po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06F2" w14:textId="1A83F246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8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6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6C6B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4467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DCBE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16C6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9B26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C5F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720181AF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DF9B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pars orbital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F0DB" w14:textId="2ECDD322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8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40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0091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58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6995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47BC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9929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BDFE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9C1B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1F73F849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1A86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rostral middle frontal gyr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5B93" w14:textId="3A2372C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79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9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E886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18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3984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58D0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17EE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BC62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DAE9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3F4CE486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C19E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 xml:space="preserve">R pars </w:t>
            </w:r>
            <w:proofErr w:type="spellStart"/>
            <w:r w:rsidRPr="00AD597F">
              <w:rPr>
                <w:color w:val="000000"/>
              </w:rPr>
              <w:t>triangular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8D9C" w14:textId="2D4151B9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6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0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70E3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8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9ECA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7B8E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DE0F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DFCE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D36E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062FB2BF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C00D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superior frontal gyr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5E41" w14:textId="2EF89AEE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D1E9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54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9982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DD1A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163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5224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E2DB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3624A803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EBED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 xml:space="preserve">R pars </w:t>
            </w:r>
            <w:proofErr w:type="spellStart"/>
            <w:r w:rsidRPr="00AD597F">
              <w:rPr>
                <w:color w:val="000000"/>
              </w:rPr>
              <w:t>opercular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D92E" w14:textId="7CCF20B3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23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C41B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3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062A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689A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B2A4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F720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4D4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59EE54E9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4173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caudal middle frontal gyr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A1C2" w14:textId="27D815F2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9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44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662C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5F87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AB10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69BE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6B45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40AF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253DF8F2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589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medial orbital frontal cort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92EA" w14:textId="3ECF8270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7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5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F0BA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2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E19F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4044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50B1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3D90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9E0B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3C714B8C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136F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lateral orbital frontal cort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7A04" w14:textId="59AA7D50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27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CC7D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9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9381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8943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C18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5159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C675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4FFBB138" w14:textId="77777777" w:rsidTr="00761001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19EA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both"/>
              <w:rPr>
                <w:i/>
                <w:iCs/>
                <w:color w:val="000000"/>
              </w:rPr>
            </w:pPr>
            <w:r w:rsidRPr="00AD597F">
              <w:rPr>
                <w:i/>
                <w:iCs/>
                <w:color w:val="000000"/>
              </w:rPr>
              <w:t>Cortex cluster4: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20F8" w14:textId="2D5A58DB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6% RH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805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16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76ED" w14:textId="36C32B55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7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3C76" w14:textId="6C2F1471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&lt;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56F4" w14:textId="041722C8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5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B18C" w14:textId="74645A4B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18B6" w14:textId="2814E488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4</w:t>
            </w:r>
          </w:p>
        </w:tc>
      </w:tr>
      <w:tr w:rsidR="00D04CE9" w:rsidRPr="00AD597F" w14:paraId="32F7DC21" w14:textId="77777777" w:rsidTr="00761001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868B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precentral gyr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23C4" w14:textId="65695846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7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9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E28D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3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3EF2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B05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DF0E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1A0B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D882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3FEE1989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9CDA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 xml:space="preserve">R pars </w:t>
            </w:r>
            <w:proofErr w:type="spellStart"/>
            <w:r w:rsidRPr="00AD597F">
              <w:rPr>
                <w:color w:val="000000"/>
              </w:rPr>
              <w:t>opercular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403F" w14:textId="78912B92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7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4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7DB0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4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A9BE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D1F1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BDF4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045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817C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38016779" w14:textId="77777777" w:rsidTr="00761001">
        <w:trPr>
          <w:trHeight w:val="26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6C0C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caudal middle frontal gyr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C295" w14:textId="0D5AD972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6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49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86C6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5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4010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490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799F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9EB4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465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05BE22ED" w14:textId="77777777" w:rsidTr="00761001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B6E11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postcentral gyrus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A453C" w14:textId="593C62D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7%</w:t>
            </w:r>
          </w:p>
        </w:tc>
        <w:tc>
          <w:tcPr>
            <w:tcW w:w="12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EFE71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91</w:t>
            </w:r>
          </w:p>
        </w:tc>
        <w:tc>
          <w:tcPr>
            <w:tcW w:w="8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4016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6A9C8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C1D93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7418F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AC46B" w14:textId="77777777" w:rsidR="00D04CE9" w:rsidRPr="00AD597F" w:rsidRDefault="00D04CE9" w:rsidP="007D0977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 </w:t>
            </w:r>
          </w:p>
        </w:tc>
      </w:tr>
    </w:tbl>
    <w:p w14:paraId="6A4EA0B5" w14:textId="77777777" w:rsidR="00D04CE9" w:rsidRPr="00AD597F" w:rsidRDefault="00D04CE9" w:rsidP="00E61820">
      <w:pPr>
        <w:pStyle w:val="BodyText"/>
        <w:jc w:val="both"/>
        <w:rPr>
          <w:sz w:val="22"/>
          <w:szCs w:val="22"/>
        </w:rPr>
      </w:pPr>
    </w:p>
    <w:p w14:paraId="65782BF3" w14:textId="77777777" w:rsidR="00D04CE9" w:rsidRPr="00AD597F" w:rsidRDefault="00D04CE9" w:rsidP="00E61820">
      <w:pPr>
        <w:jc w:val="both"/>
        <w:rPr>
          <w:b/>
        </w:rPr>
      </w:pPr>
      <w:r w:rsidRPr="00AD597F">
        <w:rPr>
          <w:b/>
        </w:rPr>
        <w:br w:type="page"/>
      </w:r>
    </w:p>
    <w:p w14:paraId="4E3AEE35" w14:textId="77C3E9D1" w:rsidR="00D04CE9" w:rsidRPr="00AD597F" w:rsidRDefault="00D04CE9" w:rsidP="005B6AE0">
      <w:pPr>
        <w:pStyle w:val="BodyText"/>
        <w:spacing w:line="276" w:lineRule="auto"/>
        <w:jc w:val="both"/>
        <w:rPr>
          <w:sz w:val="22"/>
          <w:szCs w:val="22"/>
        </w:rPr>
      </w:pPr>
      <w:r w:rsidRPr="00AD597F">
        <w:rPr>
          <w:b/>
          <w:sz w:val="22"/>
          <w:szCs w:val="22"/>
        </w:rPr>
        <w:t>Table S</w:t>
      </w:r>
      <w:r w:rsidR="00DC6929">
        <w:rPr>
          <w:b/>
          <w:sz w:val="22"/>
          <w:szCs w:val="22"/>
        </w:rPr>
        <w:t>2</w:t>
      </w:r>
      <w:r w:rsidRPr="00AD597F">
        <w:rPr>
          <w:b/>
          <w:sz w:val="22"/>
          <w:szCs w:val="22"/>
        </w:rPr>
        <w:t>.</w:t>
      </w:r>
      <w:r w:rsidRPr="00AD597F">
        <w:rPr>
          <w:sz w:val="22"/>
          <w:szCs w:val="22"/>
        </w:rPr>
        <w:t xml:space="preserve"> </w:t>
      </w:r>
      <w:bookmarkStart w:id="1" w:name="_bookmark44"/>
      <w:bookmarkEnd w:id="1"/>
      <w:r w:rsidRPr="00AD597F">
        <w:rPr>
          <w:b/>
          <w:sz w:val="22"/>
          <w:szCs w:val="22"/>
        </w:rPr>
        <w:t>Shape analysis results (Outcome)</w:t>
      </w:r>
      <w:r w:rsidRPr="00AD597F">
        <w:rPr>
          <w:sz w:val="22"/>
          <w:szCs w:val="22"/>
        </w:rPr>
        <w:t xml:space="preserve">. Shape analysis results for </w:t>
      </w:r>
      <w:proofErr w:type="spellStart"/>
      <w:r w:rsidRPr="00AD597F">
        <w:rPr>
          <w:sz w:val="22"/>
          <w:szCs w:val="22"/>
        </w:rPr>
        <w:t>GOSe</w:t>
      </w:r>
      <w:proofErr w:type="spellEnd"/>
      <w:r w:rsidRPr="00AD597F">
        <w:rPr>
          <w:sz w:val="22"/>
          <w:szCs w:val="22"/>
        </w:rPr>
        <w:t xml:space="preserve"> at 6 months. (See Table S</w:t>
      </w:r>
      <w:r w:rsidR="00D03D56">
        <w:rPr>
          <w:sz w:val="22"/>
          <w:szCs w:val="22"/>
        </w:rPr>
        <w:t>1</w:t>
      </w:r>
      <w:r w:rsidRPr="00AD597F">
        <w:rPr>
          <w:sz w:val="22"/>
          <w:szCs w:val="22"/>
        </w:rPr>
        <w:t xml:space="preserve"> for all details and abbreviations).</w:t>
      </w:r>
    </w:p>
    <w:p w14:paraId="45D1346E" w14:textId="77777777" w:rsidR="00D04CE9" w:rsidRPr="00AD597F" w:rsidRDefault="00D04CE9" w:rsidP="00E61820">
      <w:pPr>
        <w:pStyle w:val="BodyText"/>
        <w:jc w:val="both"/>
        <w:rPr>
          <w:sz w:val="22"/>
          <w:szCs w:val="22"/>
        </w:rPr>
      </w:pPr>
    </w:p>
    <w:tbl>
      <w:tblPr>
        <w:tblW w:w="10711" w:type="dxa"/>
        <w:tblInd w:w="-430" w:type="dxa"/>
        <w:tblLook w:val="04A0" w:firstRow="1" w:lastRow="0" w:firstColumn="1" w:lastColumn="0" w:noHBand="0" w:noVBand="1"/>
      </w:tblPr>
      <w:tblGrid>
        <w:gridCol w:w="3580"/>
        <w:gridCol w:w="1621"/>
        <w:gridCol w:w="1332"/>
        <w:gridCol w:w="891"/>
        <w:gridCol w:w="840"/>
        <w:gridCol w:w="803"/>
        <w:gridCol w:w="803"/>
        <w:gridCol w:w="841"/>
      </w:tblGrid>
      <w:tr w:rsidR="00D04CE9" w:rsidRPr="00AD597F" w14:paraId="602CEDEE" w14:textId="77777777" w:rsidTr="0028339D">
        <w:trPr>
          <w:trHeight w:val="260"/>
        </w:trPr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3D40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 </w:t>
            </w:r>
          </w:p>
        </w:tc>
        <w:tc>
          <w:tcPr>
            <w:tcW w:w="468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7932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Cluster</w:t>
            </w:r>
          </w:p>
        </w:tc>
        <w:tc>
          <w:tcPr>
            <w:tcW w:w="244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4ECD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 xml:space="preserve">Peak MNI </w:t>
            </w:r>
            <w:proofErr w:type="spellStart"/>
            <w:r w:rsidRPr="00AD597F">
              <w:rPr>
                <w:b/>
                <w:bCs/>
                <w:color w:val="000000"/>
              </w:rPr>
              <w:t>coord</w:t>
            </w:r>
            <w:proofErr w:type="spellEnd"/>
            <w:r w:rsidRPr="00AD597F">
              <w:rPr>
                <w:b/>
                <w:bCs/>
                <w:color w:val="000000"/>
              </w:rPr>
              <w:t>. (mm)</w:t>
            </w:r>
          </w:p>
        </w:tc>
      </w:tr>
      <w:tr w:rsidR="00D04CE9" w:rsidRPr="00AD597F" w14:paraId="5811A268" w14:textId="77777777" w:rsidTr="0028339D">
        <w:trPr>
          <w:trHeight w:val="36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0AD09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proofErr w:type="spellStart"/>
            <w:r w:rsidRPr="00AD597F">
              <w:rPr>
                <w:b/>
                <w:bCs/>
                <w:color w:val="000000"/>
              </w:rPr>
              <w:t>GOSe</w:t>
            </w:r>
            <w:proofErr w:type="spellEnd"/>
            <w:r w:rsidRPr="00AD597F">
              <w:rPr>
                <w:b/>
                <w:bCs/>
                <w:color w:val="000000"/>
              </w:rPr>
              <w:t xml:space="preserve"> at 6 months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B097D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Sig. vertices</w:t>
            </w:r>
          </w:p>
          <w:p w14:paraId="7DD7C45E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(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540AF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AD597F">
              <w:rPr>
                <w:b/>
                <w:bCs/>
                <w:color w:val="000000"/>
              </w:rPr>
              <w:t>Clust</w:t>
            </w:r>
            <w:proofErr w:type="spellEnd"/>
            <w:r w:rsidRPr="00AD597F">
              <w:rPr>
                <w:b/>
                <w:bCs/>
                <w:color w:val="000000"/>
              </w:rPr>
              <w:t>. Ext.</w:t>
            </w:r>
          </w:p>
          <w:p w14:paraId="4DDF6133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(mm</w:t>
            </w:r>
            <w:r w:rsidRPr="00AD597F">
              <w:rPr>
                <w:b/>
                <w:bCs/>
                <w:color w:val="000000"/>
                <w:vertAlign w:val="superscript"/>
              </w:rPr>
              <w:t>2</w:t>
            </w:r>
            <w:r w:rsidRPr="00AD597F">
              <w:rPr>
                <w:b/>
                <w:bCs/>
                <w:color w:val="000000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0C363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  <w:vertAlign w:val="subscript"/>
              </w:rPr>
            </w:pPr>
            <w:r w:rsidRPr="00AD597F">
              <w:rPr>
                <w:b/>
                <w:bCs/>
                <w:color w:val="000000"/>
              </w:rPr>
              <w:t>F/</w:t>
            </w:r>
            <w:proofErr w:type="spellStart"/>
            <w:r w:rsidRPr="00AD597F">
              <w:rPr>
                <w:b/>
                <w:bCs/>
                <w:color w:val="000000"/>
              </w:rPr>
              <w:t>T</w:t>
            </w:r>
            <w:r w:rsidRPr="00AD597F">
              <w:rPr>
                <w:b/>
                <w:bCs/>
                <w:color w:val="000000"/>
                <w:vertAlign w:val="subscript"/>
              </w:rPr>
              <w:t>max</w:t>
            </w:r>
            <w:proofErr w:type="spellEnd"/>
          </w:p>
          <w:p w14:paraId="6B7468FB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C51FA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P</w:t>
            </w:r>
          </w:p>
          <w:p w14:paraId="6411DA21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A1D00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X</w:t>
            </w:r>
          </w:p>
          <w:p w14:paraId="7F6749E2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A6ED8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Y</w:t>
            </w:r>
          </w:p>
          <w:p w14:paraId="31CB252B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DAE26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Z</w:t>
            </w:r>
          </w:p>
          <w:p w14:paraId="79EEC53D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D04CE9" w:rsidRPr="00AD597F" w14:paraId="78B5B245" w14:textId="77777777" w:rsidTr="0028339D">
        <w:trPr>
          <w:trHeight w:val="28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4354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pallidum (</w:t>
            </w:r>
            <w:proofErr w:type="spellStart"/>
            <w:r w:rsidRPr="00AD597F">
              <w:rPr>
                <w:color w:val="000000"/>
              </w:rPr>
              <w:t>GPe</w:t>
            </w:r>
            <w:proofErr w:type="spellEnd"/>
            <w:r w:rsidRPr="00AD597F">
              <w:rPr>
                <w:color w:val="000000"/>
              </w:rPr>
              <w:t xml:space="preserve">, </w:t>
            </w:r>
            <w:proofErr w:type="spellStart"/>
            <w:r w:rsidRPr="00AD597F">
              <w:rPr>
                <w:color w:val="000000"/>
              </w:rPr>
              <w:t>GPi</w:t>
            </w:r>
            <w:proofErr w:type="spellEnd"/>
            <w:r w:rsidRPr="00AD597F">
              <w:rPr>
                <w:color w:val="000000"/>
              </w:rPr>
              <w:t>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B54C" w14:textId="6F042722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85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3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FEE6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76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92AD" w14:textId="7349FC3A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B783" w14:textId="52AF14C2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ED0F" w14:textId="4E314718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2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5BCC" w14:textId="2085243A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9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8AFC" w14:textId="50CACE49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6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</w:tr>
      <w:tr w:rsidR="00D04CE9" w:rsidRPr="00AD597F" w14:paraId="19E435E6" w14:textId="77777777" w:rsidTr="0028339D">
        <w:trPr>
          <w:trHeight w:val="2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0144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thalamus (PF, T, O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85D1" w14:textId="58FDD936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59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8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5CFF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47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73B6" w14:textId="3C1E5286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D520" w14:textId="1B5C73AB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F574" w14:textId="31BCB2CF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1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5242" w14:textId="23828628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27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9620" w14:textId="73E5CDC5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</w:tr>
      <w:tr w:rsidR="00D04CE9" w:rsidRPr="00AD597F" w14:paraId="5B25CABB" w14:textId="77777777" w:rsidTr="0028339D">
        <w:trPr>
          <w:trHeight w:val="2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7E16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thalamus (PF, T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0169" w14:textId="61D177F4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8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9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F6CF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93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18A0" w14:textId="0ED7FD92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7928" w14:textId="7C347E06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D4DE" w14:textId="452A7890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8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FA40" w14:textId="41DC0EBB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28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4C87" w14:textId="283D5E79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</w:tr>
      <w:tr w:rsidR="00D04CE9" w:rsidRPr="00AD597F" w14:paraId="78F8730A" w14:textId="77777777" w:rsidTr="0028339D">
        <w:trPr>
          <w:trHeight w:val="2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5328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caudate (E, L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FC99" w14:textId="169408AC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7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4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55F7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9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E382" w14:textId="2D602838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5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D8F5" w14:textId="0A9D1D93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E39B" w14:textId="165AB2D5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8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786A" w14:textId="6E8A3C48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8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62CF" w14:textId="1787797C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</w:tr>
      <w:tr w:rsidR="00D04CE9" w:rsidRPr="00AD597F" w14:paraId="58C19286" w14:textId="77777777" w:rsidTr="0028339D">
        <w:trPr>
          <w:trHeight w:val="28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50A6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i/>
                <w:iCs/>
                <w:color w:val="000000"/>
              </w:rPr>
            </w:pPr>
            <w:r w:rsidRPr="00AD597F">
              <w:rPr>
                <w:i/>
                <w:iCs/>
                <w:color w:val="000000"/>
              </w:rPr>
              <w:t>Cortex cluster1: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E09F" w14:textId="60AA1AC9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7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21% L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1865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09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8BFF" w14:textId="4092EF75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7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7D0A" w14:textId="76B9C00D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ECCE" w14:textId="41364A73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6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8490" w14:textId="6A529B7E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26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471B" w14:textId="48B20F75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5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</w:t>
            </w:r>
          </w:p>
        </w:tc>
      </w:tr>
      <w:tr w:rsidR="00D04CE9" w:rsidRPr="00AD597F" w14:paraId="4014CE6F" w14:textId="77777777" w:rsidTr="0028339D">
        <w:trPr>
          <w:trHeight w:val="28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15F8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banks superior temporal sulcu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8529" w14:textId="2F853A2E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58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6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6D55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55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1DE3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564B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6A5C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59EF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123E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3A7DF1AB" w14:textId="77777777" w:rsidTr="0028339D">
        <w:trPr>
          <w:trHeight w:val="2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402D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transverse temporal corte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05F8" w14:textId="4E48216A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7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CC3E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3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3580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3435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C4C0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B805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491F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257D486C" w14:textId="77777777" w:rsidTr="0028339D">
        <w:trPr>
          <w:trHeight w:val="2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0AEF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inferior parietal corte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362F" w14:textId="10658681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7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48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8E3A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05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2927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8E17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E8C9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5E75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7683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090C4FAD" w14:textId="77777777" w:rsidTr="0028339D">
        <w:trPr>
          <w:trHeight w:val="2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1FFD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middle temporal gyru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150F" w14:textId="0645E5A0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6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46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CCB8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67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9ABD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3415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C101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FFC1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7864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038333E7" w14:textId="77777777" w:rsidTr="0028339D">
        <w:trPr>
          <w:trHeight w:val="2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4DEF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superior temporal gyru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8921" w14:textId="4922621F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5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5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9433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8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40DF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6469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C8DE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B362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7C10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1F663A84" w14:textId="77777777" w:rsidTr="0028339D">
        <w:trPr>
          <w:trHeight w:val="2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E056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lateral occipital corte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1EA8" w14:textId="73C76153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8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DD97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79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9312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C945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2A98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CA7B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B28A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3A0A6132" w14:textId="77777777" w:rsidTr="0028339D">
        <w:trPr>
          <w:trHeight w:val="280"/>
        </w:trPr>
        <w:tc>
          <w:tcPr>
            <w:tcW w:w="3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FA063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 xml:space="preserve">L </w:t>
            </w:r>
            <w:proofErr w:type="spellStart"/>
            <w:r w:rsidRPr="00AD597F">
              <w:rPr>
                <w:color w:val="000000"/>
              </w:rPr>
              <w:t>supramarginal</w:t>
            </w:r>
            <w:proofErr w:type="spellEnd"/>
            <w:r w:rsidRPr="00AD597F">
              <w:rPr>
                <w:color w:val="000000"/>
              </w:rPr>
              <w:t xml:space="preserve"> gyrus</w:t>
            </w:r>
          </w:p>
        </w:tc>
        <w:tc>
          <w:tcPr>
            <w:tcW w:w="16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8C5EA" w14:textId="30DBA7EE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1%</w:t>
            </w:r>
          </w:p>
        </w:tc>
        <w:tc>
          <w:tcPr>
            <w:tcW w:w="13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D7495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65</w:t>
            </w:r>
          </w:p>
        </w:tc>
        <w:tc>
          <w:tcPr>
            <w:tcW w:w="8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E320C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2DFDB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2CB2B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91F11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99F20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 </w:t>
            </w:r>
          </w:p>
        </w:tc>
      </w:tr>
    </w:tbl>
    <w:p w14:paraId="3B3F9B73" w14:textId="77777777" w:rsidR="00D04CE9" w:rsidRPr="00AD597F" w:rsidRDefault="00D04CE9" w:rsidP="00E61820">
      <w:pPr>
        <w:pStyle w:val="BodyText"/>
        <w:jc w:val="both"/>
        <w:rPr>
          <w:sz w:val="22"/>
          <w:szCs w:val="22"/>
        </w:rPr>
      </w:pPr>
    </w:p>
    <w:p w14:paraId="123B4DEB" w14:textId="77777777" w:rsidR="00D04CE9" w:rsidRPr="00AD597F" w:rsidRDefault="00D04CE9" w:rsidP="00E61820">
      <w:pPr>
        <w:jc w:val="both"/>
      </w:pPr>
      <w:r w:rsidRPr="00AD597F">
        <w:br w:type="page"/>
      </w:r>
    </w:p>
    <w:p w14:paraId="0828DA42" w14:textId="10E981D8" w:rsidR="00D04CE9" w:rsidRPr="00AD597F" w:rsidRDefault="00D04CE9" w:rsidP="00A9563F">
      <w:pPr>
        <w:pStyle w:val="BodyText"/>
        <w:spacing w:line="276" w:lineRule="auto"/>
        <w:jc w:val="both"/>
        <w:rPr>
          <w:sz w:val="22"/>
          <w:szCs w:val="22"/>
        </w:rPr>
      </w:pPr>
      <w:r w:rsidRPr="00AD597F">
        <w:rPr>
          <w:b/>
          <w:sz w:val="22"/>
          <w:szCs w:val="22"/>
        </w:rPr>
        <w:t>Table S</w:t>
      </w:r>
      <w:r w:rsidR="00DC6929">
        <w:rPr>
          <w:b/>
          <w:sz w:val="22"/>
          <w:szCs w:val="22"/>
        </w:rPr>
        <w:t>3</w:t>
      </w:r>
      <w:r w:rsidRPr="00AD597F">
        <w:rPr>
          <w:b/>
          <w:sz w:val="22"/>
          <w:szCs w:val="22"/>
        </w:rPr>
        <w:t>.</w:t>
      </w:r>
      <w:r w:rsidRPr="00AD597F">
        <w:rPr>
          <w:sz w:val="22"/>
          <w:szCs w:val="22"/>
        </w:rPr>
        <w:t xml:space="preserve"> </w:t>
      </w:r>
      <w:r w:rsidRPr="00AD597F">
        <w:rPr>
          <w:b/>
          <w:sz w:val="22"/>
          <w:szCs w:val="22"/>
        </w:rPr>
        <w:t xml:space="preserve">Shape analysis results (Cognitive impairment analysis: Attention). </w:t>
      </w:r>
      <w:r w:rsidRPr="00AD597F">
        <w:rPr>
          <w:sz w:val="22"/>
          <w:szCs w:val="22"/>
        </w:rPr>
        <w:t>Shape analysis results for the cognitive impairment analysis (attention). (See Table S</w:t>
      </w:r>
      <w:r w:rsidR="00D03D56">
        <w:rPr>
          <w:sz w:val="22"/>
          <w:szCs w:val="22"/>
        </w:rPr>
        <w:t>1</w:t>
      </w:r>
      <w:r w:rsidRPr="00AD597F">
        <w:rPr>
          <w:sz w:val="22"/>
          <w:szCs w:val="22"/>
        </w:rPr>
        <w:t xml:space="preserve"> for all details and abbreviations.)</w:t>
      </w:r>
    </w:p>
    <w:p w14:paraId="2249DE0F" w14:textId="77777777" w:rsidR="00D04CE9" w:rsidRPr="00AD597F" w:rsidRDefault="00D04CE9" w:rsidP="00E61820">
      <w:pPr>
        <w:pStyle w:val="BodyText"/>
        <w:jc w:val="both"/>
        <w:rPr>
          <w:sz w:val="22"/>
          <w:szCs w:val="22"/>
        </w:rPr>
      </w:pPr>
    </w:p>
    <w:tbl>
      <w:tblPr>
        <w:tblW w:w="10419" w:type="dxa"/>
        <w:tblInd w:w="-430" w:type="dxa"/>
        <w:tblLook w:val="04A0" w:firstRow="1" w:lastRow="0" w:firstColumn="1" w:lastColumn="0" w:noHBand="0" w:noVBand="1"/>
      </w:tblPr>
      <w:tblGrid>
        <w:gridCol w:w="3340"/>
        <w:gridCol w:w="1514"/>
        <w:gridCol w:w="1332"/>
        <w:gridCol w:w="891"/>
        <w:gridCol w:w="840"/>
        <w:gridCol w:w="803"/>
        <w:gridCol w:w="803"/>
        <w:gridCol w:w="896"/>
      </w:tblGrid>
      <w:tr w:rsidR="00D04CE9" w:rsidRPr="00AD597F" w14:paraId="35E6CCE0" w14:textId="77777777" w:rsidTr="0028339D">
        <w:trPr>
          <w:trHeight w:val="260"/>
        </w:trPr>
        <w:tc>
          <w:tcPr>
            <w:tcW w:w="3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B540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 </w:t>
            </w:r>
          </w:p>
        </w:tc>
        <w:tc>
          <w:tcPr>
            <w:tcW w:w="4573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1CE2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Cluster</w:t>
            </w:r>
          </w:p>
        </w:tc>
        <w:tc>
          <w:tcPr>
            <w:tcW w:w="250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F2A1" w14:textId="77777777" w:rsidR="00D04CE9" w:rsidRPr="00AD597F" w:rsidRDefault="003D02EA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P</w:t>
            </w:r>
            <w:r w:rsidR="00D04CE9" w:rsidRPr="00AD597F">
              <w:rPr>
                <w:b/>
                <w:bCs/>
                <w:color w:val="000000"/>
              </w:rPr>
              <w:t xml:space="preserve">eak MNI </w:t>
            </w:r>
            <w:proofErr w:type="spellStart"/>
            <w:r w:rsidR="00D04CE9" w:rsidRPr="00AD597F">
              <w:rPr>
                <w:b/>
                <w:bCs/>
                <w:color w:val="000000"/>
              </w:rPr>
              <w:t>coord</w:t>
            </w:r>
            <w:proofErr w:type="spellEnd"/>
            <w:r w:rsidR="00D04CE9" w:rsidRPr="00AD597F">
              <w:rPr>
                <w:b/>
                <w:bCs/>
                <w:color w:val="000000"/>
              </w:rPr>
              <w:t>. (mm)</w:t>
            </w:r>
          </w:p>
        </w:tc>
      </w:tr>
      <w:tr w:rsidR="00D04CE9" w:rsidRPr="00AD597F" w14:paraId="3F909B78" w14:textId="77777777" w:rsidTr="0028339D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E84AA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Attention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45F0D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Sig. vertices</w:t>
            </w:r>
          </w:p>
          <w:p w14:paraId="5EFF41C6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(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B30C9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AD597F">
              <w:rPr>
                <w:b/>
                <w:bCs/>
                <w:color w:val="000000"/>
              </w:rPr>
              <w:t>Clust</w:t>
            </w:r>
            <w:proofErr w:type="spellEnd"/>
            <w:r w:rsidRPr="00AD597F">
              <w:rPr>
                <w:b/>
                <w:bCs/>
                <w:color w:val="000000"/>
              </w:rPr>
              <w:t>. Ext.</w:t>
            </w:r>
          </w:p>
          <w:p w14:paraId="53DB390E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(mm</w:t>
            </w:r>
            <w:r w:rsidRPr="00AD597F">
              <w:rPr>
                <w:b/>
                <w:bCs/>
                <w:color w:val="000000"/>
                <w:vertAlign w:val="superscript"/>
              </w:rPr>
              <w:t>2</w:t>
            </w:r>
            <w:r w:rsidRPr="00AD597F">
              <w:rPr>
                <w:b/>
                <w:bCs/>
                <w:color w:val="000000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8A41B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  <w:vertAlign w:val="subscript"/>
              </w:rPr>
            </w:pPr>
            <w:r w:rsidRPr="00AD597F">
              <w:rPr>
                <w:b/>
                <w:bCs/>
                <w:color w:val="000000"/>
              </w:rPr>
              <w:t>F/</w:t>
            </w:r>
            <w:proofErr w:type="spellStart"/>
            <w:r w:rsidRPr="00AD597F">
              <w:rPr>
                <w:b/>
                <w:bCs/>
                <w:color w:val="000000"/>
              </w:rPr>
              <w:t>T</w:t>
            </w:r>
            <w:r w:rsidRPr="00AD597F">
              <w:rPr>
                <w:b/>
                <w:bCs/>
                <w:color w:val="000000"/>
                <w:vertAlign w:val="subscript"/>
              </w:rPr>
              <w:t>max</w:t>
            </w:r>
            <w:proofErr w:type="spellEnd"/>
          </w:p>
          <w:p w14:paraId="5E2C72D4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E12BE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P</w:t>
            </w:r>
          </w:p>
          <w:p w14:paraId="6A61FA28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6C964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X</w:t>
            </w:r>
          </w:p>
          <w:p w14:paraId="2428DAA5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8B333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Y</w:t>
            </w:r>
          </w:p>
          <w:p w14:paraId="3BDF7B67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DEA06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Z</w:t>
            </w:r>
          </w:p>
          <w:p w14:paraId="6A57A638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D04CE9" w:rsidRPr="00AD597F" w14:paraId="44F34104" w14:textId="77777777" w:rsidTr="0028339D">
        <w:trPr>
          <w:trHeight w:val="26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1E5E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thalamus (PF, T)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B278" w14:textId="4E50D74F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75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8%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99E1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919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4957" w14:textId="33813264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916E" w14:textId="347118C3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17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087F" w14:textId="4A96D2C8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9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BA51" w14:textId="6B970E15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29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8886" w14:textId="45AEF52E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</w:tr>
      <w:tr w:rsidR="00D04CE9" w:rsidRPr="00AD597F" w14:paraId="5CA79F61" w14:textId="77777777" w:rsidTr="0028339D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031B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pallidum (</w:t>
            </w:r>
            <w:proofErr w:type="spellStart"/>
            <w:r w:rsidRPr="00AD597F">
              <w:rPr>
                <w:color w:val="000000"/>
              </w:rPr>
              <w:t>GPe</w:t>
            </w:r>
            <w:proofErr w:type="spellEnd"/>
            <w:r w:rsidRPr="00AD597F">
              <w:rPr>
                <w:color w:val="000000"/>
              </w:rPr>
              <w:t xml:space="preserve">, </w:t>
            </w:r>
            <w:proofErr w:type="spellStart"/>
            <w:r w:rsidRPr="00AD597F">
              <w:rPr>
                <w:color w:val="000000"/>
              </w:rPr>
              <w:t>GPi</w:t>
            </w:r>
            <w:proofErr w:type="spellEnd"/>
            <w:r w:rsidRPr="00AD597F">
              <w:rPr>
                <w:color w:val="000000"/>
              </w:rPr>
              <w:t>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F5AE" w14:textId="09F84A76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EA02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0160" w14:textId="50A8511D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B7FC" w14:textId="060B486B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3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1EFC" w14:textId="05E00034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2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5443" w14:textId="788574CD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1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2FFB" w14:textId="298E3890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</w:tr>
      <w:tr w:rsidR="00D04CE9" w:rsidRPr="00AD597F" w14:paraId="585D5866" w14:textId="77777777" w:rsidTr="0028339D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2C00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hippocampu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B4B9" w14:textId="799A46F8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E3F0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7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5A02" w14:textId="05CFEAA4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5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E741" w14:textId="2849770F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6B00" w14:textId="51C86F9A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5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B64B" w14:textId="4E4ACA18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26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262C" w14:textId="49D081DE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1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</w:tr>
      <w:tr w:rsidR="00D04CE9" w:rsidRPr="00AD597F" w14:paraId="5623F8A3" w14:textId="77777777" w:rsidTr="0028339D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28FC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i/>
                <w:iCs/>
                <w:color w:val="000000"/>
              </w:rPr>
            </w:pPr>
            <w:r w:rsidRPr="00AD597F">
              <w:rPr>
                <w:i/>
                <w:iCs/>
                <w:color w:val="000000"/>
              </w:rPr>
              <w:t>Cortex cluster1: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FC8E" w14:textId="75FEDF50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49% L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7F1F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5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9031" w14:textId="5798F7F9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9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9006" w14:textId="6C980B10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297E" w14:textId="71127E94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5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B585" w14:textId="205D60FA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6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74A0" w14:textId="6C022623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9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</w:t>
            </w:r>
          </w:p>
        </w:tc>
      </w:tr>
      <w:tr w:rsidR="00D04CE9" w:rsidRPr="00AD597F" w14:paraId="7B80408F" w14:textId="77777777" w:rsidTr="0028339D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6F3D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banks superior temporal sulcu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51D3" w14:textId="5EF9DC36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7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21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DD40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7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B2AC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42D4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B0C2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D1FA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32F1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116F5A42" w14:textId="77777777" w:rsidTr="0028339D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9548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inferior parietal cortex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8AD9" w14:textId="3AB507B4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7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A0AB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7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9802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8768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4BDD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4821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1AF1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5E0992A0" w14:textId="77777777" w:rsidTr="0028339D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4D1F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middle temporal gyru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9279" w14:textId="57B9FFCA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9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21AC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0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84AC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9560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4404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1383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5C10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5A6A866E" w14:textId="77777777" w:rsidTr="0028339D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AE289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 xml:space="preserve">L </w:t>
            </w:r>
            <w:proofErr w:type="spellStart"/>
            <w:r w:rsidRPr="00AD597F">
              <w:rPr>
                <w:color w:val="000000"/>
              </w:rPr>
              <w:t>supramarginal</w:t>
            </w:r>
            <w:proofErr w:type="spellEnd"/>
            <w:r w:rsidRPr="00AD597F">
              <w:rPr>
                <w:color w:val="000000"/>
              </w:rPr>
              <w:t xml:space="preserve"> gyrus</w:t>
            </w:r>
          </w:p>
        </w:tc>
        <w:tc>
          <w:tcPr>
            <w:tcW w:w="15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17683" w14:textId="52C2C098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3%</w:t>
            </w:r>
          </w:p>
        </w:tc>
        <w:tc>
          <w:tcPr>
            <w:tcW w:w="13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C6A23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0A5CC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537DC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CC7F7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02ECA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FCFFA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 </w:t>
            </w:r>
          </w:p>
        </w:tc>
      </w:tr>
    </w:tbl>
    <w:p w14:paraId="43B41748" w14:textId="77777777" w:rsidR="00D04CE9" w:rsidRPr="00AD597F" w:rsidRDefault="00D04CE9" w:rsidP="00E61820">
      <w:pPr>
        <w:pStyle w:val="BodyText"/>
        <w:jc w:val="both"/>
        <w:rPr>
          <w:sz w:val="22"/>
          <w:szCs w:val="22"/>
        </w:rPr>
      </w:pPr>
    </w:p>
    <w:p w14:paraId="6EEDFF84" w14:textId="77777777" w:rsidR="00D04CE9" w:rsidRPr="00AD597F" w:rsidRDefault="00D04CE9" w:rsidP="00E61820">
      <w:pPr>
        <w:jc w:val="both"/>
      </w:pPr>
      <w:r w:rsidRPr="00AD597F">
        <w:br w:type="page"/>
      </w:r>
    </w:p>
    <w:p w14:paraId="3B706D67" w14:textId="1436BC46" w:rsidR="00D04CE9" w:rsidRPr="00AD597F" w:rsidRDefault="00D04CE9" w:rsidP="0021039A">
      <w:pPr>
        <w:pStyle w:val="BodyText"/>
        <w:spacing w:line="276" w:lineRule="auto"/>
        <w:jc w:val="both"/>
        <w:rPr>
          <w:sz w:val="22"/>
          <w:szCs w:val="22"/>
        </w:rPr>
      </w:pPr>
      <w:r w:rsidRPr="00AD597F">
        <w:rPr>
          <w:b/>
          <w:sz w:val="22"/>
          <w:szCs w:val="22"/>
        </w:rPr>
        <w:t>Table S</w:t>
      </w:r>
      <w:r w:rsidR="001B5C02">
        <w:rPr>
          <w:b/>
          <w:sz w:val="22"/>
          <w:szCs w:val="22"/>
        </w:rPr>
        <w:t>4</w:t>
      </w:r>
      <w:r w:rsidRPr="00AD597F">
        <w:rPr>
          <w:b/>
          <w:sz w:val="22"/>
          <w:szCs w:val="22"/>
        </w:rPr>
        <w:t>.</w:t>
      </w:r>
      <w:r w:rsidRPr="00AD597F">
        <w:rPr>
          <w:sz w:val="22"/>
          <w:szCs w:val="22"/>
        </w:rPr>
        <w:t xml:space="preserve"> </w:t>
      </w:r>
      <w:r w:rsidRPr="00AD597F">
        <w:rPr>
          <w:b/>
          <w:sz w:val="22"/>
          <w:szCs w:val="22"/>
        </w:rPr>
        <w:t xml:space="preserve">Shape analysis results (Cognitive impairment analysis: Executive functions). </w:t>
      </w:r>
      <w:r w:rsidRPr="00AD597F">
        <w:rPr>
          <w:sz w:val="22"/>
          <w:szCs w:val="22"/>
        </w:rPr>
        <w:t>Shape analysis results for the cognitive impairment analysis (executive functions). (See Table S</w:t>
      </w:r>
      <w:r w:rsidR="00D03D56">
        <w:rPr>
          <w:sz w:val="22"/>
          <w:szCs w:val="22"/>
        </w:rPr>
        <w:t>1</w:t>
      </w:r>
      <w:r w:rsidRPr="00AD597F">
        <w:rPr>
          <w:sz w:val="22"/>
          <w:szCs w:val="22"/>
        </w:rPr>
        <w:t xml:space="preserve"> for all details and abbreviations.)</w:t>
      </w:r>
    </w:p>
    <w:p w14:paraId="6321EB65" w14:textId="77777777" w:rsidR="00D04CE9" w:rsidRPr="00AD597F" w:rsidRDefault="00D04CE9" w:rsidP="00E61820">
      <w:pPr>
        <w:pStyle w:val="BodyText"/>
        <w:jc w:val="both"/>
        <w:rPr>
          <w:sz w:val="22"/>
          <w:szCs w:val="22"/>
        </w:rPr>
      </w:pPr>
    </w:p>
    <w:tbl>
      <w:tblPr>
        <w:tblW w:w="10736" w:type="dxa"/>
        <w:tblInd w:w="108" w:type="dxa"/>
        <w:tblLook w:val="04A0" w:firstRow="1" w:lastRow="0" w:firstColumn="1" w:lastColumn="0" w:noHBand="0" w:noVBand="1"/>
      </w:tblPr>
      <w:tblGrid>
        <w:gridCol w:w="3588"/>
        <w:gridCol w:w="1459"/>
        <w:gridCol w:w="1332"/>
        <w:gridCol w:w="891"/>
        <w:gridCol w:w="964"/>
        <w:gridCol w:w="803"/>
        <w:gridCol w:w="803"/>
        <w:gridCol w:w="896"/>
      </w:tblGrid>
      <w:tr w:rsidR="00D04CE9" w:rsidRPr="00AD597F" w14:paraId="72ED3798" w14:textId="77777777" w:rsidTr="0028339D">
        <w:trPr>
          <w:trHeight w:val="260"/>
        </w:trPr>
        <w:tc>
          <w:tcPr>
            <w:tcW w:w="3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7FDF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 </w:t>
            </w:r>
          </w:p>
        </w:tc>
        <w:tc>
          <w:tcPr>
            <w:tcW w:w="464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635B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Cluster</w:t>
            </w:r>
          </w:p>
        </w:tc>
        <w:tc>
          <w:tcPr>
            <w:tcW w:w="25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6FA0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 xml:space="preserve">Peak MNI </w:t>
            </w:r>
            <w:proofErr w:type="spellStart"/>
            <w:r w:rsidRPr="00AD597F">
              <w:rPr>
                <w:b/>
                <w:bCs/>
                <w:color w:val="000000"/>
              </w:rPr>
              <w:t>coord</w:t>
            </w:r>
            <w:proofErr w:type="spellEnd"/>
            <w:r w:rsidRPr="00AD597F">
              <w:rPr>
                <w:b/>
                <w:bCs/>
                <w:color w:val="000000"/>
              </w:rPr>
              <w:t>. (mm)</w:t>
            </w:r>
          </w:p>
        </w:tc>
      </w:tr>
      <w:tr w:rsidR="00D04CE9" w:rsidRPr="00AD597F" w14:paraId="3E3B3BAF" w14:textId="77777777" w:rsidTr="0028339D">
        <w:trPr>
          <w:trHeight w:val="340"/>
        </w:trPr>
        <w:tc>
          <w:tcPr>
            <w:tcW w:w="3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AC6B2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Executive Functions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55389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Sig. vertices</w:t>
            </w:r>
          </w:p>
          <w:p w14:paraId="69028370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(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94345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AD597F">
              <w:rPr>
                <w:b/>
                <w:bCs/>
                <w:color w:val="000000"/>
              </w:rPr>
              <w:t>Clust</w:t>
            </w:r>
            <w:proofErr w:type="spellEnd"/>
            <w:r w:rsidRPr="00AD597F">
              <w:rPr>
                <w:b/>
                <w:bCs/>
                <w:color w:val="000000"/>
              </w:rPr>
              <w:t>. Ext.</w:t>
            </w:r>
          </w:p>
          <w:p w14:paraId="671670E6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(mm</w:t>
            </w:r>
            <w:r w:rsidRPr="00AD597F">
              <w:rPr>
                <w:b/>
                <w:bCs/>
                <w:color w:val="000000"/>
                <w:vertAlign w:val="superscript"/>
              </w:rPr>
              <w:t>2</w:t>
            </w:r>
            <w:r w:rsidRPr="00AD597F">
              <w:rPr>
                <w:b/>
                <w:bCs/>
                <w:color w:val="000000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628A8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  <w:vertAlign w:val="subscript"/>
              </w:rPr>
            </w:pPr>
            <w:r w:rsidRPr="00AD597F">
              <w:rPr>
                <w:b/>
                <w:bCs/>
                <w:color w:val="000000"/>
              </w:rPr>
              <w:t>F/</w:t>
            </w:r>
            <w:proofErr w:type="spellStart"/>
            <w:r w:rsidRPr="00AD597F">
              <w:rPr>
                <w:b/>
                <w:bCs/>
                <w:color w:val="000000"/>
              </w:rPr>
              <w:t>T</w:t>
            </w:r>
            <w:r w:rsidRPr="00AD597F">
              <w:rPr>
                <w:b/>
                <w:bCs/>
                <w:color w:val="000000"/>
                <w:vertAlign w:val="subscript"/>
              </w:rPr>
              <w:t>max</w:t>
            </w:r>
            <w:proofErr w:type="spellEnd"/>
          </w:p>
          <w:p w14:paraId="18828D99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EF4E1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P</w:t>
            </w:r>
          </w:p>
          <w:p w14:paraId="188554D3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3EA82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X</w:t>
            </w:r>
          </w:p>
          <w:p w14:paraId="6D185E7B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D8C0B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Y</w:t>
            </w:r>
          </w:p>
          <w:p w14:paraId="66226978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51AE0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Z</w:t>
            </w:r>
          </w:p>
          <w:p w14:paraId="7D54EDFF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D04CE9" w:rsidRPr="00AD597F" w14:paraId="3EDAE50D" w14:textId="77777777" w:rsidTr="0028339D">
        <w:trPr>
          <w:trHeight w:val="26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7FB8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pallidum (</w:t>
            </w:r>
            <w:proofErr w:type="spellStart"/>
            <w:r w:rsidRPr="00AD597F">
              <w:rPr>
                <w:color w:val="000000"/>
              </w:rPr>
              <w:t>GPe</w:t>
            </w:r>
            <w:proofErr w:type="spellEnd"/>
            <w:r w:rsidRPr="00AD597F">
              <w:rPr>
                <w:color w:val="000000"/>
              </w:rPr>
              <w:t xml:space="preserve">, </w:t>
            </w:r>
            <w:proofErr w:type="spellStart"/>
            <w:r w:rsidRPr="00AD597F">
              <w:rPr>
                <w:color w:val="000000"/>
              </w:rPr>
              <w:t>GPi</w:t>
            </w:r>
            <w:proofErr w:type="spellEnd"/>
            <w:r w:rsidRPr="00AD597F">
              <w:rPr>
                <w:color w:val="000000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72D5" w14:textId="4649CEB2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9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9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500A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86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5BD5" w14:textId="34BEFA2B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F02A" w14:textId="38E75628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69C6" w14:textId="5F6BE8F3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2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CE10" w14:textId="7BCDB885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5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FC53" w14:textId="38B9F79E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6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</w:tr>
      <w:tr w:rsidR="00D04CE9" w:rsidRPr="00AD597F" w14:paraId="7294F078" w14:textId="77777777" w:rsidTr="0028339D">
        <w:trPr>
          <w:trHeight w:val="26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08F3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thalamus (PF, T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3B53" w14:textId="7E563746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89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7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D277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26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0E0D" w14:textId="4F1AA0F2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D4FF" w14:textId="6DF75D03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3764" w14:textId="43DA69DD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1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E1BA" w14:textId="2A7C4776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19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73B5" w14:textId="122BFB6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</w:tr>
      <w:tr w:rsidR="00D04CE9" w:rsidRPr="00AD597F" w14:paraId="6F55E517" w14:textId="77777777" w:rsidTr="0028339D">
        <w:trPr>
          <w:trHeight w:val="26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2666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pallidum (</w:t>
            </w:r>
            <w:proofErr w:type="spellStart"/>
            <w:r w:rsidRPr="00AD597F">
              <w:rPr>
                <w:color w:val="000000"/>
              </w:rPr>
              <w:t>GPe</w:t>
            </w:r>
            <w:proofErr w:type="spellEnd"/>
            <w:r w:rsidRPr="00AD597F">
              <w:rPr>
                <w:color w:val="000000"/>
              </w:rPr>
              <w:t xml:space="preserve">, </w:t>
            </w:r>
            <w:proofErr w:type="spellStart"/>
            <w:r w:rsidRPr="00AD597F">
              <w:rPr>
                <w:color w:val="000000"/>
              </w:rPr>
              <w:t>GPi</w:t>
            </w:r>
            <w:proofErr w:type="spellEnd"/>
            <w:r w:rsidRPr="00AD597F">
              <w:rPr>
                <w:color w:val="000000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0C2C" w14:textId="25F0F158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87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1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A3CA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77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51E1" w14:textId="49FAACED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E1E0" w14:textId="242F9FEE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56F8" w14:textId="6067FA0B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9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4707" w14:textId="1215C9B1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B6B4" w14:textId="0CB04F54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6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</w:tr>
      <w:tr w:rsidR="00D04CE9" w:rsidRPr="00AD597F" w14:paraId="4E01C178" w14:textId="77777777" w:rsidTr="0028339D">
        <w:trPr>
          <w:trHeight w:val="26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8B0E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thalamus (PF, T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80EA" w14:textId="452A7742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7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5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48E8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81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B317" w14:textId="42170DF6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45C9" w14:textId="7A64E2E3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EDFC" w14:textId="25F9ADDB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BEB5" w14:textId="7792945B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26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D749" w14:textId="6EC03688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</w:tr>
      <w:tr w:rsidR="00D04CE9" w:rsidRPr="00AD597F" w14:paraId="28EA6658" w14:textId="77777777" w:rsidTr="0028339D">
        <w:trPr>
          <w:trHeight w:val="26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EA0B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hippocampu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6C7C" w14:textId="0E1D1BE8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9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8547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1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990F" w14:textId="3F53E135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5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AAFE" w14:textId="0C3D37F5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A440" w14:textId="26382B5A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D3C9" w14:textId="68E5563F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25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AA20" w14:textId="1847B3AF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1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</w:tr>
      <w:tr w:rsidR="00D04CE9" w:rsidRPr="00AD597F" w14:paraId="46806698" w14:textId="77777777" w:rsidTr="0028339D">
        <w:trPr>
          <w:trHeight w:val="26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F3D8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caudate (E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6FF3" w14:textId="4DF2AFF4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8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2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85E1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9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0951" w14:textId="3FBE5E2D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3694" w14:textId="1543B63B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908C" w14:textId="1FC73025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8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4152" w14:textId="792C6FC8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5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C75F" w14:textId="197C3632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7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</w:tr>
      <w:tr w:rsidR="00D04CE9" w:rsidRPr="00AD597F" w14:paraId="5F1336E6" w14:textId="77777777" w:rsidTr="0028339D">
        <w:trPr>
          <w:trHeight w:val="28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C250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caudate (E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62E3" w14:textId="710BB969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7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29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608D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6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E300" w14:textId="28F997FB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78C7" w14:textId="106345AE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34D9" w14:textId="5B0ABD8D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1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3868" w14:textId="6DF9E779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C3DF" w14:textId="4438A633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</w:tr>
      <w:tr w:rsidR="00D04CE9" w:rsidRPr="00AD597F" w14:paraId="2738E4CB" w14:textId="77777777" w:rsidTr="0028339D">
        <w:trPr>
          <w:trHeight w:val="28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FD2D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 xml:space="preserve">L pars </w:t>
            </w:r>
            <w:proofErr w:type="spellStart"/>
            <w:r w:rsidRPr="00AD597F">
              <w:rPr>
                <w:color w:val="000000"/>
              </w:rPr>
              <w:t>triangularis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AF92" w14:textId="380FB1EB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9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7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3034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35A0" w14:textId="45528356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77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02FC" w14:textId="58E3B33A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3871" w14:textId="16A15280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49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180D" w14:textId="40E9DEC1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6BC2" w14:textId="6FFE975A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</w:t>
            </w:r>
          </w:p>
        </w:tc>
      </w:tr>
      <w:tr w:rsidR="00D04CE9" w:rsidRPr="00AD597F" w14:paraId="7650E545" w14:textId="77777777" w:rsidTr="0028339D">
        <w:trPr>
          <w:trHeight w:val="26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0820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fusiform gyru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9F4C" w14:textId="6DF51720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5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2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0120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5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EC48" w14:textId="04C509A0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8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872F" w14:textId="5860B9E4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E7D2" w14:textId="4902EAAC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3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43A5" w14:textId="45238DDB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6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0169" w14:textId="7F51151E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1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</w:tr>
      <w:tr w:rsidR="00D04CE9" w:rsidRPr="00AD597F" w14:paraId="76AF1BA5" w14:textId="77777777" w:rsidTr="0028339D">
        <w:trPr>
          <w:trHeight w:val="26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76E3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inferior parietal cortex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AED1" w14:textId="05D2779B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24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654A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87CB" w14:textId="09D994B0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59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74A0" w14:textId="0D45A5B0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FDF6" w14:textId="34C8BD64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860F" w14:textId="3BD4C06B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7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B010" w14:textId="0831067C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4</w:t>
            </w:r>
          </w:p>
        </w:tc>
      </w:tr>
      <w:tr w:rsidR="00D04CE9" w:rsidRPr="00AD597F" w14:paraId="03322B36" w14:textId="77777777" w:rsidTr="0028339D">
        <w:trPr>
          <w:trHeight w:val="28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6DDF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i/>
                <w:iCs/>
                <w:color w:val="000000"/>
              </w:rPr>
            </w:pPr>
            <w:r w:rsidRPr="00AD597F">
              <w:rPr>
                <w:i/>
                <w:iCs/>
                <w:color w:val="000000"/>
              </w:rPr>
              <w:t>Cortex cluster1: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D144" w14:textId="35223874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49% R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DB98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31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3167" w14:textId="35C10EDF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65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3ECB" w14:textId="08122275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&lt;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CDB0" w14:textId="07696554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9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878B" w14:textId="2F813FD8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5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B896" w14:textId="691B7FA5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</w:t>
            </w:r>
          </w:p>
        </w:tc>
      </w:tr>
      <w:tr w:rsidR="00D04CE9" w:rsidRPr="00AD597F" w14:paraId="22F9BDD7" w14:textId="77777777" w:rsidTr="0028339D">
        <w:trPr>
          <w:trHeight w:val="28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6C7E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 xml:space="preserve">R </w:t>
            </w:r>
            <w:proofErr w:type="spellStart"/>
            <w:r w:rsidRPr="00AD597F">
              <w:rPr>
                <w:color w:val="000000"/>
              </w:rPr>
              <w:t>precuneus</w:t>
            </w:r>
            <w:proofErr w:type="spellEnd"/>
            <w:r w:rsidRPr="00AD597F">
              <w:rPr>
                <w:color w:val="000000"/>
              </w:rPr>
              <w:t xml:space="preserve"> cortex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E842" w14:textId="24F36F2B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7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8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E538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17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8CDB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7C9B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385A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99B4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7364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3DC2D9F4" w14:textId="77777777" w:rsidTr="0028339D">
        <w:trPr>
          <w:trHeight w:val="26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93E8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posterior-cingulate cortex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0AF6" w14:textId="58838721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8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2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7DD9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9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B8B0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FD06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94C9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D969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4452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40D3A7C4" w14:textId="77777777" w:rsidTr="0028339D">
        <w:trPr>
          <w:trHeight w:val="26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2926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isthmus-cingulate cortex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89E6" w14:textId="680B90CE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5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7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F007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3495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EB4E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EB80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5103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ACD2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376CC6F4" w14:textId="77777777" w:rsidTr="0028339D">
        <w:trPr>
          <w:trHeight w:val="26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DBE1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paracentral lobul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F9C3" w14:textId="262373D3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A26D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21B6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3589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8A55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B63F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60C8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5746F279" w14:textId="77777777" w:rsidTr="0028339D">
        <w:trPr>
          <w:trHeight w:val="26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4080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i/>
                <w:iCs/>
                <w:color w:val="000000"/>
              </w:rPr>
            </w:pPr>
            <w:r w:rsidRPr="00AD597F">
              <w:rPr>
                <w:i/>
                <w:iCs/>
                <w:color w:val="000000"/>
              </w:rPr>
              <w:t>Cortex cluster2: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61BD" w14:textId="7E215E76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0% L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776F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CD1F" w14:textId="4DC27C90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D209" w14:textId="3D107A58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90D1" w14:textId="73ED3AE0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59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6AD6" w14:textId="52D6600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7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3D1A" w14:textId="6F9CE25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9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</w:t>
            </w:r>
          </w:p>
        </w:tc>
      </w:tr>
      <w:tr w:rsidR="00D04CE9" w:rsidRPr="00AD597F" w14:paraId="6BE95961" w14:textId="77777777" w:rsidTr="0028339D">
        <w:trPr>
          <w:trHeight w:val="26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F89A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precentral gyru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1453" w14:textId="5FA8FFDD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3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689B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BB7A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27DD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1C89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5FAE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5AA0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773AD765" w14:textId="77777777" w:rsidTr="0028339D">
        <w:trPr>
          <w:trHeight w:val="26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D359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postcentral gyru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F9EF" w14:textId="72310222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3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48BA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1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C7A3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774E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C2ED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E4E7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2D7C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478C9390" w14:textId="77777777" w:rsidTr="0028339D">
        <w:trPr>
          <w:trHeight w:val="28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2685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i/>
                <w:iCs/>
                <w:color w:val="000000"/>
              </w:rPr>
            </w:pPr>
            <w:r w:rsidRPr="00AD597F">
              <w:rPr>
                <w:i/>
                <w:iCs/>
                <w:color w:val="000000"/>
              </w:rPr>
              <w:t>Cortex cluster3: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744A" w14:textId="750B6566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6% R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08AA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03B4" w14:textId="5112AF2B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8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CEBD" w14:textId="54DBA71D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D192" w14:textId="60DDE52D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58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AEA0" w14:textId="16EC1284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3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E8DA" w14:textId="7F17FB65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</w:t>
            </w:r>
          </w:p>
        </w:tc>
      </w:tr>
      <w:tr w:rsidR="00D04CE9" w:rsidRPr="00AD597F" w14:paraId="21233AD9" w14:textId="77777777" w:rsidTr="0028339D">
        <w:trPr>
          <w:trHeight w:val="28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E722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superior temporal gyru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FA30" w14:textId="6656FBC3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6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2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E093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38C7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E7D0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CEE8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8AE7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73B1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0EFE6055" w14:textId="77777777" w:rsidTr="0028339D">
        <w:trPr>
          <w:trHeight w:val="26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5FE3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 xml:space="preserve">R </w:t>
            </w:r>
            <w:proofErr w:type="spellStart"/>
            <w:r w:rsidRPr="00AD597F">
              <w:rPr>
                <w:color w:val="000000"/>
              </w:rPr>
              <w:t>supramarginal</w:t>
            </w:r>
            <w:proofErr w:type="spellEnd"/>
            <w:r w:rsidRPr="00AD597F">
              <w:rPr>
                <w:color w:val="000000"/>
              </w:rPr>
              <w:t xml:space="preserve"> gyru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6521" w14:textId="11140699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4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586A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A18A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17F8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4576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7477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E6B4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188A40C8" w14:textId="77777777" w:rsidTr="0028339D">
        <w:trPr>
          <w:trHeight w:val="26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67A8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ind w:left="416" w:firstLineChars="10" w:firstLine="22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banks superior temporal sulcu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7C82" w14:textId="6DE78EC8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28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7752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5470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29C0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7528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412C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ECF5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4152819B" w14:textId="77777777" w:rsidTr="0028339D">
        <w:trPr>
          <w:trHeight w:val="26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00F7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i/>
                <w:iCs/>
                <w:color w:val="000000"/>
              </w:rPr>
            </w:pPr>
            <w:r w:rsidRPr="00AD597F">
              <w:rPr>
                <w:i/>
                <w:iCs/>
                <w:color w:val="000000"/>
              </w:rPr>
              <w:t>Cortex cluster4: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C212" w14:textId="0702B081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3 % L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0B2C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9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80A2" w14:textId="031B9D3D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57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A50A" w14:textId="2813EDB1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307A" w14:textId="4D391A0C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5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6281" w14:textId="4EA190B6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35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D2D2" w14:textId="6462FAD3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9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</w:t>
            </w:r>
          </w:p>
        </w:tc>
      </w:tr>
      <w:tr w:rsidR="00D04CE9" w:rsidRPr="00AD597F" w14:paraId="3162687F" w14:textId="77777777" w:rsidTr="0028339D">
        <w:trPr>
          <w:trHeight w:val="26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DD72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 xml:space="preserve">L </w:t>
            </w:r>
            <w:proofErr w:type="spellStart"/>
            <w:r w:rsidRPr="00AD597F">
              <w:rPr>
                <w:color w:val="000000"/>
              </w:rPr>
              <w:t>supramarginal</w:t>
            </w:r>
            <w:proofErr w:type="spellEnd"/>
            <w:r w:rsidRPr="00AD597F">
              <w:rPr>
                <w:color w:val="000000"/>
              </w:rPr>
              <w:t xml:space="preserve"> gyru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127D" w14:textId="026A66E4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7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6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2877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6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3C04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36AC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60CA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0C56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08BF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4E28B81C" w14:textId="77777777" w:rsidTr="0028339D">
        <w:trPr>
          <w:trHeight w:val="26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9333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postcentral gyru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D4CF" w14:textId="7EBCE90E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6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D567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9FD8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E9A1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75E4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92B5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EC4B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5F035529" w14:textId="77777777" w:rsidTr="0028339D">
        <w:trPr>
          <w:trHeight w:val="26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F33A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i/>
                <w:iCs/>
                <w:color w:val="000000"/>
              </w:rPr>
            </w:pPr>
            <w:r w:rsidRPr="00AD597F">
              <w:rPr>
                <w:i/>
                <w:iCs/>
                <w:color w:val="000000"/>
              </w:rPr>
              <w:t>Cortex cluster5: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9E83" w14:textId="7FB3026A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6 % L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C209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0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A0D3" w14:textId="29105A3E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6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720D" w14:textId="2DB8CE25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4DCB" w14:textId="32A0DA1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48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1BF7" w14:textId="0096AC16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5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CDE9" w14:textId="53FDDFB3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</w:t>
            </w:r>
          </w:p>
        </w:tc>
      </w:tr>
      <w:tr w:rsidR="00D04CE9" w:rsidRPr="00AD597F" w14:paraId="1FD96074" w14:textId="77777777" w:rsidTr="0028339D">
        <w:trPr>
          <w:trHeight w:val="26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E6DB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 xml:space="preserve">L </w:t>
            </w:r>
            <w:proofErr w:type="spellStart"/>
            <w:r w:rsidRPr="00AD597F">
              <w:rPr>
                <w:color w:val="000000"/>
              </w:rPr>
              <w:t>supramarginal</w:t>
            </w:r>
            <w:proofErr w:type="spellEnd"/>
            <w:r w:rsidRPr="00AD597F">
              <w:rPr>
                <w:color w:val="000000"/>
              </w:rPr>
              <w:t xml:space="preserve"> gyru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14AF" w14:textId="213CC993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6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4F19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3D89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873C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FA2A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F047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B785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35C2DBD5" w14:textId="77777777" w:rsidTr="0028339D">
        <w:trPr>
          <w:trHeight w:val="26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14A2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inferior parietal cortex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8A88" w14:textId="10C012CF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3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4AA9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6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2BA1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B19B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534A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F866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5BF0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6E088F5C" w14:textId="77777777" w:rsidTr="0028339D">
        <w:trPr>
          <w:trHeight w:val="28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4576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i/>
                <w:iCs/>
                <w:color w:val="000000"/>
              </w:rPr>
            </w:pPr>
            <w:r w:rsidRPr="00AD597F">
              <w:rPr>
                <w:i/>
                <w:iCs/>
                <w:color w:val="000000"/>
              </w:rPr>
              <w:t>Cortex cluster6: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737F" w14:textId="57D2CB24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6% R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8861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0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E8C0" w14:textId="320593C8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6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DCB9" w14:textId="64E718A3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9047" w14:textId="3F2DC3AC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8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E35D" w14:textId="128796B1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35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2C06" w14:textId="5DCABFAB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67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</w:t>
            </w:r>
          </w:p>
        </w:tc>
      </w:tr>
      <w:tr w:rsidR="00D04CE9" w:rsidRPr="00AD597F" w14:paraId="6763699E" w14:textId="77777777" w:rsidTr="0028339D">
        <w:trPr>
          <w:trHeight w:val="28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AA91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postcentral gyru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571D" w14:textId="02491B8F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24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D697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9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3DA3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8DCD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C76B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1476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BC5F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</w:pPr>
          </w:p>
        </w:tc>
      </w:tr>
      <w:tr w:rsidR="00D04CE9" w:rsidRPr="00AD597F" w14:paraId="4327153F" w14:textId="77777777" w:rsidTr="0028339D">
        <w:trPr>
          <w:trHeight w:val="280"/>
        </w:trPr>
        <w:tc>
          <w:tcPr>
            <w:tcW w:w="35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7BBD2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superior parietal cortex</w:t>
            </w:r>
          </w:p>
        </w:tc>
        <w:tc>
          <w:tcPr>
            <w:tcW w:w="14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D56EF" w14:textId="73257B98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3%</w:t>
            </w:r>
          </w:p>
        </w:tc>
        <w:tc>
          <w:tcPr>
            <w:tcW w:w="13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CDB2E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7</w:t>
            </w:r>
          </w:p>
        </w:tc>
        <w:tc>
          <w:tcPr>
            <w:tcW w:w="8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12AB5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04809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8327E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618F1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7911F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</w:tr>
    </w:tbl>
    <w:p w14:paraId="4D66FA90" w14:textId="77777777" w:rsidR="00D04CE9" w:rsidRPr="00AD597F" w:rsidRDefault="00D04CE9" w:rsidP="00E61820">
      <w:pPr>
        <w:pStyle w:val="BodyText"/>
        <w:jc w:val="both"/>
        <w:rPr>
          <w:sz w:val="22"/>
          <w:szCs w:val="22"/>
        </w:rPr>
      </w:pPr>
    </w:p>
    <w:p w14:paraId="02A736A4" w14:textId="77777777" w:rsidR="00D04CE9" w:rsidRPr="00AD597F" w:rsidRDefault="00D04CE9" w:rsidP="00E61820">
      <w:pPr>
        <w:jc w:val="both"/>
      </w:pPr>
      <w:r w:rsidRPr="00AD597F">
        <w:br w:type="page"/>
      </w:r>
    </w:p>
    <w:p w14:paraId="63E7DA43" w14:textId="6E9E8C2B" w:rsidR="00D04CE9" w:rsidRPr="00AD597F" w:rsidRDefault="00D04CE9" w:rsidP="00D10F82">
      <w:pPr>
        <w:pStyle w:val="BodyText"/>
        <w:spacing w:line="276" w:lineRule="auto"/>
        <w:jc w:val="both"/>
        <w:rPr>
          <w:sz w:val="22"/>
          <w:szCs w:val="22"/>
        </w:rPr>
      </w:pPr>
      <w:r w:rsidRPr="00AD597F">
        <w:rPr>
          <w:b/>
          <w:sz w:val="22"/>
          <w:szCs w:val="22"/>
        </w:rPr>
        <w:t>Table S</w:t>
      </w:r>
      <w:r w:rsidR="00B437FD">
        <w:rPr>
          <w:b/>
          <w:sz w:val="22"/>
          <w:szCs w:val="22"/>
        </w:rPr>
        <w:t>5</w:t>
      </w:r>
      <w:r w:rsidRPr="00AD597F">
        <w:rPr>
          <w:b/>
          <w:sz w:val="22"/>
          <w:szCs w:val="22"/>
        </w:rPr>
        <w:t>.</w:t>
      </w:r>
      <w:r w:rsidRPr="00AD597F">
        <w:rPr>
          <w:sz w:val="22"/>
          <w:szCs w:val="22"/>
        </w:rPr>
        <w:t xml:space="preserve"> </w:t>
      </w:r>
      <w:r w:rsidRPr="00AD597F">
        <w:rPr>
          <w:b/>
          <w:sz w:val="22"/>
          <w:szCs w:val="22"/>
        </w:rPr>
        <w:t>Shape analysis results (Cognitive impairment analysis: Episodic Memory</w:t>
      </w:r>
      <w:r w:rsidRPr="00AD597F">
        <w:rPr>
          <w:sz w:val="22"/>
          <w:szCs w:val="22"/>
        </w:rPr>
        <w:t>). Shape analysis results for the cognitive impairment analysis (episodic memory). (See Table S</w:t>
      </w:r>
      <w:r w:rsidR="00D03D56">
        <w:rPr>
          <w:sz w:val="22"/>
          <w:szCs w:val="22"/>
        </w:rPr>
        <w:t>1</w:t>
      </w:r>
      <w:r w:rsidRPr="00AD597F">
        <w:rPr>
          <w:sz w:val="22"/>
          <w:szCs w:val="22"/>
        </w:rPr>
        <w:t xml:space="preserve"> for all details and abbreviations.)</w:t>
      </w:r>
    </w:p>
    <w:p w14:paraId="50AD2E62" w14:textId="77777777" w:rsidR="00D04CE9" w:rsidRPr="00AD597F" w:rsidRDefault="00D04CE9" w:rsidP="00E61820">
      <w:pPr>
        <w:pStyle w:val="BodyText"/>
        <w:jc w:val="both"/>
        <w:rPr>
          <w:sz w:val="22"/>
          <w:szCs w:val="22"/>
        </w:rPr>
      </w:pPr>
    </w:p>
    <w:tbl>
      <w:tblPr>
        <w:tblW w:w="10715" w:type="dxa"/>
        <w:tblInd w:w="108" w:type="dxa"/>
        <w:tblLook w:val="04A0" w:firstRow="1" w:lastRow="0" w:firstColumn="1" w:lastColumn="0" w:noHBand="0" w:noVBand="1"/>
      </w:tblPr>
      <w:tblGrid>
        <w:gridCol w:w="3687"/>
        <w:gridCol w:w="1459"/>
        <w:gridCol w:w="1332"/>
        <w:gridCol w:w="891"/>
        <w:gridCol w:w="840"/>
        <w:gridCol w:w="803"/>
        <w:gridCol w:w="803"/>
        <w:gridCol w:w="900"/>
      </w:tblGrid>
      <w:tr w:rsidR="00D04CE9" w:rsidRPr="00AD597F" w14:paraId="1FC3D6B1" w14:textId="77777777" w:rsidTr="0028339D">
        <w:trPr>
          <w:trHeight w:val="260"/>
        </w:trPr>
        <w:tc>
          <w:tcPr>
            <w:tcW w:w="3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419E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 </w:t>
            </w:r>
          </w:p>
        </w:tc>
        <w:tc>
          <w:tcPr>
            <w:tcW w:w="452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FFFA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Cluster</w:t>
            </w:r>
          </w:p>
        </w:tc>
        <w:tc>
          <w:tcPr>
            <w:tcW w:w="250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C86C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 xml:space="preserve">Peak MNI </w:t>
            </w:r>
            <w:proofErr w:type="spellStart"/>
            <w:r w:rsidRPr="00AD597F">
              <w:rPr>
                <w:b/>
                <w:bCs/>
                <w:color w:val="000000"/>
              </w:rPr>
              <w:t>coord</w:t>
            </w:r>
            <w:proofErr w:type="spellEnd"/>
            <w:r w:rsidRPr="00AD597F">
              <w:rPr>
                <w:b/>
                <w:bCs/>
                <w:color w:val="000000"/>
              </w:rPr>
              <w:t>. (mm)</w:t>
            </w:r>
          </w:p>
        </w:tc>
      </w:tr>
      <w:tr w:rsidR="00D04CE9" w:rsidRPr="00AD597F" w14:paraId="334EE294" w14:textId="77777777" w:rsidTr="0028339D">
        <w:trPr>
          <w:trHeight w:val="360"/>
        </w:trPr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FF6BA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Episodic Memory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920C6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Sig. vertices</w:t>
            </w:r>
          </w:p>
          <w:p w14:paraId="13EB38A7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(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927B9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proofErr w:type="spellStart"/>
            <w:r w:rsidRPr="00AD597F">
              <w:rPr>
                <w:b/>
                <w:bCs/>
                <w:color w:val="000000"/>
              </w:rPr>
              <w:t>Clust</w:t>
            </w:r>
            <w:proofErr w:type="spellEnd"/>
            <w:r w:rsidRPr="00AD597F">
              <w:rPr>
                <w:b/>
                <w:bCs/>
                <w:color w:val="000000"/>
              </w:rPr>
              <w:t>. Ext.</w:t>
            </w:r>
          </w:p>
          <w:p w14:paraId="28A5C1DF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(mm</w:t>
            </w:r>
            <w:r w:rsidRPr="00AD597F">
              <w:rPr>
                <w:b/>
                <w:bCs/>
                <w:color w:val="000000"/>
                <w:vertAlign w:val="superscript"/>
              </w:rPr>
              <w:t>2</w:t>
            </w:r>
            <w:r w:rsidRPr="00AD597F">
              <w:rPr>
                <w:b/>
                <w:bCs/>
                <w:color w:val="000000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B3D6F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  <w:vertAlign w:val="subscript"/>
              </w:rPr>
            </w:pPr>
            <w:r w:rsidRPr="00AD597F">
              <w:rPr>
                <w:b/>
                <w:bCs/>
                <w:color w:val="000000"/>
              </w:rPr>
              <w:t>F/</w:t>
            </w:r>
            <w:proofErr w:type="spellStart"/>
            <w:r w:rsidRPr="00AD597F">
              <w:rPr>
                <w:b/>
                <w:bCs/>
                <w:color w:val="000000"/>
              </w:rPr>
              <w:t>T</w:t>
            </w:r>
            <w:r w:rsidRPr="00AD597F">
              <w:rPr>
                <w:b/>
                <w:bCs/>
                <w:color w:val="000000"/>
                <w:vertAlign w:val="subscript"/>
              </w:rPr>
              <w:t>max</w:t>
            </w:r>
            <w:proofErr w:type="spellEnd"/>
          </w:p>
          <w:p w14:paraId="1C40B8B9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B4C2C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P</w:t>
            </w:r>
          </w:p>
          <w:p w14:paraId="38A63250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50A7E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X</w:t>
            </w:r>
          </w:p>
          <w:p w14:paraId="1FD05F0A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ABF41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Y</w:t>
            </w:r>
          </w:p>
          <w:p w14:paraId="3DE7D211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2AB86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Z</w:t>
            </w:r>
          </w:p>
          <w:p w14:paraId="272AE2E3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</w:p>
        </w:tc>
      </w:tr>
      <w:tr w:rsidR="00D04CE9" w:rsidRPr="00AD597F" w14:paraId="48F24656" w14:textId="77777777" w:rsidTr="0028339D">
        <w:trPr>
          <w:trHeight w:val="28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0B03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thalamus (PF, T, O, PP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5FF9" w14:textId="1D959992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17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1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A8A7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43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D64E" w14:textId="6E3793BF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1454" w14:textId="620D52D8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4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9184" w14:textId="34B515C1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-1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4BDC" w14:textId="69E01518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-26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1C73" w14:textId="220246DE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-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</w:tr>
      <w:tr w:rsidR="00D04CE9" w:rsidRPr="00AD597F" w14:paraId="2CBF80C7" w14:textId="77777777" w:rsidTr="0028339D">
        <w:trPr>
          <w:trHeight w:val="28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33ED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i/>
                <w:iCs/>
                <w:color w:val="000000"/>
              </w:rPr>
            </w:pPr>
            <w:r w:rsidRPr="00AD597F">
              <w:rPr>
                <w:i/>
                <w:iCs/>
                <w:color w:val="000000"/>
              </w:rPr>
              <w:t>Cortex cluster1: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C70B" w14:textId="6936C95B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28% R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B076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69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72F0" w14:textId="69C9ED44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25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3362" w14:textId="55FBCC19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1A67" w14:textId="01FCF716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5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DF86" w14:textId="6C5C6CC6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-2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E60E" w14:textId="2EF4E550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7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</w:t>
            </w:r>
          </w:p>
        </w:tc>
      </w:tr>
      <w:tr w:rsidR="00D04CE9" w:rsidRPr="00AD597F" w14:paraId="75646785" w14:textId="77777777" w:rsidTr="0028339D">
        <w:trPr>
          <w:trHeight w:val="28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1607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postcentral gyru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EC2D" w14:textId="27A5ADDC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9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3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47D3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3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3C72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D69B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AF16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8A00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05E0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</w:tr>
      <w:tr w:rsidR="00D04CE9" w:rsidRPr="00AD597F" w14:paraId="62B64171" w14:textId="77777777" w:rsidTr="0028339D">
        <w:trPr>
          <w:trHeight w:val="26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50FB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paracentral lobul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63CE" w14:textId="4C9A2CE6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9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4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BFA3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13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95F8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4F6C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8D51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4747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2305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</w:tr>
      <w:tr w:rsidR="00D04CE9" w:rsidRPr="00AD597F" w14:paraId="6147BCAD" w14:textId="77777777" w:rsidTr="0028339D">
        <w:trPr>
          <w:trHeight w:val="26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88F6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precentral gyru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F0F9" w14:textId="4EA3F8CD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4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75B8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2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F805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D27A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5323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1DC2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9695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</w:tr>
      <w:tr w:rsidR="00D04CE9" w:rsidRPr="00AD597F" w14:paraId="78262D4D" w14:textId="77777777" w:rsidTr="0028339D">
        <w:trPr>
          <w:trHeight w:val="26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1DEE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 xml:space="preserve">R </w:t>
            </w:r>
            <w:proofErr w:type="spellStart"/>
            <w:r w:rsidRPr="00AD597F">
              <w:rPr>
                <w:color w:val="000000"/>
              </w:rPr>
              <w:t>precuneus</w:t>
            </w:r>
            <w:proofErr w:type="spellEnd"/>
            <w:r w:rsidRPr="00AD597F">
              <w:rPr>
                <w:color w:val="000000"/>
              </w:rPr>
              <w:t xml:space="preserve"> cortex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E836" w14:textId="45E776D0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4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34A8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1773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91E2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75A7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4688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B875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</w:tr>
      <w:tr w:rsidR="00D04CE9" w:rsidRPr="00AD597F" w14:paraId="02E4D715" w14:textId="77777777" w:rsidTr="0028339D">
        <w:trPr>
          <w:trHeight w:val="26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EA24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i/>
                <w:iCs/>
                <w:color w:val="000000"/>
              </w:rPr>
            </w:pPr>
            <w:r w:rsidRPr="00AD597F">
              <w:rPr>
                <w:i/>
                <w:iCs/>
                <w:color w:val="000000"/>
              </w:rPr>
              <w:t>Cortex cluster2: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5AFE" w14:textId="51E855A2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5% R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9C1E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69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D635" w14:textId="3B4218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17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88A4" w14:textId="3D281695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F02B" w14:textId="37055344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59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6D60" w14:textId="6B0D0334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-3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C7DA" w14:textId="6934F23F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1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</w:t>
            </w:r>
          </w:p>
        </w:tc>
      </w:tr>
      <w:tr w:rsidR="00D04CE9" w:rsidRPr="00AD597F" w14:paraId="3017C52E" w14:textId="77777777" w:rsidTr="0028339D">
        <w:trPr>
          <w:trHeight w:val="26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EEC9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 superior temporal gyru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6AAA" w14:textId="019EC80E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1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2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DDD7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32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5207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B6FA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65E5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CA33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CF5B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</w:tr>
      <w:tr w:rsidR="00D04CE9" w:rsidRPr="00AD597F" w14:paraId="4BB584CB" w14:textId="77777777" w:rsidTr="0028339D">
        <w:trPr>
          <w:trHeight w:val="26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3793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 xml:space="preserve">R </w:t>
            </w:r>
            <w:proofErr w:type="spellStart"/>
            <w:r w:rsidRPr="00AD597F">
              <w:rPr>
                <w:color w:val="000000"/>
              </w:rPr>
              <w:t>supramarginal</w:t>
            </w:r>
            <w:proofErr w:type="spellEnd"/>
            <w:r w:rsidRPr="00AD597F">
              <w:rPr>
                <w:color w:val="000000"/>
              </w:rPr>
              <w:t xml:space="preserve"> gyru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CF48" w14:textId="594B87EA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8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9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BE92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3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B078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C5BC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847B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2B97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0F93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</w:tr>
      <w:tr w:rsidR="00D04CE9" w:rsidRPr="00AD597F" w14:paraId="4791C0D0" w14:textId="77777777" w:rsidTr="0028339D">
        <w:trPr>
          <w:trHeight w:val="28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4C78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i/>
                <w:iCs/>
                <w:color w:val="000000"/>
              </w:rPr>
            </w:pPr>
            <w:r w:rsidRPr="00AD597F">
              <w:rPr>
                <w:i/>
                <w:iCs/>
                <w:color w:val="000000"/>
              </w:rPr>
              <w:t>Cortex cluster3: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6093" w14:textId="338DD1DF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3% L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BE19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59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7EA1" w14:textId="742ABBD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1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AD25" w14:textId="76FBF8D2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4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494B" w14:textId="0C9DB3C4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-8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AED2" w14:textId="18CF2880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-55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6955" w14:textId="75164515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5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</w:t>
            </w:r>
          </w:p>
        </w:tc>
      </w:tr>
      <w:tr w:rsidR="00D04CE9" w:rsidRPr="00AD597F" w14:paraId="01068DED" w14:textId="77777777" w:rsidTr="0028339D">
        <w:trPr>
          <w:trHeight w:val="28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CAB9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 xml:space="preserve">L </w:t>
            </w:r>
            <w:proofErr w:type="spellStart"/>
            <w:r w:rsidRPr="00AD597F">
              <w:rPr>
                <w:color w:val="000000"/>
              </w:rPr>
              <w:t>precuneus</w:t>
            </w:r>
            <w:proofErr w:type="spellEnd"/>
            <w:r w:rsidRPr="00AD597F">
              <w:rPr>
                <w:color w:val="000000"/>
              </w:rPr>
              <w:t xml:space="preserve"> cortex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E8E9" w14:textId="2FFDFAD0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16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6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F3FB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58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CD03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A3FD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E7B7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4A45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1D65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</w:tr>
      <w:tr w:rsidR="00D04CE9" w:rsidRPr="00AD597F" w14:paraId="368E582D" w14:textId="77777777" w:rsidTr="0028339D">
        <w:trPr>
          <w:trHeight w:val="26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7597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banks superior temporal sulcu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2068" w14:textId="39015A05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7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3994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6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D016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B65B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9D26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7758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622D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</w:tr>
      <w:tr w:rsidR="00D04CE9" w:rsidRPr="00AD597F" w14:paraId="32138095" w14:textId="77777777" w:rsidTr="0028339D">
        <w:trPr>
          <w:trHeight w:val="280"/>
        </w:trPr>
        <w:tc>
          <w:tcPr>
            <w:tcW w:w="36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98BB2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ind w:firstLineChars="200" w:firstLine="440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L isthmus-cingulate cortex</w:t>
            </w:r>
          </w:p>
        </w:tc>
        <w:tc>
          <w:tcPr>
            <w:tcW w:w="14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0DADE" w14:textId="5CDAEBDB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5%</w:t>
            </w:r>
          </w:p>
        </w:tc>
        <w:tc>
          <w:tcPr>
            <w:tcW w:w="13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96120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11</w:t>
            </w:r>
          </w:p>
        </w:tc>
        <w:tc>
          <w:tcPr>
            <w:tcW w:w="8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FC072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6BB9F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87B56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04B0A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B8C56" w14:textId="77777777" w:rsidR="00D04CE9" w:rsidRPr="00AD597F" w:rsidRDefault="00D04CE9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 </w:t>
            </w:r>
          </w:p>
        </w:tc>
      </w:tr>
    </w:tbl>
    <w:p w14:paraId="31389697" w14:textId="77777777" w:rsidR="00D04CE9" w:rsidRPr="00AD597F" w:rsidRDefault="00D04CE9" w:rsidP="00E61820">
      <w:pPr>
        <w:pStyle w:val="BodyText"/>
        <w:jc w:val="both"/>
        <w:rPr>
          <w:sz w:val="22"/>
          <w:szCs w:val="22"/>
        </w:rPr>
      </w:pPr>
    </w:p>
    <w:p w14:paraId="62F5FD1D" w14:textId="77777777" w:rsidR="00D04CE9" w:rsidRPr="00AD597F" w:rsidRDefault="00D04CE9" w:rsidP="00E61820">
      <w:pPr>
        <w:jc w:val="both"/>
        <w:rPr>
          <w:b/>
        </w:rPr>
      </w:pPr>
      <w:r w:rsidRPr="00AD597F">
        <w:rPr>
          <w:b/>
        </w:rPr>
        <w:br w:type="page"/>
      </w:r>
    </w:p>
    <w:p w14:paraId="11FC2EB5" w14:textId="5AAC2FA4" w:rsidR="0009321A" w:rsidRPr="00AD597F" w:rsidRDefault="00540154" w:rsidP="002223E7">
      <w:pPr>
        <w:pStyle w:val="BodyText"/>
        <w:spacing w:line="276" w:lineRule="auto"/>
        <w:jc w:val="both"/>
        <w:rPr>
          <w:sz w:val="22"/>
          <w:szCs w:val="22"/>
        </w:rPr>
      </w:pPr>
      <w:r w:rsidRPr="00AD597F">
        <w:rPr>
          <w:b/>
          <w:sz w:val="22"/>
          <w:szCs w:val="22"/>
        </w:rPr>
        <w:t>Table S</w:t>
      </w:r>
      <w:r w:rsidR="006F0E09">
        <w:rPr>
          <w:b/>
          <w:sz w:val="22"/>
          <w:szCs w:val="22"/>
        </w:rPr>
        <w:t>6</w:t>
      </w:r>
      <w:r w:rsidR="00D36E05" w:rsidRPr="00AD597F">
        <w:rPr>
          <w:b/>
          <w:sz w:val="22"/>
          <w:szCs w:val="22"/>
        </w:rPr>
        <w:t>.</w:t>
      </w:r>
      <w:r w:rsidRPr="00AD597F">
        <w:rPr>
          <w:sz w:val="22"/>
          <w:szCs w:val="22"/>
        </w:rPr>
        <w:t xml:space="preserve"> </w:t>
      </w:r>
      <w:bookmarkStart w:id="2" w:name="_bookmark42"/>
      <w:bookmarkEnd w:id="2"/>
      <w:r w:rsidRPr="00AD597F">
        <w:rPr>
          <w:sz w:val="22"/>
          <w:szCs w:val="22"/>
        </w:rPr>
        <w:t>Modeling analysis results for outcome</w:t>
      </w:r>
      <w:r w:rsidR="004D09D9" w:rsidRPr="00AD597F">
        <w:rPr>
          <w:sz w:val="22"/>
          <w:szCs w:val="22"/>
        </w:rPr>
        <w:t xml:space="preserve"> at six-months</w:t>
      </w:r>
      <w:r w:rsidRPr="00AD597F">
        <w:rPr>
          <w:sz w:val="22"/>
          <w:szCs w:val="22"/>
        </w:rPr>
        <w:t xml:space="preserve">. Top: comparison of outcome classification models (see also </w:t>
      </w:r>
      <w:r w:rsidR="00B957BF" w:rsidRPr="00AD597F">
        <w:rPr>
          <w:sz w:val="22"/>
          <w:szCs w:val="22"/>
        </w:rPr>
        <w:t>Figure</w:t>
      </w:r>
      <w:r w:rsidRPr="00AD597F">
        <w:rPr>
          <w:sz w:val="22"/>
          <w:szCs w:val="22"/>
        </w:rPr>
        <w:t xml:space="preserve"> </w:t>
      </w:r>
      <w:hyperlink w:anchor="_bookmark4" w:history="1">
        <w:r w:rsidRPr="00AD597F">
          <w:rPr>
            <w:sz w:val="22"/>
            <w:szCs w:val="22"/>
          </w:rPr>
          <w:t>4);</w:t>
        </w:r>
      </w:hyperlink>
      <w:r w:rsidRPr="00AD597F">
        <w:rPr>
          <w:sz w:val="22"/>
          <w:szCs w:val="22"/>
        </w:rPr>
        <w:t xml:space="preserve"> Bottom: final selection of variables, with stepwise procedure (see Methods), in model 4</w:t>
      </w:r>
      <w:r w:rsidR="008A4C50" w:rsidRPr="00AD597F">
        <w:rPr>
          <w:sz w:val="22"/>
          <w:szCs w:val="22"/>
        </w:rPr>
        <w:t xml:space="preserve"> (variables are presented in the same order as in </w:t>
      </w:r>
      <w:r w:rsidR="00B957BF" w:rsidRPr="00AD597F">
        <w:rPr>
          <w:sz w:val="22"/>
          <w:szCs w:val="22"/>
        </w:rPr>
        <w:t>Figure</w:t>
      </w:r>
      <w:r w:rsidR="008A4C50" w:rsidRPr="00AD597F">
        <w:rPr>
          <w:sz w:val="22"/>
          <w:szCs w:val="22"/>
        </w:rPr>
        <w:t xml:space="preserve"> 5)</w:t>
      </w:r>
      <w:r w:rsidRPr="00AD597F">
        <w:rPr>
          <w:sz w:val="22"/>
          <w:szCs w:val="22"/>
        </w:rPr>
        <w:t>.</w:t>
      </w:r>
      <w:r w:rsidR="00752880" w:rsidRPr="00AD597F">
        <w:rPr>
          <w:sz w:val="22"/>
          <w:szCs w:val="22"/>
        </w:rPr>
        <w:t xml:space="preserve"> (Abbreviations: </w:t>
      </w:r>
      <w:proofErr w:type="spellStart"/>
      <w:r w:rsidR="00752880" w:rsidRPr="00AD597F">
        <w:rPr>
          <w:sz w:val="22"/>
          <w:szCs w:val="22"/>
        </w:rPr>
        <w:t>Obs</w:t>
      </w:r>
      <w:proofErr w:type="spellEnd"/>
      <w:r w:rsidR="00752880" w:rsidRPr="00AD597F">
        <w:rPr>
          <w:sz w:val="22"/>
          <w:szCs w:val="22"/>
        </w:rPr>
        <w:t>, observational component; MRI</w:t>
      </w:r>
      <w:r w:rsidR="00752880" w:rsidRPr="00AD597F">
        <w:rPr>
          <w:sz w:val="22"/>
          <w:szCs w:val="22"/>
          <w:vertAlign w:val="superscript"/>
        </w:rPr>
        <w:t>1w</w:t>
      </w:r>
      <w:r w:rsidR="00752880" w:rsidRPr="00AD597F">
        <w:rPr>
          <w:sz w:val="22"/>
          <w:szCs w:val="22"/>
        </w:rPr>
        <w:t>, acute MRI component; MRI</w:t>
      </w:r>
      <w:r w:rsidR="00752880" w:rsidRPr="00AD597F">
        <w:rPr>
          <w:sz w:val="22"/>
          <w:szCs w:val="22"/>
          <w:vertAlign w:val="superscript"/>
        </w:rPr>
        <w:t>6m</w:t>
      </w:r>
      <w:r w:rsidR="00752880" w:rsidRPr="00AD597F">
        <w:rPr>
          <w:sz w:val="22"/>
          <w:szCs w:val="22"/>
        </w:rPr>
        <w:t xml:space="preserve">, follow-up MRI component; </w:t>
      </w:r>
      <w:r w:rsidR="003E7831" w:rsidRPr="00AD597F">
        <w:rPr>
          <w:sz w:val="22"/>
          <w:szCs w:val="22"/>
        </w:rPr>
        <w:t>MRI</w:t>
      </w:r>
      <w:r w:rsidR="003E7831" w:rsidRPr="00AD597F">
        <w:rPr>
          <w:sz w:val="22"/>
          <w:szCs w:val="22"/>
          <w:vertAlign w:val="superscript"/>
        </w:rPr>
        <w:t>∆</w:t>
      </w:r>
      <w:r w:rsidR="00752880" w:rsidRPr="00AD597F">
        <w:rPr>
          <w:sz w:val="22"/>
          <w:szCs w:val="22"/>
        </w:rPr>
        <w:t xml:space="preserve">, acute-to-follow-up change MRI component; TP, true positives; </w:t>
      </w:r>
      <w:r w:rsidR="002D7261" w:rsidRPr="00AD597F">
        <w:rPr>
          <w:sz w:val="22"/>
          <w:szCs w:val="22"/>
        </w:rPr>
        <w:t>FP, false positives; TN, true negatives; FN, false negatives; R</w:t>
      </w:r>
      <w:r w:rsidR="002D7261" w:rsidRPr="00AD597F">
        <w:rPr>
          <w:sz w:val="22"/>
          <w:szCs w:val="22"/>
          <w:vertAlign w:val="superscript"/>
        </w:rPr>
        <w:t>2</w:t>
      </w:r>
      <w:r w:rsidR="002D7261" w:rsidRPr="00AD597F">
        <w:rPr>
          <w:sz w:val="22"/>
          <w:szCs w:val="22"/>
          <w:vertAlign w:val="subscript"/>
        </w:rPr>
        <w:t>McF</w:t>
      </w:r>
      <w:r w:rsidR="002D7261" w:rsidRPr="00AD597F">
        <w:rPr>
          <w:sz w:val="22"/>
          <w:szCs w:val="22"/>
        </w:rPr>
        <w:t>, McFadden pseudo-R</w:t>
      </w:r>
      <w:r w:rsidR="002D7261" w:rsidRPr="00AD597F">
        <w:rPr>
          <w:sz w:val="22"/>
          <w:szCs w:val="22"/>
          <w:vertAlign w:val="superscript"/>
        </w:rPr>
        <w:t>2</w:t>
      </w:r>
      <w:r w:rsidR="002D7261" w:rsidRPr="00AD597F">
        <w:rPr>
          <w:sz w:val="22"/>
          <w:szCs w:val="22"/>
        </w:rPr>
        <w:t xml:space="preserve">; </w:t>
      </w:r>
      <w:r w:rsidR="00742558" w:rsidRPr="00AD597F">
        <w:rPr>
          <w:sz w:val="22"/>
          <w:szCs w:val="22"/>
        </w:rPr>
        <w:t>H, H-measur</w:t>
      </w:r>
      <w:r w:rsidR="00952065" w:rsidRPr="00AD597F">
        <w:rPr>
          <w:sz w:val="22"/>
          <w:szCs w:val="22"/>
        </w:rPr>
        <w:t xml:space="preserve">e of classification performance; see </w:t>
      </w:r>
      <w:r w:rsidR="00B957BF" w:rsidRPr="00AD597F">
        <w:rPr>
          <w:sz w:val="22"/>
          <w:szCs w:val="22"/>
        </w:rPr>
        <w:t>Figure</w:t>
      </w:r>
      <w:r w:rsidR="00952065" w:rsidRPr="00AD597F">
        <w:rPr>
          <w:sz w:val="22"/>
          <w:szCs w:val="22"/>
        </w:rPr>
        <w:t xml:space="preserve"> 5 for remaining abbreviations.)</w:t>
      </w:r>
    </w:p>
    <w:tbl>
      <w:tblPr>
        <w:tblW w:w="6378" w:type="pct"/>
        <w:tblInd w:w="-1045" w:type="dxa"/>
        <w:tblLook w:val="04A0" w:firstRow="1" w:lastRow="0" w:firstColumn="1" w:lastColumn="0" w:noHBand="0" w:noVBand="1"/>
      </w:tblPr>
      <w:tblGrid>
        <w:gridCol w:w="3382"/>
        <w:gridCol w:w="828"/>
        <w:gridCol w:w="876"/>
        <w:gridCol w:w="620"/>
        <w:gridCol w:w="949"/>
        <w:gridCol w:w="854"/>
        <w:gridCol w:w="730"/>
        <w:gridCol w:w="801"/>
        <w:gridCol w:w="731"/>
        <w:gridCol w:w="645"/>
        <w:gridCol w:w="657"/>
        <w:gridCol w:w="645"/>
        <w:gridCol w:w="222"/>
      </w:tblGrid>
      <w:tr w:rsidR="00AE57F5" w:rsidRPr="00AD597F" w14:paraId="69AFBEF6" w14:textId="77777777" w:rsidTr="00B209A9">
        <w:trPr>
          <w:gridAfter w:val="1"/>
          <w:wAfter w:w="93" w:type="pct"/>
        </w:trPr>
        <w:tc>
          <w:tcPr>
            <w:tcW w:w="1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8A22F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Model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2A30B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TP/FP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598CB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TN/FN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35547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proofErr w:type="spellStart"/>
            <w:r w:rsidRPr="00AD597F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B3ABE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Χ</w:t>
            </w:r>
            <w:r w:rsidR="00BD5D25" w:rsidRPr="00AD597F">
              <w:rPr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95C79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p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D5271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R</w:t>
            </w:r>
            <w:r w:rsidR="006E2B54" w:rsidRPr="00AD597F">
              <w:rPr>
                <w:b/>
                <w:bCs/>
                <w:color w:val="000000"/>
                <w:vertAlign w:val="superscript"/>
              </w:rPr>
              <w:t>2</w:t>
            </w:r>
            <w:r w:rsidRPr="00AD597F">
              <w:rPr>
                <w:b/>
                <w:bCs/>
                <w:color w:val="000000"/>
                <w:vertAlign w:val="subscript"/>
              </w:rPr>
              <w:t>McF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093A4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proofErr w:type="spellStart"/>
            <w:r w:rsidRPr="00AD597F">
              <w:rPr>
                <w:b/>
                <w:bCs/>
                <w:color w:val="000000"/>
              </w:rPr>
              <w:t>Acc</w:t>
            </w:r>
            <w:proofErr w:type="spellEnd"/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1CC535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b/>
                <w:color w:val="000000"/>
              </w:rPr>
            </w:pPr>
            <w:r w:rsidRPr="00AD597F">
              <w:rPr>
                <w:b/>
                <w:color w:val="000000"/>
              </w:rPr>
              <w:t>H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658CB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b/>
                <w:color w:val="000000"/>
              </w:rPr>
            </w:pPr>
            <w:r w:rsidRPr="00AD597F">
              <w:rPr>
                <w:b/>
                <w:color w:val="000000"/>
              </w:rPr>
              <w:t>Sens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95C14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b/>
                <w:color w:val="000000"/>
              </w:rPr>
            </w:pPr>
            <w:r w:rsidRPr="00AD597F">
              <w:rPr>
                <w:b/>
                <w:color w:val="000000"/>
              </w:rPr>
              <w:t>Spec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E60AE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b/>
                <w:color w:val="000000"/>
              </w:rPr>
            </w:pPr>
            <w:proofErr w:type="spellStart"/>
            <w:r w:rsidRPr="00AD597F">
              <w:rPr>
                <w:b/>
                <w:color w:val="000000"/>
              </w:rPr>
              <w:t>Prec</w:t>
            </w:r>
            <w:proofErr w:type="spellEnd"/>
          </w:p>
        </w:tc>
      </w:tr>
      <w:tr w:rsidR="00AE57F5" w:rsidRPr="00AD597F" w14:paraId="6DABF4F0" w14:textId="77777777" w:rsidTr="00B209A9">
        <w:trPr>
          <w:gridAfter w:val="1"/>
          <w:wAfter w:w="93" w:type="pct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DD5B6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(Intercept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C61A2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A7EBB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CC7F1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11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F33B4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F6159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66ED2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63FD0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DA04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A1EC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A5BC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16AF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 </w:t>
            </w:r>
          </w:p>
        </w:tc>
      </w:tr>
      <w:tr w:rsidR="00AE57F5" w:rsidRPr="00AD597F" w14:paraId="0C3DCB9D" w14:textId="77777777" w:rsidTr="00B209A9">
        <w:trPr>
          <w:gridAfter w:val="1"/>
          <w:wAfter w:w="93" w:type="pct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9252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 xml:space="preserve">M1: </w:t>
            </w:r>
            <w:proofErr w:type="spellStart"/>
            <w:r w:rsidRPr="00AD597F">
              <w:rPr>
                <w:color w:val="000000"/>
              </w:rPr>
              <w:t>Obs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4CCC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66: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156F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11:2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02FAC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11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1A5FC" w14:textId="1F6831DE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1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2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99FD9" w14:textId="715C709F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&lt;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5FF81" w14:textId="3EB571A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7D022" w14:textId="13F4C036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85AC8" w14:textId="251DE438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F6780" w14:textId="69053B2D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25FDC" w14:textId="35F2CE7B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2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443E8" w14:textId="6AB1034C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1</w:t>
            </w:r>
          </w:p>
        </w:tc>
      </w:tr>
      <w:tr w:rsidR="00AE57F5" w:rsidRPr="00AD597F" w14:paraId="23145E21" w14:textId="77777777" w:rsidTr="00B209A9">
        <w:trPr>
          <w:gridAfter w:val="1"/>
          <w:wAfter w:w="93" w:type="pct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FF95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 xml:space="preserve">M2: </w:t>
            </w:r>
            <w:proofErr w:type="spellStart"/>
            <w:r w:rsidRPr="00AD597F">
              <w:rPr>
                <w:color w:val="000000"/>
              </w:rPr>
              <w:t>Obs</w:t>
            </w:r>
            <w:proofErr w:type="spellEnd"/>
            <w:r w:rsidRPr="00AD597F">
              <w:rPr>
                <w:color w:val="000000"/>
              </w:rPr>
              <w:t xml:space="preserve"> + </w:t>
            </w:r>
            <w:r w:rsidR="008E155E" w:rsidRPr="00AD597F">
              <w:rPr>
                <w:color w:val="000000"/>
              </w:rPr>
              <w:t>MRI</w:t>
            </w:r>
            <w:r w:rsidR="008E155E" w:rsidRPr="00AD597F">
              <w:rPr>
                <w:color w:val="000000"/>
                <w:vertAlign w:val="superscript"/>
              </w:rPr>
              <w:t>1w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BDCA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65: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ACDF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14:2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6D395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11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FDC88" w14:textId="3FDE7269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16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C52B4" w14:textId="21B4EA83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&lt;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DA2A1" w14:textId="63AF5103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4A8CC" w14:textId="0FF0B563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C5754" w14:textId="51248AED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2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EF45B" w14:textId="506A9D1E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0FB6F" w14:textId="7EA9096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AA9E3" w14:textId="21EB6DF6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3</w:t>
            </w:r>
          </w:p>
        </w:tc>
      </w:tr>
      <w:tr w:rsidR="00AE57F5" w:rsidRPr="00AD597F" w14:paraId="1014A7E4" w14:textId="77777777" w:rsidTr="00B209A9">
        <w:trPr>
          <w:gridAfter w:val="1"/>
          <w:wAfter w:w="93" w:type="pct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EAB5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 xml:space="preserve">M3: </w:t>
            </w:r>
            <w:proofErr w:type="spellStart"/>
            <w:r w:rsidRPr="00AD597F">
              <w:rPr>
                <w:color w:val="000000"/>
              </w:rPr>
              <w:t>Obs</w:t>
            </w:r>
            <w:proofErr w:type="spellEnd"/>
            <w:r w:rsidRPr="00AD597F">
              <w:rPr>
                <w:color w:val="000000"/>
              </w:rPr>
              <w:t xml:space="preserve"> + </w:t>
            </w:r>
            <w:r w:rsidR="008E155E" w:rsidRPr="00AD597F">
              <w:rPr>
                <w:color w:val="000000"/>
              </w:rPr>
              <w:t>MRI</w:t>
            </w:r>
            <w:r w:rsidR="0070474B" w:rsidRPr="00AD597F">
              <w:rPr>
                <w:color w:val="000000"/>
                <w:vertAlign w:val="superscript"/>
              </w:rPr>
              <w:t>1w</w:t>
            </w:r>
            <w:r w:rsidRPr="00AD597F">
              <w:rPr>
                <w:color w:val="000000"/>
              </w:rPr>
              <w:t xml:space="preserve"> + </w:t>
            </w:r>
            <w:r w:rsidR="008E155E" w:rsidRPr="00AD597F">
              <w:rPr>
                <w:color w:val="000000"/>
              </w:rPr>
              <w:t>MRI</w:t>
            </w:r>
            <w:r w:rsidR="008E155E" w:rsidRPr="00AD597F">
              <w:rPr>
                <w:color w:val="000000"/>
                <w:vertAlign w:val="superscript"/>
              </w:rPr>
              <w:t>6m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0FF9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67: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A4B7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29: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0D17B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10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11CBA" w14:textId="202D039C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8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7B228" w14:textId="1290CA7B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&lt;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A9747" w14:textId="45FC4B03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A441B" w14:textId="127B49E1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373F6" w14:textId="5EDE3022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46808" w14:textId="70F87D01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7BAAC" w14:textId="4ABD18C5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6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D12211" w14:textId="76155394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8</w:t>
            </w:r>
          </w:p>
        </w:tc>
      </w:tr>
      <w:tr w:rsidR="00AE57F5" w:rsidRPr="00AD597F" w14:paraId="727D4D01" w14:textId="77777777" w:rsidTr="00B209A9">
        <w:trPr>
          <w:gridAfter w:val="1"/>
          <w:wAfter w:w="93" w:type="pct"/>
        </w:trPr>
        <w:tc>
          <w:tcPr>
            <w:tcW w:w="1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994C6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 xml:space="preserve">M4: </w:t>
            </w:r>
            <w:proofErr w:type="spellStart"/>
            <w:r w:rsidRPr="00AD597F">
              <w:rPr>
                <w:color w:val="000000"/>
              </w:rPr>
              <w:t>Obs</w:t>
            </w:r>
            <w:proofErr w:type="spellEnd"/>
            <w:r w:rsidRPr="00AD597F">
              <w:rPr>
                <w:color w:val="000000"/>
              </w:rPr>
              <w:t xml:space="preserve"> + </w:t>
            </w:r>
            <w:r w:rsidR="008E155E" w:rsidRPr="00AD597F">
              <w:rPr>
                <w:color w:val="000000"/>
              </w:rPr>
              <w:t>MRI</w:t>
            </w:r>
            <w:r w:rsidR="0070474B" w:rsidRPr="00AD597F">
              <w:rPr>
                <w:color w:val="000000"/>
                <w:vertAlign w:val="superscript"/>
              </w:rPr>
              <w:t>1w</w:t>
            </w:r>
            <w:r w:rsidRPr="00AD597F">
              <w:rPr>
                <w:color w:val="000000"/>
              </w:rPr>
              <w:t xml:space="preserve"> + </w:t>
            </w:r>
            <w:r w:rsidR="008E155E" w:rsidRPr="00AD597F">
              <w:rPr>
                <w:color w:val="000000"/>
              </w:rPr>
              <w:t>MRI</w:t>
            </w:r>
            <w:r w:rsidR="008E155E" w:rsidRPr="00AD597F">
              <w:rPr>
                <w:color w:val="000000"/>
                <w:vertAlign w:val="superscript"/>
              </w:rPr>
              <w:t>6m</w:t>
            </w:r>
            <w:r w:rsidRPr="00AD597F">
              <w:rPr>
                <w:color w:val="000000"/>
              </w:rPr>
              <w:t xml:space="preserve"> +</w:t>
            </w:r>
            <w:r w:rsidR="003F3D2F" w:rsidRPr="00AD597F">
              <w:rPr>
                <w:color w:val="000000"/>
              </w:rPr>
              <w:t xml:space="preserve"> </w:t>
            </w:r>
            <w:r w:rsidRPr="00AD597F">
              <w:rPr>
                <w:color w:val="000000"/>
              </w:rPr>
              <w:t>MRI</w:t>
            </w:r>
            <w:r w:rsidR="008E155E" w:rsidRPr="00AD597F">
              <w:rPr>
                <w:color w:val="000000"/>
                <w:vertAlign w:val="superscript"/>
              </w:rPr>
              <w:t>Δ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D1338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72: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73A64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36: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7C926" w14:textId="7777777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9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C80D5" w14:textId="0F92F7F4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11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</w:t>
            </w:r>
            <w:r w:rsidR="00D816E8" w:rsidRPr="00AD597F">
              <w:rPr>
                <w:color w:val="000000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756E7" w14:textId="503E0E87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&lt;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DA892" w14:textId="2111DF19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8BBE9" w14:textId="6B033CFF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DAF70" w14:textId="43850525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034B4" w14:textId="20506989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2AF23" w14:textId="7B2D048D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5B213" w14:textId="761703F2" w:rsidR="00240E16" w:rsidRPr="00AD597F" w:rsidRDefault="00240E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7</w:t>
            </w:r>
          </w:p>
        </w:tc>
      </w:tr>
      <w:tr w:rsidR="00AE57F5" w:rsidRPr="00AD597F" w14:paraId="65470460" w14:textId="77777777" w:rsidTr="00B209A9">
        <w:trPr>
          <w:gridAfter w:val="1"/>
          <w:wAfter w:w="93" w:type="pct"/>
        </w:trPr>
        <w:tc>
          <w:tcPr>
            <w:tcW w:w="14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0011DA" w14:textId="77777777" w:rsidR="000E5C16" w:rsidRPr="00AD597F" w:rsidRDefault="000E5C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B9C704" w14:textId="77777777" w:rsidR="000E5C16" w:rsidRPr="00AD597F" w:rsidRDefault="000E5C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14B0BB" w14:textId="77777777" w:rsidR="000E5C16" w:rsidRPr="00AD597F" w:rsidRDefault="000E5C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FCCCC53" w14:textId="77777777" w:rsidR="000E5C16" w:rsidRPr="00AD597F" w:rsidRDefault="000E5C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C7768D" w14:textId="77777777" w:rsidR="000E5C16" w:rsidRPr="00AD597F" w:rsidRDefault="000E5C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51BD65D" w14:textId="77777777" w:rsidR="000E5C16" w:rsidRPr="00AD597F" w:rsidRDefault="000E5C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7FB9124" w14:textId="77777777" w:rsidR="000E5C16" w:rsidRPr="00AD597F" w:rsidRDefault="000E5C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8FBE65F" w14:textId="77777777" w:rsidR="000E5C16" w:rsidRPr="00AD597F" w:rsidRDefault="000E5C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2C1B19C" w14:textId="77777777" w:rsidR="000E5C16" w:rsidRPr="00AD597F" w:rsidRDefault="000E5C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BC7AB7B" w14:textId="77777777" w:rsidR="000E5C16" w:rsidRPr="00AD597F" w:rsidRDefault="000E5C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60A4044" w14:textId="77777777" w:rsidR="000E5C16" w:rsidRPr="00AD597F" w:rsidRDefault="000E5C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50151E" w14:textId="77777777" w:rsidR="000E5C16" w:rsidRPr="00AD597F" w:rsidRDefault="000E5C1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</w:p>
        </w:tc>
      </w:tr>
      <w:tr w:rsidR="009E7FB1" w:rsidRPr="00AD597F" w14:paraId="52F2AE42" w14:textId="77777777" w:rsidTr="00B209A9">
        <w:tc>
          <w:tcPr>
            <w:tcW w:w="1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FC6F7" w14:textId="77777777" w:rsidR="00250E03" w:rsidRPr="00AD597F" w:rsidRDefault="00250E03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0E7BD" w14:textId="77777777" w:rsidR="00250E03" w:rsidRPr="00AD597F" w:rsidRDefault="00250E03" w:rsidP="009C2C1F">
            <w:pPr>
              <w:autoSpaceDE/>
              <w:autoSpaceDN/>
              <w:spacing w:line="276" w:lineRule="auto"/>
              <w:jc w:val="both"/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74129" w14:textId="77777777" w:rsidR="00250E03" w:rsidRPr="00AD597F" w:rsidRDefault="00250E03" w:rsidP="009C2C1F">
            <w:pPr>
              <w:autoSpaceDE/>
              <w:autoSpaceDN/>
              <w:spacing w:line="276" w:lineRule="auto"/>
              <w:jc w:val="both"/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B9357" w14:textId="77777777" w:rsidR="00250E03" w:rsidRPr="00AD597F" w:rsidRDefault="00250E03" w:rsidP="009C2C1F">
            <w:pPr>
              <w:autoSpaceDE/>
              <w:autoSpaceDN/>
              <w:spacing w:line="276" w:lineRule="auto"/>
              <w:jc w:val="both"/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05B75" w14:textId="77777777" w:rsidR="00250E03" w:rsidRPr="00AD597F" w:rsidRDefault="00250E03" w:rsidP="009C2C1F">
            <w:pPr>
              <w:autoSpaceDE/>
              <w:autoSpaceDN/>
              <w:spacing w:line="276" w:lineRule="auto"/>
              <w:jc w:val="both"/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14BBA" w14:textId="77777777" w:rsidR="00250E03" w:rsidRPr="00AD597F" w:rsidRDefault="00250E03" w:rsidP="009C2C1F">
            <w:pPr>
              <w:autoSpaceDE/>
              <w:autoSpaceDN/>
              <w:spacing w:line="276" w:lineRule="auto"/>
              <w:jc w:val="both"/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30F90" w14:textId="77777777" w:rsidR="00250E03" w:rsidRPr="00AD597F" w:rsidRDefault="00250E03" w:rsidP="009C2C1F">
            <w:pPr>
              <w:autoSpaceDE/>
              <w:autoSpaceDN/>
              <w:spacing w:line="276" w:lineRule="auto"/>
              <w:jc w:val="both"/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8DDDC" w14:textId="77777777" w:rsidR="00250E03" w:rsidRPr="00AD597F" w:rsidRDefault="00250E03" w:rsidP="009C2C1F">
            <w:pPr>
              <w:autoSpaceDE/>
              <w:autoSpaceDN/>
              <w:spacing w:line="276" w:lineRule="auto"/>
              <w:jc w:val="both"/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3EC89" w14:textId="77777777" w:rsidR="00250E03" w:rsidRPr="00AD597F" w:rsidRDefault="00250E03" w:rsidP="009C2C1F">
            <w:pPr>
              <w:autoSpaceDE/>
              <w:autoSpaceDN/>
              <w:spacing w:line="276" w:lineRule="auto"/>
              <w:jc w:val="both"/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EC4F" w14:textId="77777777" w:rsidR="00250E03" w:rsidRPr="00AD597F" w:rsidRDefault="00250E03" w:rsidP="009C2C1F">
            <w:pPr>
              <w:autoSpaceDE/>
              <w:autoSpaceDN/>
              <w:spacing w:line="276" w:lineRule="auto"/>
              <w:jc w:val="both"/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5070" w14:textId="77777777" w:rsidR="00250E03" w:rsidRPr="00AD597F" w:rsidRDefault="00250E03" w:rsidP="009C2C1F">
            <w:pPr>
              <w:autoSpaceDE/>
              <w:autoSpaceDN/>
              <w:spacing w:line="276" w:lineRule="auto"/>
              <w:jc w:val="both"/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CC4E" w14:textId="77777777" w:rsidR="00250E03" w:rsidRPr="00AD597F" w:rsidRDefault="00250E03" w:rsidP="009C2C1F">
            <w:pPr>
              <w:autoSpaceDE/>
              <w:autoSpaceDN/>
              <w:spacing w:line="276" w:lineRule="auto"/>
              <w:jc w:val="both"/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8A3A" w14:textId="77777777" w:rsidR="00250E03" w:rsidRPr="00AD597F" w:rsidRDefault="00250E03" w:rsidP="009C2C1F">
            <w:pPr>
              <w:autoSpaceDE/>
              <w:autoSpaceDN/>
              <w:spacing w:line="276" w:lineRule="auto"/>
              <w:jc w:val="both"/>
            </w:pPr>
          </w:p>
        </w:tc>
      </w:tr>
      <w:tr w:rsidR="005C1F9F" w:rsidRPr="00AD597F" w14:paraId="2D6B23F9" w14:textId="77777777" w:rsidTr="00B209A9">
        <w:trPr>
          <w:gridAfter w:val="4"/>
          <w:wAfter w:w="907" w:type="pct"/>
        </w:trPr>
        <w:tc>
          <w:tcPr>
            <w:tcW w:w="14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13F5FD" w14:textId="77777777" w:rsidR="005C1F9F" w:rsidRPr="00AD597F" w:rsidRDefault="005C1F9F" w:rsidP="009C2C1F">
            <w:pPr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 </w:t>
            </w:r>
          </w:p>
          <w:p w14:paraId="6FD0C6D8" w14:textId="77777777" w:rsidR="005C1F9F" w:rsidRPr="00AD597F" w:rsidRDefault="005C1F9F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 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47CD" w14:textId="77777777" w:rsidR="005C1F9F" w:rsidRPr="00AD597F" w:rsidRDefault="005C1F9F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 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F45CB6" w14:textId="77777777" w:rsidR="005C1F9F" w:rsidRPr="00AD597F" w:rsidRDefault="005C1F9F" w:rsidP="009C2C1F">
            <w:pPr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9598C5" w14:textId="77777777" w:rsidR="005C1F9F" w:rsidRPr="00AD597F" w:rsidRDefault="005C1F9F" w:rsidP="009C2C1F">
            <w:pPr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 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12918F" w14:textId="77777777" w:rsidR="005C1F9F" w:rsidRPr="00AD597F" w:rsidRDefault="005C1F9F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 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670C8B" w14:textId="77777777" w:rsidR="005C1F9F" w:rsidRPr="00AD597F" w:rsidRDefault="005C1F9F" w:rsidP="009C2C1F">
            <w:pPr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 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58F20E" w14:textId="77777777" w:rsidR="005C1F9F" w:rsidRPr="00AD597F" w:rsidRDefault="005C1F9F" w:rsidP="009C2C1F">
            <w:pPr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 </w:t>
            </w:r>
          </w:p>
        </w:tc>
        <w:tc>
          <w:tcPr>
            <w:tcW w:w="642" w:type="pct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94B00D0" w14:textId="77777777" w:rsidR="005C1F9F" w:rsidRPr="00AD597F" w:rsidRDefault="005C1F9F" w:rsidP="009C2C1F">
            <w:pPr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95% CI</w:t>
            </w:r>
          </w:p>
        </w:tc>
      </w:tr>
      <w:tr w:rsidR="009E7FB1" w:rsidRPr="00AD597F" w14:paraId="7D899114" w14:textId="77777777" w:rsidTr="00B209A9">
        <w:trPr>
          <w:gridAfter w:val="4"/>
          <w:wAfter w:w="907" w:type="pct"/>
        </w:trPr>
        <w:tc>
          <w:tcPr>
            <w:tcW w:w="1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FDD54" w14:textId="77777777" w:rsidR="00CA3637" w:rsidRPr="00AD597F" w:rsidRDefault="00CA3637" w:rsidP="009C2C1F">
            <w:pPr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Coefficients (M4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A9923" w14:textId="77777777" w:rsidR="00CA3637" w:rsidRPr="00AD597F" w:rsidRDefault="00CA3637" w:rsidP="009C2C1F">
            <w:pPr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He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1A157" w14:textId="77777777" w:rsidR="00CA3637" w:rsidRPr="00AD597F" w:rsidRDefault="00CA3637" w:rsidP="009C2C1F">
            <w:pPr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B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77E57" w14:textId="77777777" w:rsidR="00CA3637" w:rsidRPr="00AD597F" w:rsidRDefault="00CA3637" w:rsidP="009C2C1F">
            <w:pPr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SE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6B37C" w14:textId="77777777" w:rsidR="00CA3637" w:rsidRPr="00AD597F" w:rsidRDefault="00CA3637" w:rsidP="009C2C1F">
            <w:pPr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OR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07AC1" w14:textId="77777777" w:rsidR="00CA3637" w:rsidRPr="00AD597F" w:rsidRDefault="00CA3637" w:rsidP="009C2C1F">
            <w:pPr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Z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22EBB" w14:textId="77777777" w:rsidR="00CA3637" w:rsidRPr="00AD597F" w:rsidRDefault="00CA3637" w:rsidP="009C2C1F">
            <w:pPr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p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795FF" w14:textId="77777777" w:rsidR="00CA3637" w:rsidRPr="00AD597F" w:rsidRDefault="00B21FC1" w:rsidP="009C2C1F">
            <w:pPr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LB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23E37" w14:textId="77777777" w:rsidR="00CA3637" w:rsidRPr="00AD597F" w:rsidRDefault="00CA3637" w:rsidP="009C2C1F">
            <w:pPr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U</w:t>
            </w:r>
            <w:r w:rsidR="00B21FC1" w:rsidRPr="00AD597F">
              <w:rPr>
                <w:b/>
                <w:bCs/>
                <w:color w:val="000000"/>
              </w:rPr>
              <w:t>B</w:t>
            </w:r>
          </w:p>
        </w:tc>
      </w:tr>
      <w:tr w:rsidR="009E7FB1" w:rsidRPr="00AD597F" w14:paraId="457A40ED" w14:textId="77777777" w:rsidTr="00B209A9">
        <w:trPr>
          <w:gridAfter w:val="4"/>
          <w:wAfter w:w="907" w:type="pct"/>
        </w:trPr>
        <w:tc>
          <w:tcPr>
            <w:tcW w:w="1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A8F3" w14:textId="77777777" w:rsidR="00CA3637" w:rsidRPr="00AD597F" w:rsidRDefault="00CA3637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(Intercept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2F59" w14:textId="77777777" w:rsidR="00CA3637" w:rsidRPr="00AD597F" w:rsidRDefault="00CA3637" w:rsidP="009C2C1F">
            <w:pPr>
              <w:autoSpaceDE/>
              <w:autoSpaceDN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1E3C" w14:textId="3B915F84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A069" w14:textId="4474F0F9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4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DA53" w14:textId="14B31A18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5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777F" w14:textId="3C4753C4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18B4" w14:textId="28AF05D3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9BDE" w14:textId="7264EFCB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4B65" w14:textId="1258045B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6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2</w:t>
            </w:r>
          </w:p>
        </w:tc>
      </w:tr>
      <w:tr w:rsidR="009E7FB1" w:rsidRPr="00AD597F" w14:paraId="448882FC" w14:textId="77777777" w:rsidTr="00B209A9">
        <w:trPr>
          <w:gridAfter w:val="4"/>
          <w:wAfter w:w="907" w:type="pct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98C3" w14:textId="77777777" w:rsidR="00CA3637" w:rsidRPr="00AD597F" w:rsidRDefault="00CA3637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MRI</w:t>
            </w:r>
            <w:r w:rsidR="009741B6" w:rsidRPr="00AD597F">
              <w:rPr>
                <w:color w:val="000000"/>
                <w:vertAlign w:val="superscript"/>
              </w:rPr>
              <w:t>1w</w:t>
            </w:r>
            <w:r w:rsidR="009741B6" w:rsidRPr="00AD597F">
              <w:rPr>
                <w:color w:val="000000"/>
              </w:rPr>
              <w:t xml:space="preserve"> </w:t>
            </w:r>
            <w:proofErr w:type="spellStart"/>
            <w:r w:rsidRPr="00AD597F">
              <w:rPr>
                <w:color w:val="000000"/>
              </w:rPr>
              <w:t>Sbctx</w:t>
            </w:r>
            <w:proofErr w:type="spellEnd"/>
            <w:r w:rsidRPr="00AD597F">
              <w:rPr>
                <w:color w:val="000000"/>
              </w:rPr>
              <w:t xml:space="preserve"> </w:t>
            </w:r>
            <w:proofErr w:type="spellStart"/>
            <w:r w:rsidRPr="00AD597F">
              <w:rPr>
                <w:color w:val="000000"/>
              </w:rPr>
              <w:t>Thal</w:t>
            </w:r>
            <w:proofErr w:type="spellEnd"/>
            <w:r w:rsidRPr="00AD597F">
              <w:rPr>
                <w:color w:val="000000"/>
              </w:rPr>
              <w:t xml:space="preserve"> &amp; BG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7AC9" w14:textId="77777777" w:rsidR="00CA3637" w:rsidRPr="00AD597F" w:rsidRDefault="00CA3637" w:rsidP="009C2C1F">
            <w:pPr>
              <w:autoSpaceDE/>
              <w:autoSpaceDN/>
              <w:spacing w:line="276" w:lineRule="auto"/>
              <w:jc w:val="center"/>
              <w:rPr>
                <w:color w:val="000000"/>
              </w:rPr>
            </w:pPr>
            <w:r w:rsidRPr="00AD597F">
              <w:rPr>
                <w:color w:val="000000"/>
              </w:rPr>
              <w:t>B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33EF" w14:textId="3B1E1496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8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132B" w14:textId="427AD306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2D11" w14:textId="456CEBE1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07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B3DA" w14:textId="2449BE71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8164" w14:textId="0EB7F6B7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D94F" w14:textId="56CEAD47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6877" w14:textId="4228C048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6</w:t>
            </w:r>
          </w:p>
        </w:tc>
      </w:tr>
      <w:tr w:rsidR="009E7FB1" w:rsidRPr="00AD597F" w14:paraId="6B367F32" w14:textId="77777777" w:rsidTr="00B209A9">
        <w:trPr>
          <w:gridAfter w:val="4"/>
          <w:wAfter w:w="907" w:type="pct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CAA6" w14:textId="77777777" w:rsidR="00CA3637" w:rsidRPr="00AD597F" w:rsidRDefault="00CA3637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MRI</w:t>
            </w:r>
            <w:r w:rsidR="00A82B17" w:rsidRPr="00AD597F">
              <w:rPr>
                <w:color w:val="000000"/>
                <w:vertAlign w:val="superscript"/>
              </w:rPr>
              <w:t xml:space="preserve">Δ </w:t>
            </w:r>
            <w:proofErr w:type="spellStart"/>
            <w:r w:rsidRPr="00AD597F">
              <w:rPr>
                <w:color w:val="000000"/>
              </w:rPr>
              <w:t>Sbctx</w:t>
            </w:r>
            <w:proofErr w:type="spellEnd"/>
            <w:r w:rsidRPr="00AD597F">
              <w:rPr>
                <w:color w:val="000000"/>
              </w:rPr>
              <w:t xml:space="preserve"> </w:t>
            </w:r>
            <w:proofErr w:type="spellStart"/>
            <w:r w:rsidRPr="00AD597F">
              <w:rPr>
                <w:color w:val="000000"/>
              </w:rPr>
              <w:t>Thal</w:t>
            </w:r>
            <w:proofErr w:type="spellEnd"/>
            <w:r w:rsidRPr="00AD597F">
              <w:rPr>
                <w:color w:val="000000"/>
              </w:rPr>
              <w:t xml:space="preserve"> &amp; BG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18A0" w14:textId="77777777" w:rsidR="00CA3637" w:rsidRPr="00AD597F" w:rsidRDefault="00CA3637" w:rsidP="009C2C1F">
            <w:pPr>
              <w:autoSpaceDE/>
              <w:autoSpaceDN/>
              <w:spacing w:line="276" w:lineRule="auto"/>
              <w:jc w:val="center"/>
              <w:rPr>
                <w:color w:val="000000"/>
              </w:rPr>
            </w:pPr>
            <w:r w:rsidRPr="00AD597F">
              <w:rPr>
                <w:color w:val="000000"/>
              </w:rPr>
              <w:t>B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6F31" w14:textId="39EB5FA4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8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2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8610" w14:textId="24EE14E4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F6CA" w14:textId="231D7579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95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4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A18F" w14:textId="254E338D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E6A8" w14:textId="108EE157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9099" w14:textId="1F3C5AE4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280E" w14:textId="2E576A6F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3</w:t>
            </w:r>
          </w:p>
        </w:tc>
      </w:tr>
      <w:tr w:rsidR="009E7FB1" w:rsidRPr="00AD597F" w14:paraId="4A7AB465" w14:textId="77777777" w:rsidTr="00B209A9">
        <w:trPr>
          <w:gridAfter w:val="4"/>
          <w:wAfter w:w="907" w:type="pct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8066" w14:textId="77777777" w:rsidR="00CA3637" w:rsidRPr="00AD597F" w:rsidRDefault="00CA3637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MRI</w:t>
            </w:r>
            <w:r w:rsidR="00D9013C" w:rsidRPr="00AD597F">
              <w:rPr>
                <w:color w:val="000000"/>
                <w:vertAlign w:val="superscript"/>
              </w:rPr>
              <w:t>6m</w:t>
            </w:r>
            <w:r w:rsidR="00D9013C" w:rsidRPr="00AD597F">
              <w:rPr>
                <w:color w:val="000000"/>
              </w:rPr>
              <w:t xml:space="preserve"> </w:t>
            </w:r>
            <w:proofErr w:type="spellStart"/>
            <w:r w:rsidRPr="00AD597F">
              <w:rPr>
                <w:color w:val="000000"/>
              </w:rPr>
              <w:t>Ctx</w:t>
            </w:r>
            <w:proofErr w:type="spellEnd"/>
            <w:r w:rsidRPr="00AD597F">
              <w:rPr>
                <w:color w:val="000000"/>
              </w:rPr>
              <w:t xml:space="preserve"> </w:t>
            </w:r>
            <w:proofErr w:type="spellStart"/>
            <w:r w:rsidRPr="00AD597F">
              <w:rPr>
                <w:color w:val="000000"/>
              </w:rPr>
              <w:t>Pariet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9DCD" w14:textId="77777777" w:rsidR="00CA3637" w:rsidRPr="00AD597F" w:rsidRDefault="00CA3637" w:rsidP="009C2C1F">
            <w:pPr>
              <w:autoSpaceDE/>
              <w:autoSpaceDN/>
              <w:spacing w:line="276" w:lineRule="auto"/>
              <w:jc w:val="center"/>
              <w:rPr>
                <w:color w:val="000000"/>
              </w:rPr>
            </w:pPr>
            <w:r w:rsidRPr="00AD597F">
              <w:rPr>
                <w:color w:val="000000"/>
              </w:rPr>
              <w:t>R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85A9" w14:textId="57C1DB2B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6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631D" w14:textId="3C45CE96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2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0448" w14:textId="4403C846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70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3991" w14:textId="53C2843D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2972" w14:textId="0F874BB6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D5FA" w14:textId="71FE1C74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B04F" w14:textId="76F696AE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9</w:t>
            </w:r>
          </w:p>
        </w:tc>
      </w:tr>
      <w:tr w:rsidR="009E7FB1" w:rsidRPr="00AD597F" w14:paraId="59CA546C" w14:textId="77777777" w:rsidTr="00B209A9">
        <w:trPr>
          <w:gridAfter w:val="4"/>
          <w:wAfter w:w="907" w:type="pct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5D88" w14:textId="77777777" w:rsidR="00CA3637" w:rsidRPr="00AD597F" w:rsidRDefault="00E327F8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MRI</w:t>
            </w:r>
            <w:r w:rsidR="00D9013C" w:rsidRPr="00AD597F">
              <w:rPr>
                <w:color w:val="000000"/>
                <w:vertAlign w:val="superscript"/>
              </w:rPr>
              <w:t>6m</w:t>
            </w:r>
            <w:r w:rsidR="00D9013C" w:rsidRPr="00AD597F">
              <w:rPr>
                <w:color w:val="000000"/>
              </w:rPr>
              <w:t xml:space="preserve"> </w:t>
            </w:r>
            <w:proofErr w:type="spellStart"/>
            <w:r w:rsidRPr="00AD597F">
              <w:rPr>
                <w:color w:val="000000"/>
              </w:rPr>
              <w:t>Ctx</w:t>
            </w:r>
            <w:proofErr w:type="spellEnd"/>
            <w:r w:rsidRPr="00AD597F">
              <w:rPr>
                <w:color w:val="000000"/>
              </w:rPr>
              <w:t xml:space="preserve"> Global &amp; Fr-Par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183F" w14:textId="77777777" w:rsidR="00CA3637" w:rsidRPr="00AD597F" w:rsidRDefault="00CA3637" w:rsidP="009C2C1F">
            <w:pPr>
              <w:autoSpaceDE/>
              <w:autoSpaceDN/>
              <w:spacing w:line="276" w:lineRule="auto"/>
              <w:jc w:val="center"/>
              <w:rPr>
                <w:color w:val="000000"/>
              </w:rPr>
            </w:pPr>
            <w:r w:rsidRPr="00AD597F">
              <w:rPr>
                <w:color w:val="000000"/>
              </w:rPr>
              <w:t>B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3407" w14:textId="1F83AEFC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5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D638" w14:textId="4378FEBF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0ED6" w14:textId="7057291A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4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288B" w14:textId="15B9228A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3FA0" w14:textId="06483407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C2E2" w14:textId="0233EA68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FED7" w14:textId="4C1F6FFF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9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7</w:t>
            </w:r>
          </w:p>
        </w:tc>
      </w:tr>
      <w:tr w:rsidR="009E7FB1" w:rsidRPr="00AD597F" w14:paraId="370840BF" w14:textId="77777777" w:rsidTr="00B209A9">
        <w:trPr>
          <w:gridAfter w:val="4"/>
          <w:wAfter w:w="907" w:type="pct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A221" w14:textId="77777777" w:rsidR="00CA3637" w:rsidRPr="00AD597F" w:rsidRDefault="00CA3637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OBS GC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9F3C" w14:textId="77777777" w:rsidR="00CA3637" w:rsidRPr="00AD597F" w:rsidRDefault="00CA3637" w:rsidP="009C2C1F">
            <w:pPr>
              <w:autoSpaceDE/>
              <w:autoSpaceDN/>
              <w:spacing w:line="276" w:lineRule="auto"/>
              <w:jc w:val="center"/>
              <w:rPr>
                <w:color w:val="000000"/>
              </w:rPr>
            </w:pPr>
            <w:r w:rsidRPr="00AD597F">
              <w:rPr>
                <w:color w:val="00000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9311" w14:textId="5A12037C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4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DDF3" w14:textId="634E8FDB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86E5" w14:textId="6F16A3EA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8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F44F" w14:textId="2A171266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2A94" w14:textId="2405BCED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4C3A" w14:textId="6E48371D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2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2C75" w14:textId="6F8D1CC1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7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5</w:t>
            </w:r>
          </w:p>
        </w:tc>
      </w:tr>
      <w:tr w:rsidR="009E7FB1" w:rsidRPr="00AD597F" w14:paraId="50A52F94" w14:textId="77777777" w:rsidTr="00B209A9">
        <w:trPr>
          <w:gridAfter w:val="4"/>
          <w:wAfter w:w="907" w:type="pct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BAB9" w14:textId="77777777" w:rsidR="00CA3637" w:rsidRPr="00AD597F" w:rsidRDefault="00CA3637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MRI</w:t>
            </w:r>
            <w:r w:rsidR="009741B6" w:rsidRPr="00AD597F">
              <w:rPr>
                <w:color w:val="000000"/>
                <w:vertAlign w:val="superscript"/>
              </w:rPr>
              <w:t>1w</w:t>
            </w:r>
            <w:r w:rsidR="009741B6" w:rsidRPr="00AD597F">
              <w:rPr>
                <w:color w:val="000000"/>
              </w:rPr>
              <w:t xml:space="preserve"> </w:t>
            </w:r>
            <w:proofErr w:type="spellStart"/>
            <w:r w:rsidRPr="00AD597F">
              <w:rPr>
                <w:color w:val="000000"/>
              </w:rPr>
              <w:t>Ctx</w:t>
            </w:r>
            <w:proofErr w:type="spellEnd"/>
            <w:r w:rsidRPr="00AD597F">
              <w:rPr>
                <w:color w:val="000000"/>
              </w:rPr>
              <w:t xml:space="preserve"> </w:t>
            </w:r>
            <w:proofErr w:type="spellStart"/>
            <w:r w:rsidRPr="00AD597F">
              <w:rPr>
                <w:color w:val="000000"/>
              </w:rPr>
              <w:t>Occip</w:t>
            </w:r>
            <w:proofErr w:type="spellEnd"/>
            <w:r w:rsidRPr="00AD597F">
              <w:rPr>
                <w:color w:val="000000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3528" w14:textId="77777777" w:rsidR="00CA3637" w:rsidRPr="00AD597F" w:rsidRDefault="00CA3637" w:rsidP="009C2C1F">
            <w:pPr>
              <w:autoSpaceDE/>
              <w:autoSpaceDN/>
              <w:spacing w:line="276" w:lineRule="auto"/>
              <w:jc w:val="center"/>
              <w:rPr>
                <w:color w:val="000000"/>
              </w:rPr>
            </w:pPr>
            <w:r w:rsidRPr="00AD597F">
              <w:rPr>
                <w:color w:val="000000"/>
              </w:rPr>
              <w:t>B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133A" w14:textId="55ADFCF8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6DC9" w14:textId="25663625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B06E" w14:textId="46283241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75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41D5" w14:textId="5DBD6ABC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41FF" w14:textId="167E5C66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C79F" w14:textId="34AA8600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25DC" w14:textId="0CDF9750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7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2</w:t>
            </w:r>
          </w:p>
        </w:tc>
      </w:tr>
      <w:tr w:rsidR="009E7FB1" w:rsidRPr="00AD597F" w14:paraId="41EBAD72" w14:textId="77777777" w:rsidTr="00B209A9">
        <w:trPr>
          <w:gridAfter w:val="4"/>
          <w:wAfter w:w="907" w:type="pct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259E" w14:textId="77777777" w:rsidR="00CA3637" w:rsidRPr="00AD597F" w:rsidRDefault="00CA3637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MRI</w:t>
            </w:r>
            <w:r w:rsidR="009741B6" w:rsidRPr="00AD597F">
              <w:rPr>
                <w:color w:val="000000"/>
                <w:vertAlign w:val="superscript"/>
              </w:rPr>
              <w:t>1w</w:t>
            </w:r>
            <w:r w:rsidR="009741B6" w:rsidRPr="00AD597F">
              <w:rPr>
                <w:color w:val="000000"/>
              </w:rPr>
              <w:t xml:space="preserve"> </w:t>
            </w:r>
            <w:proofErr w:type="spellStart"/>
            <w:r w:rsidRPr="00AD597F">
              <w:rPr>
                <w:color w:val="000000"/>
              </w:rPr>
              <w:t>Ctx</w:t>
            </w:r>
            <w:proofErr w:type="spellEnd"/>
            <w:r w:rsidRPr="00AD597F">
              <w:rPr>
                <w:color w:val="000000"/>
              </w:rPr>
              <w:t xml:space="preserve"> </w:t>
            </w:r>
            <w:proofErr w:type="spellStart"/>
            <w:r w:rsidRPr="00AD597F">
              <w:rPr>
                <w:color w:val="000000"/>
              </w:rPr>
              <w:t>pCingG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0AF9" w14:textId="77777777" w:rsidR="00CA3637" w:rsidRPr="00AD597F" w:rsidRDefault="00CA3637" w:rsidP="009C2C1F">
            <w:pPr>
              <w:autoSpaceDE/>
              <w:autoSpaceDN/>
              <w:spacing w:line="276" w:lineRule="auto"/>
              <w:jc w:val="center"/>
              <w:rPr>
                <w:color w:val="000000"/>
              </w:rPr>
            </w:pPr>
            <w:r w:rsidRPr="00AD597F">
              <w:rPr>
                <w:color w:val="000000"/>
              </w:rPr>
              <w:t>B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AD93" w14:textId="725C34A8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4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C64E" w14:textId="4C3FB2F9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9060" w14:textId="223F0AAB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9E3F" w14:textId="11252800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BBE4" w14:textId="0F80D7CC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EDF9" w14:textId="18455FF4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42A0" w14:textId="75195F81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6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8</w:t>
            </w:r>
          </w:p>
        </w:tc>
      </w:tr>
      <w:tr w:rsidR="009E7FB1" w:rsidRPr="00AD597F" w14:paraId="2177557B" w14:textId="77777777" w:rsidTr="00B209A9">
        <w:trPr>
          <w:gridAfter w:val="4"/>
          <w:wAfter w:w="907" w:type="pct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C689" w14:textId="77777777" w:rsidR="00CA3637" w:rsidRPr="00AD597F" w:rsidRDefault="00CA3637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MRI</w:t>
            </w:r>
            <w:r w:rsidR="00A82B17" w:rsidRPr="00AD597F">
              <w:rPr>
                <w:color w:val="000000"/>
                <w:vertAlign w:val="superscript"/>
              </w:rPr>
              <w:t xml:space="preserve">Δ </w:t>
            </w:r>
            <w:proofErr w:type="spellStart"/>
            <w:r w:rsidRPr="00AD597F">
              <w:rPr>
                <w:color w:val="000000"/>
              </w:rPr>
              <w:t>Sbctx</w:t>
            </w:r>
            <w:proofErr w:type="spellEnd"/>
            <w:r w:rsidRPr="00AD597F">
              <w:rPr>
                <w:color w:val="000000"/>
              </w:rPr>
              <w:t xml:space="preserve"> </w:t>
            </w:r>
            <w:proofErr w:type="spellStart"/>
            <w:r w:rsidRPr="00AD597F">
              <w:rPr>
                <w:color w:val="000000"/>
              </w:rPr>
              <w:t>BrStem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1A43" w14:textId="77777777" w:rsidR="00CA3637" w:rsidRPr="00AD597F" w:rsidRDefault="00CA3637" w:rsidP="009C2C1F">
            <w:pPr>
              <w:autoSpaceDE/>
              <w:autoSpaceDN/>
              <w:spacing w:line="276" w:lineRule="auto"/>
              <w:jc w:val="center"/>
              <w:rPr>
                <w:color w:val="000000"/>
              </w:rPr>
            </w:pPr>
            <w:r w:rsidRPr="00AD597F">
              <w:rPr>
                <w:color w:val="00000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416D" w14:textId="4DA08B56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B834" w14:textId="7493DE41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9948" w14:textId="265407EC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8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1255" w14:textId="788331CB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230A" w14:textId="7588F9AA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2083" w14:textId="5E3CFCA2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E7F3" w14:textId="025A7397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5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8</w:t>
            </w:r>
          </w:p>
        </w:tc>
      </w:tr>
      <w:tr w:rsidR="009E7FB1" w:rsidRPr="00AD597F" w14:paraId="5C719F94" w14:textId="77777777" w:rsidTr="00B209A9">
        <w:trPr>
          <w:gridAfter w:val="4"/>
          <w:wAfter w:w="907" w:type="pct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215A" w14:textId="77777777" w:rsidR="00CA3637" w:rsidRPr="00AD597F" w:rsidRDefault="00CA3637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OBS Ag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7972" w14:textId="77777777" w:rsidR="00CA3637" w:rsidRPr="00AD597F" w:rsidRDefault="00CA3637" w:rsidP="009C2C1F">
            <w:pPr>
              <w:autoSpaceDE/>
              <w:autoSpaceDN/>
              <w:spacing w:line="276" w:lineRule="auto"/>
              <w:jc w:val="center"/>
              <w:rPr>
                <w:color w:val="000000"/>
              </w:rPr>
            </w:pPr>
            <w:r w:rsidRPr="00AD597F">
              <w:rPr>
                <w:color w:val="00000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FF13" w14:textId="2066D3AC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74FC" w14:textId="756511E2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2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D5C4" w14:textId="65402C04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6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A189" w14:textId="26B6CAB3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2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DCBC" w14:textId="65B5C6A5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2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FB93" w14:textId="570AAA7D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2A18" w14:textId="32BFE1B9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5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29</w:t>
            </w:r>
          </w:p>
        </w:tc>
      </w:tr>
      <w:tr w:rsidR="009E7FB1" w:rsidRPr="00AD597F" w14:paraId="4368BCEB" w14:textId="77777777" w:rsidTr="00B209A9">
        <w:trPr>
          <w:gridAfter w:val="4"/>
          <w:wAfter w:w="907" w:type="pct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C7D6" w14:textId="77777777" w:rsidR="00CA3637" w:rsidRPr="00AD597F" w:rsidRDefault="009741B6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MRI</w:t>
            </w:r>
            <w:r w:rsidRPr="00AD597F">
              <w:rPr>
                <w:color w:val="000000"/>
                <w:vertAlign w:val="superscript"/>
              </w:rPr>
              <w:t>1w</w:t>
            </w:r>
            <w:r w:rsidR="00CA3637" w:rsidRPr="00AD597F">
              <w:rPr>
                <w:color w:val="000000"/>
              </w:rPr>
              <w:t xml:space="preserve"> </w:t>
            </w:r>
            <w:proofErr w:type="spellStart"/>
            <w:r w:rsidR="00CA3637" w:rsidRPr="00AD597F">
              <w:rPr>
                <w:color w:val="000000"/>
              </w:rPr>
              <w:t>Ctx</w:t>
            </w:r>
            <w:proofErr w:type="spellEnd"/>
            <w:r w:rsidR="00CA3637" w:rsidRPr="00AD597F">
              <w:rPr>
                <w:color w:val="000000"/>
              </w:rPr>
              <w:t xml:space="preserve"> </w:t>
            </w:r>
            <w:proofErr w:type="spellStart"/>
            <w:r w:rsidR="00CA3637" w:rsidRPr="00AD597F">
              <w:rPr>
                <w:color w:val="000000"/>
              </w:rPr>
              <w:t>Hipp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12C4" w14:textId="77777777" w:rsidR="00CA3637" w:rsidRPr="00AD597F" w:rsidRDefault="00CA3637" w:rsidP="009C2C1F">
            <w:pPr>
              <w:autoSpaceDE/>
              <w:autoSpaceDN/>
              <w:spacing w:line="276" w:lineRule="auto"/>
              <w:jc w:val="center"/>
              <w:rPr>
                <w:color w:val="000000"/>
              </w:rPr>
            </w:pPr>
            <w:r w:rsidRPr="00AD597F">
              <w:rPr>
                <w:color w:val="000000"/>
              </w:rPr>
              <w:t>R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C19E" w14:textId="6051434C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B120" w14:textId="27A92CAA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F396" w14:textId="05C5915A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2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AEF7" w14:textId="6B3E8301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FBAC" w14:textId="7A4AD624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2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A2F7" w14:textId="19E07A5A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4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C163" w14:textId="6AC3243A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0</w:t>
            </w:r>
          </w:p>
        </w:tc>
      </w:tr>
      <w:tr w:rsidR="009E7FB1" w:rsidRPr="00AD597F" w14:paraId="62D3FFE5" w14:textId="77777777" w:rsidTr="00B209A9">
        <w:trPr>
          <w:gridAfter w:val="4"/>
          <w:wAfter w:w="907" w:type="pct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67ED" w14:textId="77777777" w:rsidR="00CA3637" w:rsidRPr="00AD597F" w:rsidRDefault="00CA3637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MRI</w:t>
            </w:r>
            <w:r w:rsidR="00D9013C" w:rsidRPr="00AD597F">
              <w:rPr>
                <w:color w:val="000000"/>
                <w:vertAlign w:val="superscript"/>
              </w:rPr>
              <w:t>6m</w:t>
            </w:r>
            <w:r w:rsidR="00D9013C" w:rsidRPr="00AD597F">
              <w:rPr>
                <w:color w:val="000000"/>
              </w:rPr>
              <w:t xml:space="preserve"> </w:t>
            </w:r>
            <w:proofErr w:type="spellStart"/>
            <w:r w:rsidRPr="00AD597F">
              <w:rPr>
                <w:color w:val="000000"/>
              </w:rPr>
              <w:t>Sbctx</w:t>
            </w:r>
            <w:proofErr w:type="spellEnd"/>
            <w:r w:rsidRPr="00AD597F">
              <w:rPr>
                <w:color w:val="000000"/>
              </w:rPr>
              <w:t xml:space="preserve"> BG [</w:t>
            </w:r>
            <w:proofErr w:type="spellStart"/>
            <w:r w:rsidRPr="00AD597F">
              <w:rPr>
                <w:color w:val="000000"/>
              </w:rPr>
              <w:t>neg</w:t>
            </w:r>
            <w:proofErr w:type="spellEnd"/>
            <w:r w:rsidRPr="00AD597F">
              <w:rPr>
                <w:color w:val="000000"/>
              </w:rPr>
              <w:t>]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BFCC" w14:textId="77777777" w:rsidR="00CA3637" w:rsidRPr="00AD597F" w:rsidRDefault="00CA3637" w:rsidP="009C2C1F">
            <w:pPr>
              <w:autoSpaceDE/>
              <w:autoSpaceDN/>
              <w:spacing w:line="276" w:lineRule="auto"/>
              <w:jc w:val="center"/>
              <w:rPr>
                <w:color w:val="000000"/>
              </w:rPr>
            </w:pPr>
            <w:r w:rsidRPr="00AD597F">
              <w:rPr>
                <w:color w:val="000000"/>
              </w:rPr>
              <w:t>R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C0A3" w14:textId="6A6047BB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0AA7" w14:textId="1F004A02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6F8D" w14:textId="20F19355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479F" w14:textId="1FE91BB0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589A" w14:textId="1309F7AE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7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14D7" w14:textId="5283FAF3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508C" w14:textId="0F0BEE53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29</w:t>
            </w:r>
          </w:p>
        </w:tc>
      </w:tr>
      <w:tr w:rsidR="009E7FB1" w:rsidRPr="00AD597F" w14:paraId="4AFFA060" w14:textId="77777777" w:rsidTr="00B209A9">
        <w:trPr>
          <w:gridAfter w:val="4"/>
          <w:wAfter w:w="907" w:type="pct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E9C0" w14:textId="77777777" w:rsidR="00CA3637" w:rsidRPr="00AD597F" w:rsidRDefault="00CA3637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MRI</w:t>
            </w:r>
            <w:r w:rsidR="00A82B17" w:rsidRPr="00AD597F">
              <w:rPr>
                <w:color w:val="000000"/>
                <w:vertAlign w:val="superscript"/>
              </w:rPr>
              <w:t xml:space="preserve">Δ </w:t>
            </w:r>
            <w:proofErr w:type="spellStart"/>
            <w:r w:rsidRPr="00AD597F">
              <w:rPr>
                <w:color w:val="000000"/>
              </w:rPr>
              <w:t>Ctx</w:t>
            </w:r>
            <w:proofErr w:type="spellEnd"/>
            <w:r w:rsidRPr="00AD597F">
              <w:rPr>
                <w:color w:val="000000"/>
              </w:rPr>
              <w:t xml:space="preserve"> </w:t>
            </w:r>
            <w:proofErr w:type="spellStart"/>
            <w:r w:rsidRPr="00AD597F">
              <w:rPr>
                <w:color w:val="000000"/>
              </w:rPr>
              <w:t>FrPole</w:t>
            </w:r>
            <w:proofErr w:type="spellEnd"/>
            <w:r w:rsidRPr="00AD597F">
              <w:rPr>
                <w:color w:val="000000"/>
              </w:rPr>
              <w:t xml:space="preserve"> &amp; OFG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6ABA" w14:textId="77777777" w:rsidR="00CA3637" w:rsidRPr="00AD597F" w:rsidRDefault="00CA3637" w:rsidP="009C2C1F">
            <w:pPr>
              <w:autoSpaceDE/>
              <w:autoSpaceDN/>
              <w:spacing w:line="276" w:lineRule="auto"/>
              <w:jc w:val="center"/>
              <w:rPr>
                <w:color w:val="000000"/>
              </w:rPr>
            </w:pPr>
            <w:r w:rsidRPr="00AD597F">
              <w:rPr>
                <w:color w:val="000000"/>
              </w:rPr>
              <w:t>R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44B3" w14:textId="624147FE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6CC8" w14:textId="5B8A849C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01C3" w14:textId="7A0C4760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45CA" w14:textId="60DD915B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602D" w14:textId="379E1BA9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79B0" w14:textId="2CA03C60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1886" w14:textId="1791D75B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4</w:t>
            </w:r>
          </w:p>
        </w:tc>
      </w:tr>
      <w:tr w:rsidR="009E7FB1" w:rsidRPr="00AD597F" w14:paraId="6CA41719" w14:textId="77777777" w:rsidTr="00B209A9">
        <w:trPr>
          <w:gridAfter w:val="4"/>
          <w:wAfter w:w="907" w:type="pct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5898" w14:textId="77777777" w:rsidR="00CA3637" w:rsidRPr="00AD597F" w:rsidRDefault="00CA3637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MRI</w:t>
            </w:r>
            <w:r w:rsidR="009741B6" w:rsidRPr="00AD597F">
              <w:rPr>
                <w:color w:val="000000"/>
                <w:vertAlign w:val="superscript"/>
              </w:rPr>
              <w:t>1w</w:t>
            </w:r>
            <w:r w:rsidR="009741B6" w:rsidRPr="00AD597F">
              <w:rPr>
                <w:color w:val="000000"/>
              </w:rPr>
              <w:t xml:space="preserve"> </w:t>
            </w:r>
            <w:proofErr w:type="spellStart"/>
            <w:r w:rsidRPr="00AD597F">
              <w:rPr>
                <w:color w:val="000000"/>
              </w:rPr>
              <w:t>Ctx</w:t>
            </w:r>
            <w:proofErr w:type="spellEnd"/>
            <w:r w:rsidRPr="00AD597F">
              <w:rPr>
                <w:color w:val="000000"/>
              </w:rPr>
              <w:t xml:space="preserve"> </w:t>
            </w:r>
            <w:proofErr w:type="spellStart"/>
            <w:r w:rsidRPr="00AD597F">
              <w:rPr>
                <w:color w:val="000000"/>
              </w:rPr>
              <w:t>Parahipp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9143" w14:textId="77777777" w:rsidR="00CA3637" w:rsidRPr="00AD597F" w:rsidRDefault="00CA3637" w:rsidP="009C2C1F">
            <w:pPr>
              <w:autoSpaceDE/>
              <w:autoSpaceDN/>
              <w:spacing w:line="276" w:lineRule="auto"/>
              <w:jc w:val="center"/>
              <w:rPr>
                <w:color w:val="000000"/>
              </w:rPr>
            </w:pPr>
            <w:r w:rsidRPr="00AD597F">
              <w:rPr>
                <w:color w:val="000000"/>
              </w:rPr>
              <w:t>R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B391" w14:textId="7448B434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C82D" w14:textId="4CD0A804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1B9F" w14:textId="22365A6E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8239" w14:textId="6D549168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87EB" w14:textId="286A8C31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1997" w14:textId="476C5947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79D0" w14:textId="6A89256C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4</w:t>
            </w:r>
          </w:p>
        </w:tc>
      </w:tr>
      <w:tr w:rsidR="009E7FB1" w:rsidRPr="00AD597F" w14:paraId="7094208F" w14:textId="77777777" w:rsidTr="00B209A9">
        <w:trPr>
          <w:gridAfter w:val="4"/>
          <w:wAfter w:w="907" w:type="pct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018E" w14:textId="77777777" w:rsidR="00CA3637" w:rsidRPr="00AD597F" w:rsidRDefault="00CA3637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MRI</w:t>
            </w:r>
            <w:r w:rsidR="009741B6" w:rsidRPr="00AD597F">
              <w:rPr>
                <w:color w:val="000000"/>
                <w:vertAlign w:val="superscript"/>
              </w:rPr>
              <w:t>1w</w:t>
            </w:r>
            <w:r w:rsidR="009741B6" w:rsidRPr="00AD597F">
              <w:rPr>
                <w:color w:val="000000"/>
              </w:rPr>
              <w:t xml:space="preserve"> </w:t>
            </w:r>
            <w:proofErr w:type="spellStart"/>
            <w:r w:rsidRPr="00AD597F">
              <w:rPr>
                <w:color w:val="000000"/>
              </w:rPr>
              <w:t>Ctx</w:t>
            </w:r>
            <w:proofErr w:type="spellEnd"/>
            <w:r w:rsidRPr="00AD597F">
              <w:rPr>
                <w:color w:val="000000"/>
              </w:rPr>
              <w:t xml:space="preserve"> PFC [</w:t>
            </w:r>
            <w:proofErr w:type="spellStart"/>
            <w:r w:rsidRPr="00AD597F">
              <w:rPr>
                <w:color w:val="000000"/>
              </w:rPr>
              <w:t>neg</w:t>
            </w:r>
            <w:proofErr w:type="spellEnd"/>
            <w:r w:rsidRPr="00AD597F">
              <w:rPr>
                <w:color w:val="000000"/>
              </w:rPr>
              <w:t>]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9EF3" w14:textId="77777777" w:rsidR="00CA3637" w:rsidRPr="00AD597F" w:rsidRDefault="00CA3637" w:rsidP="009C2C1F">
            <w:pPr>
              <w:autoSpaceDE/>
              <w:autoSpaceDN/>
              <w:spacing w:line="276" w:lineRule="auto"/>
              <w:jc w:val="center"/>
              <w:rPr>
                <w:color w:val="000000"/>
              </w:rPr>
            </w:pPr>
            <w:r w:rsidRPr="00AD597F">
              <w:rPr>
                <w:color w:val="000000"/>
              </w:rPr>
              <w:t>B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7538" w14:textId="49A56663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4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ADE0" w14:textId="193FBAEF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3D9E" w14:textId="55A56E64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CF08" w14:textId="0CBF14C0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50D5" w14:textId="1EDEE327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B692" w14:textId="5B968908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6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EBE9" w14:textId="49CF6DA2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8</w:t>
            </w:r>
          </w:p>
        </w:tc>
      </w:tr>
      <w:tr w:rsidR="009E7FB1" w:rsidRPr="00AD597F" w14:paraId="474E902D" w14:textId="77777777" w:rsidTr="00B209A9">
        <w:trPr>
          <w:gridAfter w:val="4"/>
          <w:wAfter w:w="907" w:type="pct"/>
        </w:trPr>
        <w:tc>
          <w:tcPr>
            <w:tcW w:w="1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02C2" w14:textId="77777777" w:rsidR="00CA3637" w:rsidRPr="00AD597F" w:rsidRDefault="00E327F8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MRI</w:t>
            </w:r>
            <w:r w:rsidR="00D9013C" w:rsidRPr="00AD597F">
              <w:rPr>
                <w:color w:val="000000"/>
                <w:vertAlign w:val="superscript"/>
              </w:rPr>
              <w:t>6m</w:t>
            </w:r>
            <w:r w:rsidR="00D9013C" w:rsidRPr="00AD597F">
              <w:rPr>
                <w:color w:val="000000"/>
              </w:rPr>
              <w:t xml:space="preserve"> </w:t>
            </w:r>
            <w:proofErr w:type="spellStart"/>
            <w:r w:rsidRPr="00AD597F">
              <w:rPr>
                <w:color w:val="000000"/>
              </w:rPr>
              <w:t>Ctx</w:t>
            </w:r>
            <w:proofErr w:type="spellEnd"/>
            <w:r w:rsidRPr="00AD597F">
              <w:rPr>
                <w:color w:val="000000"/>
              </w:rPr>
              <w:t xml:space="preserve"> </w:t>
            </w:r>
            <w:proofErr w:type="spellStart"/>
            <w:r w:rsidRPr="00AD597F">
              <w:rPr>
                <w:color w:val="000000"/>
              </w:rPr>
              <w:t>TempPole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D393" w14:textId="77777777" w:rsidR="00CA3637" w:rsidRPr="00AD597F" w:rsidRDefault="00CA3637" w:rsidP="009C2C1F">
            <w:pPr>
              <w:autoSpaceDE/>
              <w:autoSpaceDN/>
              <w:spacing w:line="276" w:lineRule="auto"/>
              <w:jc w:val="center"/>
              <w:rPr>
                <w:color w:val="000000"/>
              </w:rPr>
            </w:pPr>
            <w:r w:rsidRPr="00AD597F">
              <w:rPr>
                <w:color w:val="000000"/>
              </w:rPr>
              <w:t>R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750F" w14:textId="66B65614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1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A54D" w14:textId="3C4A97F3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45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678B" w14:textId="5993FC2D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2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20E8" w14:textId="7820E784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6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1CDA" w14:textId="45ECBB3B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6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B65B" w14:textId="5C5D4CE7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6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5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8EC3" w14:textId="225D606B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6</w:t>
            </w:r>
          </w:p>
        </w:tc>
      </w:tr>
      <w:tr w:rsidR="009E7FB1" w:rsidRPr="00AD597F" w14:paraId="4355939A" w14:textId="77777777" w:rsidTr="00B209A9">
        <w:trPr>
          <w:gridAfter w:val="4"/>
          <w:wAfter w:w="907" w:type="pct"/>
        </w:trPr>
        <w:tc>
          <w:tcPr>
            <w:tcW w:w="1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DF72D" w14:textId="77777777" w:rsidR="00CA3637" w:rsidRPr="00AD597F" w:rsidRDefault="00CA3637" w:rsidP="009C2C1F">
            <w:pPr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MRI</w:t>
            </w:r>
            <w:r w:rsidR="00A82B17" w:rsidRPr="00AD597F">
              <w:rPr>
                <w:color w:val="000000"/>
                <w:vertAlign w:val="superscript"/>
              </w:rPr>
              <w:t xml:space="preserve">Δ </w:t>
            </w:r>
            <w:proofErr w:type="spellStart"/>
            <w:r w:rsidRPr="00AD597F">
              <w:rPr>
                <w:color w:val="000000"/>
              </w:rPr>
              <w:t>Thal</w:t>
            </w:r>
            <w:proofErr w:type="spellEnd"/>
            <w:r w:rsidR="00983E66" w:rsidRPr="00AD597F">
              <w:rPr>
                <w:color w:val="000000"/>
              </w:rPr>
              <w:t xml:space="preserve"> </w:t>
            </w:r>
            <w:r w:rsidRPr="00AD597F">
              <w:rPr>
                <w:color w:val="000000"/>
              </w:rPr>
              <w:t>(</w:t>
            </w:r>
            <w:proofErr w:type="spellStart"/>
            <w:r w:rsidRPr="00AD597F">
              <w:rPr>
                <w:color w:val="000000"/>
              </w:rPr>
              <w:t>p</w:t>
            </w:r>
            <w:r w:rsidR="00CD0629" w:rsidRPr="00AD597F">
              <w:rPr>
                <w:color w:val="000000"/>
              </w:rPr>
              <w:t>f</w:t>
            </w:r>
            <w:r w:rsidRPr="00AD597F">
              <w:rPr>
                <w:color w:val="000000"/>
              </w:rPr>
              <w:t>,</w:t>
            </w:r>
            <w:r w:rsidR="00CD0629" w:rsidRPr="00AD597F">
              <w:rPr>
                <w:color w:val="000000"/>
              </w:rPr>
              <w:t>tmp</w:t>
            </w:r>
            <w:r w:rsidRPr="00AD597F">
              <w:rPr>
                <w:color w:val="000000"/>
              </w:rPr>
              <w:t>,par</w:t>
            </w:r>
            <w:proofErr w:type="spellEnd"/>
            <w:r w:rsidRPr="00AD597F">
              <w:rPr>
                <w:color w:val="000000"/>
              </w:rPr>
              <w:t>)</w:t>
            </w:r>
            <w:r w:rsidR="00832745" w:rsidRPr="00AD597F">
              <w:rPr>
                <w:color w:val="000000"/>
              </w:rPr>
              <w:t xml:space="preserve"> </w:t>
            </w:r>
            <w:r w:rsidRPr="00AD597F">
              <w:rPr>
                <w:color w:val="000000"/>
              </w:rPr>
              <w:t>[</w:t>
            </w:r>
            <w:proofErr w:type="spellStart"/>
            <w:r w:rsidRPr="00AD597F">
              <w:rPr>
                <w:color w:val="000000"/>
              </w:rPr>
              <w:t>neg</w:t>
            </w:r>
            <w:proofErr w:type="spellEnd"/>
            <w:r w:rsidRPr="00AD597F">
              <w:rPr>
                <w:color w:val="000000"/>
              </w:rPr>
              <w:t>]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0313E" w14:textId="77777777" w:rsidR="00CA3637" w:rsidRPr="00AD597F" w:rsidRDefault="00CA3637" w:rsidP="009C2C1F">
            <w:pPr>
              <w:autoSpaceDE/>
              <w:autoSpaceDN/>
              <w:spacing w:line="276" w:lineRule="auto"/>
              <w:jc w:val="center"/>
              <w:rPr>
                <w:color w:val="000000"/>
              </w:rPr>
            </w:pPr>
            <w:r w:rsidRPr="00AD597F">
              <w:rPr>
                <w:color w:val="000000"/>
              </w:rPr>
              <w:t>L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E04B2" w14:textId="440D4639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5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6ED17" w14:textId="12972505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26FAE" w14:textId="3826A1A0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36EBC" w14:textId="28976B18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BD3F9" w14:textId="5D45FF80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FE1B5" w14:textId="6501CDCA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1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2A5F6" w14:textId="7650520C" w:rsidR="00CA3637" w:rsidRPr="00AD597F" w:rsidRDefault="00CA3637" w:rsidP="009C2C1F">
            <w:pPr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4</w:t>
            </w:r>
          </w:p>
        </w:tc>
      </w:tr>
    </w:tbl>
    <w:p w14:paraId="06894E91" w14:textId="77777777" w:rsidR="00D06721" w:rsidRPr="00AD597F" w:rsidRDefault="00D06721">
      <w:pPr>
        <w:rPr>
          <w:b/>
        </w:rPr>
      </w:pPr>
      <w:r w:rsidRPr="00AD597F">
        <w:rPr>
          <w:b/>
        </w:rPr>
        <w:br w:type="page"/>
      </w:r>
    </w:p>
    <w:p w14:paraId="0FCBBB0E" w14:textId="10924E6F" w:rsidR="00F62158" w:rsidRPr="00AD597F" w:rsidRDefault="00540154" w:rsidP="0004245D">
      <w:pPr>
        <w:pStyle w:val="BodyText"/>
        <w:spacing w:line="276" w:lineRule="auto"/>
        <w:jc w:val="both"/>
        <w:rPr>
          <w:sz w:val="22"/>
          <w:szCs w:val="22"/>
        </w:rPr>
      </w:pPr>
      <w:r w:rsidRPr="00AD597F">
        <w:rPr>
          <w:b/>
          <w:sz w:val="22"/>
          <w:szCs w:val="22"/>
        </w:rPr>
        <w:t>Table S</w:t>
      </w:r>
      <w:bookmarkStart w:id="3" w:name="_bookmark43"/>
      <w:bookmarkEnd w:id="3"/>
      <w:r w:rsidR="00B63099">
        <w:rPr>
          <w:b/>
          <w:sz w:val="22"/>
          <w:szCs w:val="22"/>
        </w:rPr>
        <w:t>7</w:t>
      </w:r>
      <w:r w:rsidR="00BF17C0" w:rsidRPr="00AD597F">
        <w:rPr>
          <w:b/>
          <w:sz w:val="22"/>
          <w:szCs w:val="22"/>
        </w:rPr>
        <w:t>.</w:t>
      </w:r>
      <w:r w:rsidRPr="00AD597F">
        <w:rPr>
          <w:sz w:val="22"/>
          <w:szCs w:val="22"/>
        </w:rPr>
        <w:t xml:space="preserve"> Cognitive functioning modeling analysis results.</w:t>
      </w:r>
      <w:r w:rsidR="00E506EA" w:rsidRPr="00AD597F">
        <w:rPr>
          <w:sz w:val="22"/>
          <w:szCs w:val="22"/>
        </w:rPr>
        <w:t xml:space="preserve"> (</w:t>
      </w:r>
      <w:proofErr w:type="spellStart"/>
      <w:r w:rsidR="00793B58" w:rsidRPr="00AD597F">
        <w:rPr>
          <w:sz w:val="22"/>
          <w:szCs w:val="22"/>
        </w:rPr>
        <w:t>Adj</w:t>
      </w:r>
      <w:proofErr w:type="spellEnd"/>
      <w:r w:rsidR="00793B58" w:rsidRPr="00AD597F">
        <w:rPr>
          <w:sz w:val="22"/>
          <w:szCs w:val="22"/>
        </w:rPr>
        <w:t xml:space="preserve"> R</w:t>
      </w:r>
      <w:r w:rsidR="00793B58" w:rsidRPr="00AD597F">
        <w:rPr>
          <w:sz w:val="22"/>
          <w:szCs w:val="22"/>
          <w:vertAlign w:val="superscript"/>
        </w:rPr>
        <w:t>2</w:t>
      </w:r>
      <w:r w:rsidR="00793B58" w:rsidRPr="00AD597F">
        <w:rPr>
          <w:sz w:val="22"/>
          <w:szCs w:val="22"/>
        </w:rPr>
        <w:t>=adjusted R</w:t>
      </w:r>
      <w:r w:rsidR="00793B58" w:rsidRPr="00AD597F">
        <w:rPr>
          <w:sz w:val="22"/>
          <w:szCs w:val="22"/>
          <w:vertAlign w:val="superscript"/>
        </w:rPr>
        <w:t>2</w:t>
      </w:r>
      <w:r w:rsidR="00793B58" w:rsidRPr="00AD597F">
        <w:rPr>
          <w:sz w:val="22"/>
          <w:szCs w:val="22"/>
        </w:rPr>
        <w:t>; RMSE=root mean squared error; s</w:t>
      </w:r>
      <w:r w:rsidR="00E506EA" w:rsidRPr="00AD597F">
        <w:rPr>
          <w:sz w:val="22"/>
          <w:szCs w:val="22"/>
        </w:rPr>
        <w:t>ee Figure 5 for abbreviations</w:t>
      </w:r>
      <w:r w:rsidR="00F27622" w:rsidRPr="00AD597F">
        <w:rPr>
          <w:sz w:val="22"/>
          <w:szCs w:val="22"/>
        </w:rPr>
        <w:t>.</w:t>
      </w:r>
      <w:r w:rsidR="00E506EA" w:rsidRPr="00AD597F">
        <w:rPr>
          <w:sz w:val="22"/>
          <w:szCs w:val="22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62"/>
        <w:gridCol w:w="734"/>
        <w:gridCol w:w="732"/>
        <w:gridCol w:w="836"/>
        <w:gridCol w:w="711"/>
        <w:gridCol w:w="836"/>
        <w:gridCol w:w="1097"/>
        <w:gridCol w:w="852"/>
      </w:tblGrid>
      <w:tr w:rsidR="00B509CD" w:rsidRPr="00AD597F" w14:paraId="69ADF487" w14:textId="77777777" w:rsidTr="00DE124A">
        <w:tc>
          <w:tcPr>
            <w:tcW w:w="1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3C4EE" w14:textId="77777777" w:rsidR="005661D0" w:rsidRPr="00AD597F" w:rsidRDefault="001A726A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Attention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6A4D1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proofErr w:type="spellStart"/>
            <w:r w:rsidRPr="00AD597F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DD544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F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B8EE9" w14:textId="77777777" w:rsidR="005661D0" w:rsidRPr="00AD597F" w:rsidRDefault="00AF52BA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P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64821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R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9D867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R²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FCD06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proofErr w:type="spellStart"/>
            <w:r w:rsidRPr="00AD597F">
              <w:rPr>
                <w:b/>
                <w:bCs/>
                <w:color w:val="000000"/>
              </w:rPr>
              <w:t>Adj</w:t>
            </w:r>
            <w:proofErr w:type="spellEnd"/>
            <w:r w:rsidRPr="00AD597F">
              <w:rPr>
                <w:b/>
                <w:bCs/>
                <w:color w:val="000000"/>
              </w:rPr>
              <w:t xml:space="preserve"> R²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91E59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RMSE</w:t>
            </w:r>
          </w:p>
        </w:tc>
      </w:tr>
      <w:tr w:rsidR="00B509CD" w:rsidRPr="00AD597F" w14:paraId="2EED5571" w14:textId="77777777" w:rsidTr="00DE124A"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AC1B9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egressio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6B883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,2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15F6A" w14:textId="01B56071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8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4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65FF1" w14:textId="3B27F2FB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B72E5" w14:textId="75FD4CE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3ACEF" w14:textId="65A08B13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E1C53" w14:textId="5010FCDA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16B47" w14:textId="285B3092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9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40</w:t>
            </w:r>
          </w:p>
        </w:tc>
      </w:tr>
      <w:tr w:rsidR="00B509CD" w:rsidRPr="00AD597F" w14:paraId="66F689B7" w14:textId="77777777" w:rsidTr="00B509CD">
        <w:tc>
          <w:tcPr>
            <w:tcW w:w="19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390F0" w14:textId="77777777" w:rsidR="008D4366" w:rsidRPr="00AD597F" w:rsidRDefault="008D4366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 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C2C90" w14:textId="77777777" w:rsidR="008D4366" w:rsidRPr="00AD597F" w:rsidRDefault="008D4366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6874C" w14:textId="77777777" w:rsidR="008D4366" w:rsidRPr="00AD597F" w:rsidRDefault="008D4366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 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15989" w14:textId="77777777" w:rsidR="008D4366" w:rsidRPr="00AD597F" w:rsidRDefault="008D4366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 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497F7" w14:textId="77777777" w:rsidR="008D4366" w:rsidRPr="00AD597F" w:rsidRDefault="008D4366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 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6A53D" w14:textId="77777777" w:rsidR="008D4366" w:rsidRPr="00AD597F" w:rsidRDefault="008D4366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 </w:t>
            </w:r>
          </w:p>
        </w:tc>
        <w:tc>
          <w:tcPr>
            <w:tcW w:w="1033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01DEC15" w14:textId="77777777" w:rsidR="008D4366" w:rsidRPr="00AD597F" w:rsidRDefault="008D4366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95% CI</w:t>
            </w:r>
          </w:p>
        </w:tc>
      </w:tr>
      <w:tr w:rsidR="00B509CD" w:rsidRPr="00AD597F" w14:paraId="403E0C5C" w14:textId="77777777" w:rsidTr="00DE124A">
        <w:tc>
          <w:tcPr>
            <w:tcW w:w="1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0E1224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proofErr w:type="spellStart"/>
            <w:r w:rsidRPr="00AD597F">
              <w:rPr>
                <w:b/>
                <w:bCs/>
                <w:color w:val="000000"/>
              </w:rPr>
              <w:t>Coeff</w:t>
            </w:r>
            <w:proofErr w:type="spellEnd"/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AAEB2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B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C9E4F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SE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206A8" w14:textId="77777777" w:rsidR="005661D0" w:rsidRPr="00AD597F" w:rsidRDefault="006A4938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β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61938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T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27067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p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F1163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Lower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AC114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Upper</w:t>
            </w:r>
          </w:p>
        </w:tc>
      </w:tr>
      <w:tr w:rsidR="00B509CD" w:rsidRPr="00AD597F" w14:paraId="777874B5" w14:textId="77777777" w:rsidTr="00DE124A"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CF513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(Intercept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2909A" w14:textId="6FAA7455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6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22E59" w14:textId="527E3C01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8F456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23F36" w14:textId="1808BAA2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FEEC1" w14:textId="0EE0D560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&lt;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750EF" w14:textId="109302A5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8AD2D" w14:textId="121A2AE8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29</w:t>
            </w:r>
          </w:p>
        </w:tc>
      </w:tr>
      <w:tr w:rsidR="00B509CD" w:rsidRPr="00AD597F" w14:paraId="170D4CD1" w14:textId="77777777" w:rsidTr="00DE124A"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22A07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MRI</w:t>
            </w:r>
            <w:r w:rsidR="000D296B" w:rsidRPr="00AD597F">
              <w:rPr>
                <w:color w:val="000000"/>
                <w:vertAlign w:val="superscript"/>
              </w:rPr>
              <w:t>6m</w:t>
            </w:r>
            <w:r w:rsidR="000D296B" w:rsidRPr="00AD597F">
              <w:rPr>
                <w:color w:val="000000"/>
              </w:rPr>
              <w:t xml:space="preserve"> </w:t>
            </w:r>
            <w:proofErr w:type="spellStart"/>
            <w:r w:rsidRPr="00AD597F">
              <w:rPr>
                <w:color w:val="000000"/>
              </w:rPr>
              <w:t>Sbctx</w:t>
            </w:r>
            <w:proofErr w:type="spellEnd"/>
            <w:r w:rsidRPr="00AD597F">
              <w:rPr>
                <w:color w:val="000000"/>
              </w:rPr>
              <w:t xml:space="preserve"> Thalamus (</w:t>
            </w:r>
            <w:proofErr w:type="spellStart"/>
            <w:r w:rsidRPr="00AD597F">
              <w:rPr>
                <w:color w:val="000000"/>
              </w:rPr>
              <w:t>Bil</w:t>
            </w:r>
            <w:proofErr w:type="spellEnd"/>
            <w:r w:rsidRPr="00AD597F">
              <w:rPr>
                <w:color w:val="000000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34C80" w14:textId="63D02275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A8AF0" w14:textId="615BDDCA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0FB1F" w14:textId="08079459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4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E973F" w14:textId="2145A5DC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D3490" w14:textId="6904B62C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65FA4" w14:textId="0E72138D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2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FDC8F" w14:textId="37D51B76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8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23</w:t>
            </w:r>
          </w:p>
        </w:tc>
      </w:tr>
      <w:tr w:rsidR="00B509CD" w:rsidRPr="00AD597F" w14:paraId="15581541" w14:textId="77777777" w:rsidTr="00DE124A">
        <w:tc>
          <w:tcPr>
            <w:tcW w:w="19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48B2DB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MRI</w:t>
            </w:r>
            <w:r w:rsidR="000D296B" w:rsidRPr="00AD597F">
              <w:rPr>
                <w:color w:val="000000"/>
                <w:vertAlign w:val="superscript"/>
              </w:rPr>
              <w:t>6m</w:t>
            </w:r>
            <w:r w:rsidR="000D296B" w:rsidRPr="00AD597F">
              <w:rPr>
                <w:color w:val="000000"/>
              </w:rPr>
              <w:t xml:space="preserve"> </w:t>
            </w:r>
            <w:proofErr w:type="spellStart"/>
            <w:r w:rsidRPr="00AD597F">
              <w:rPr>
                <w:color w:val="000000"/>
              </w:rPr>
              <w:t>Ctx</w:t>
            </w:r>
            <w:proofErr w:type="spellEnd"/>
            <w:r w:rsidRPr="00AD597F">
              <w:rPr>
                <w:color w:val="000000"/>
              </w:rPr>
              <w:t xml:space="preserve"> TTG (</w:t>
            </w:r>
            <w:proofErr w:type="spellStart"/>
            <w:r w:rsidRPr="00AD597F">
              <w:rPr>
                <w:color w:val="000000"/>
              </w:rPr>
              <w:t>Bil</w:t>
            </w:r>
            <w:proofErr w:type="spellEnd"/>
            <w:r w:rsidRPr="00AD597F">
              <w:rPr>
                <w:color w:val="000000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4027FF5" w14:textId="4A6EF1EE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5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1</w:t>
            </w:r>
          </w:p>
        </w:tc>
        <w:tc>
          <w:tcPr>
            <w:tcW w:w="41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F3B259" w14:textId="58277F55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27</w:t>
            </w:r>
          </w:p>
        </w:tc>
        <w:tc>
          <w:tcPr>
            <w:tcW w:w="4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60DB9BA" w14:textId="61F348B4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8</w:t>
            </w:r>
          </w:p>
        </w:tc>
        <w:tc>
          <w:tcPr>
            <w:tcW w:w="36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9AF3A7" w14:textId="1E2D568E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2</w:t>
            </w:r>
          </w:p>
        </w:tc>
        <w:tc>
          <w:tcPr>
            <w:tcW w:w="4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E823AC4" w14:textId="59C4FE2F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18</w:t>
            </w:r>
          </w:p>
        </w:tc>
        <w:tc>
          <w:tcPr>
            <w:tcW w:w="60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1536AA" w14:textId="55810181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8</w:t>
            </w:r>
          </w:p>
        </w:tc>
        <w:tc>
          <w:tcPr>
            <w:tcW w:w="4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9DED9D9" w14:textId="5A65D910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5</w:t>
            </w:r>
          </w:p>
        </w:tc>
      </w:tr>
      <w:tr w:rsidR="00B509CD" w:rsidRPr="00AD597F" w14:paraId="5E0C7700" w14:textId="77777777" w:rsidTr="00DE124A"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413A9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32B50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16BB7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E022D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6691D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B659D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5F6FA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09E7A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</w:tr>
      <w:tr w:rsidR="002B6462" w:rsidRPr="00AD597F" w14:paraId="1446901B" w14:textId="77777777" w:rsidTr="00DE124A"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E1C2F" w14:textId="77777777" w:rsidR="002B6462" w:rsidRPr="00AD597F" w:rsidRDefault="002B6462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C011B" w14:textId="77777777" w:rsidR="002B6462" w:rsidRPr="00AD597F" w:rsidRDefault="002B6462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32DF8" w14:textId="77777777" w:rsidR="002B6462" w:rsidRPr="00AD597F" w:rsidRDefault="002B6462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74FAB" w14:textId="77777777" w:rsidR="002B6462" w:rsidRPr="00AD597F" w:rsidRDefault="002B6462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84563" w14:textId="77777777" w:rsidR="002B6462" w:rsidRPr="00AD597F" w:rsidRDefault="002B6462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AC0F4" w14:textId="77777777" w:rsidR="002B6462" w:rsidRPr="00AD597F" w:rsidRDefault="002B6462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9303F" w14:textId="77777777" w:rsidR="002B6462" w:rsidRPr="00AD597F" w:rsidRDefault="002B6462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CD866" w14:textId="77777777" w:rsidR="002B6462" w:rsidRPr="00AD597F" w:rsidRDefault="002B6462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</w:tr>
      <w:tr w:rsidR="00B509CD" w:rsidRPr="00AD597F" w14:paraId="2098AA31" w14:textId="77777777" w:rsidTr="00005079">
        <w:tc>
          <w:tcPr>
            <w:tcW w:w="1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3277C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EAB6B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30CF2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4A164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04E60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B7292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71FA2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56676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</w:tr>
      <w:tr w:rsidR="00B509CD" w:rsidRPr="00AD597F" w14:paraId="6BDE0EA9" w14:textId="77777777" w:rsidTr="00005079">
        <w:tc>
          <w:tcPr>
            <w:tcW w:w="1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5CDCE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Exec</w:t>
            </w:r>
            <w:r w:rsidR="001A726A" w:rsidRPr="00AD597F">
              <w:rPr>
                <w:b/>
                <w:bCs/>
                <w:color w:val="000000"/>
              </w:rPr>
              <w:t>utive</w:t>
            </w:r>
            <w:r w:rsidRPr="00AD597F">
              <w:rPr>
                <w:b/>
                <w:bCs/>
                <w:color w:val="000000"/>
              </w:rPr>
              <w:t xml:space="preserve"> Func</w:t>
            </w:r>
            <w:r w:rsidR="001A726A" w:rsidRPr="00AD597F">
              <w:rPr>
                <w:b/>
                <w:bCs/>
                <w:color w:val="000000"/>
              </w:rPr>
              <w:t>tions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50D90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proofErr w:type="spellStart"/>
            <w:r w:rsidRPr="00AD597F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609DB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F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4E769" w14:textId="77777777" w:rsidR="005661D0" w:rsidRPr="00AD597F" w:rsidRDefault="00AF52BA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P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E5A40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R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8F814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R²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20543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proofErr w:type="spellStart"/>
            <w:r w:rsidRPr="00AD597F">
              <w:rPr>
                <w:b/>
                <w:bCs/>
                <w:color w:val="000000"/>
              </w:rPr>
              <w:t>Adj</w:t>
            </w:r>
            <w:proofErr w:type="spellEnd"/>
            <w:r w:rsidRPr="00AD597F">
              <w:rPr>
                <w:b/>
                <w:bCs/>
                <w:color w:val="000000"/>
              </w:rPr>
              <w:t xml:space="preserve"> R²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0A7B1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RMSE</w:t>
            </w:r>
          </w:p>
        </w:tc>
      </w:tr>
      <w:tr w:rsidR="00B509CD" w:rsidRPr="00AD597F" w14:paraId="6A1D5C85" w14:textId="77777777" w:rsidTr="00005079">
        <w:tc>
          <w:tcPr>
            <w:tcW w:w="1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54FAC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egression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E5114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,28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92CB4" w14:textId="47CB3E98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23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4D753" w14:textId="6FDE297F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&lt;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1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54E23" w14:textId="24DCD42B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4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B37D64" w14:textId="71D62E4F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5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E35A7" w14:textId="71A41F14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0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D16B8" w14:textId="5584E78B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7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7</w:t>
            </w:r>
          </w:p>
        </w:tc>
      </w:tr>
      <w:tr w:rsidR="00D04094" w:rsidRPr="00AD597F" w14:paraId="4E70B410" w14:textId="77777777" w:rsidTr="00B509CD"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345B1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555F0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ED2B3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5CFE7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5B792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03008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10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F9480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95% CI</w:t>
            </w:r>
          </w:p>
        </w:tc>
      </w:tr>
      <w:tr w:rsidR="00B509CD" w:rsidRPr="00AD597F" w14:paraId="7A53F91F" w14:textId="77777777" w:rsidTr="00DE124A"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8A12E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proofErr w:type="spellStart"/>
            <w:r w:rsidRPr="00AD597F">
              <w:rPr>
                <w:b/>
                <w:bCs/>
                <w:color w:val="000000"/>
              </w:rPr>
              <w:t>Coeff</w:t>
            </w:r>
            <w:proofErr w:type="spellEnd"/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C339B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B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4AF9A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SE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18F2D" w14:textId="77777777" w:rsidR="005661D0" w:rsidRPr="00AD597F" w:rsidRDefault="006A4938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β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E57DD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T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D7AB3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p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8EE75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Lower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0D8A5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Upper</w:t>
            </w:r>
          </w:p>
        </w:tc>
      </w:tr>
      <w:tr w:rsidR="00B509CD" w:rsidRPr="00AD597F" w14:paraId="6CA9BC19" w14:textId="77777777" w:rsidTr="00DE124A">
        <w:tc>
          <w:tcPr>
            <w:tcW w:w="19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90989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(Intercept)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F7634" w14:textId="15B1CB86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5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7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693E4" w14:textId="186A09EF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42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46AFE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 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971F5" w14:textId="5A8F7CA2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6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59C1E" w14:textId="0B610865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&lt;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1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31C1D" w14:textId="1ED1F764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25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A700E" w14:textId="136C645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8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8</w:t>
            </w:r>
          </w:p>
        </w:tc>
      </w:tr>
      <w:tr w:rsidR="00B509CD" w:rsidRPr="00AD597F" w14:paraId="14F22033" w14:textId="77777777" w:rsidTr="00DE124A"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20451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MRI</w:t>
            </w:r>
            <w:r w:rsidR="00C1560A" w:rsidRPr="00AD597F">
              <w:rPr>
                <w:color w:val="000000"/>
                <w:vertAlign w:val="superscript"/>
              </w:rPr>
              <w:t>6m</w:t>
            </w:r>
            <w:r w:rsidRPr="00AD597F">
              <w:rPr>
                <w:color w:val="000000"/>
              </w:rPr>
              <w:t xml:space="preserve"> </w:t>
            </w:r>
            <w:proofErr w:type="spellStart"/>
            <w:r w:rsidRPr="00AD597F">
              <w:rPr>
                <w:color w:val="000000"/>
              </w:rPr>
              <w:t>Sbctx</w:t>
            </w:r>
            <w:proofErr w:type="spellEnd"/>
            <w:r w:rsidRPr="00AD597F">
              <w:rPr>
                <w:color w:val="000000"/>
              </w:rPr>
              <w:t xml:space="preserve"> Thalamus (</w:t>
            </w:r>
            <w:proofErr w:type="spellStart"/>
            <w:r w:rsidRPr="00AD597F">
              <w:rPr>
                <w:color w:val="000000"/>
              </w:rPr>
              <w:t>Bil</w:t>
            </w:r>
            <w:proofErr w:type="spellEnd"/>
            <w:r w:rsidRPr="00AD597F">
              <w:rPr>
                <w:color w:val="000000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C6D5E" w14:textId="2B14F9E2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C961A" w14:textId="7F35BB84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4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72CF3" w14:textId="622CEAD5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44763" w14:textId="75CD07CB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36407" w14:textId="013DD72F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1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129D4" w14:textId="68AE34B2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E5B52" w14:textId="74D76B7E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6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7</w:t>
            </w:r>
          </w:p>
        </w:tc>
      </w:tr>
      <w:tr w:rsidR="00B509CD" w:rsidRPr="00AD597F" w14:paraId="3FE52857" w14:textId="77777777" w:rsidTr="00DE124A"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9FBFA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MRI</w:t>
            </w:r>
            <w:r w:rsidR="00155A3C" w:rsidRPr="00AD597F">
              <w:rPr>
                <w:color w:val="000000"/>
                <w:vertAlign w:val="superscript"/>
              </w:rPr>
              <w:t>Δ</w:t>
            </w:r>
            <w:r w:rsidRPr="00AD597F">
              <w:rPr>
                <w:color w:val="000000"/>
              </w:rPr>
              <w:t xml:space="preserve"> SFG &amp; </w:t>
            </w:r>
            <w:proofErr w:type="spellStart"/>
            <w:r w:rsidRPr="00AD597F">
              <w:rPr>
                <w:color w:val="000000"/>
              </w:rPr>
              <w:t>Thal</w:t>
            </w:r>
            <w:proofErr w:type="spellEnd"/>
            <w:r w:rsidRPr="00AD597F">
              <w:rPr>
                <w:color w:val="000000"/>
              </w:rPr>
              <w:t xml:space="preserve"> [</w:t>
            </w:r>
            <w:proofErr w:type="spellStart"/>
            <w:r w:rsidRPr="00AD597F">
              <w:rPr>
                <w:color w:val="000000"/>
              </w:rPr>
              <w:t>prem,m</w:t>
            </w:r>
            <w:r w:rsidR="002F1FE2" w:rsidRPr="00AD597F">
              <w:rPr>
                <w:color w:val="000000"/>
              </w:rPr>
              <w:t>ot</w:t>
            </w:r>
            <w:r w:rsidRPr="00AD597F">
              <w:rPr>
                <w:color w:val="000000"/>
              </w:rPr>
              <w:t>,sen</w:t>
            </w:r>
            <w:proofErr w:type="spellEnd"/>
            <w:r w:rsidRPr="00AD597F">
              <w:rPr>
                <w:color w:val="000000"/>
              </w:rPr>
              <w:t>] (</w:t>
            </w:r>
            <w:proofErr w:type="spellStart"/>
            <w:r w:rsidRPr="00AD597F">
              <w:rPr>
                <w:color w:val="000000"/>
              </w:rPr>
              <w:t>Bil</w:t>
            </w:r>
            <w:proofErr w:type="spellEnd"/>
            <w:r w:rsidRPr="00AD597F">
              <w:rPr>
                <w:color w:val="000000"/>
              </w:rPr>
              <w:t xml:space="preserve">) </w:t>
            </w:r>
            <w:r w:rsidR="002F1FE2" w:rsidRPr="00AD597F">
              <w:rPr>
                <w:color w:val="000000"/>
              </w:rPr>
              <w:t>[</w:t>
            </w:r>
            <w:proofErr w:type="spellStart"/>
            <w:r w:rsidR="002F1FE2" w:rsidRPr="00AD597F">
              <w:rPr>
                <w:color w:val="000000"/>
              </w:rPr>
              <w:t>neg</w:t>
            </w:r>
            <w:proofErr w:type="spellEnd"/>
            <w:r w:rsidR="002F1FE2" w:rsidRPr="00AD597F">
              <w:rPr>
                <w:color w:val="000000"/>
              </w:rPr>
              <w:t>]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4692F" w14:textId="4938B7A4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3EEDE" w14:textId="6D15B090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4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F765F" w14:textId="11F2E9E1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4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CC512" w14:textId="22D9E7EE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123F9" w14:textId="442877B3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DD887" w14:textId="05EBA1EA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7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8A16A" w14:textId="4DC63FD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8</w:t>
            </w:r>
          </w:p>
        </w:tc>
      </w:tr>
      <w:tr w:rsidR="00B509CD" w:rsidRPr="00AD597F" w14:paraId="422B201F" w14:textId="77777777" w:rsidTr="00DE124A">
        <w:tc>
          <w:tcPr>
            <w:tcW w:w="19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5495A5C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MRI</w:t>
            </w:r>
            <w:r w:rsidR="00155A3C" w:rsidRPr="00AD597F">
              <w:rPr>
                <w:color w:val="000000"/>
                <w:vertAlign w:val="superscript"/>
              </w:rPr>
              <w:t>Δ</w:t>
            </w:r>
            <w:r w:rsidRPr="00AD597F">
              <w:rPr>
                <w:color w:val="000000"/>
              </w:rPr>
              <w:t xml:space="preserve"> </w:t>
            </w:r>
            <w:proofErr w:type="spellStart"/>
            <w:r w:rsidRPr="00AD597F">
              <w:rPr>
                <w:color w:val="000000"/>
              </w:rPr>
              <w:t>Ctx</w:t>
            </w:r>
            <w:proofErr w:type="spellEnd"/>
            <w:r w:rsidRPr="00AD597F">
              <w:rPr>
                <w:color w:val="000000"/>
              </w:rPr>
              <w:t xml:space="preserve"> TTG (RH)</w:t>
            </w:r>
          </w:p>
        </w:tc>
        <w:tc>
          <w:tcPr>
            <w:tcW w:w="41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1C6392" w14:textId="17E7C91C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9</w:t>
            </w:r>
          </w:p>
        </w:tc>
        <w:tc>
          <w:tcPr>
            <w:tcW w:w="41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24C450" w14:textId="4CF67BFF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4</w:t>
            </w:r>
          </w:p>
        </w:tc>
        <w:tc>
          <w:tcPr>
            <w:tcW w:w="4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38BF6AC" w14:textId="3A5C1445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9</w:t>
            </w:r>
          </w:p>
        </w:tc>
        <w:tc>
          <w:tcPr>
            <w:tcW w:w="36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B82F482" w14:textId="1EA8E47D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8</w:t>
            </w:r>
          </w:p>
        </w:tc>
        <w:tc>
          <w:tcPr>
            <w:tcW w:w="4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9EAF8C4" w14:textId="7FC2C5C9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5</w:t>
            </w:r>
          </w:p>
        </w:tc>
        <w:tc>
          <w:tcPr>
            <w:tcW w:w="60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656535E" w14:textId="78FBF254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80</w:t>
            </w:r>
          </w:p>
        </w:tc>
        <w:tc>
          <w:tcPr>
            <w:tcW w:w="4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8C900A9" w14:textId="4A2AC782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-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97</w:t>
            </w:r>
          </w:p>
        </w:tc>
      </w:tr>
      <w:tr w:rsidR="00B509CD" w:rsidRPr="00AD597F" w14:paraId="576243C6" w14:textId="77777777" w:rsidTr="00DE124A">
        <w:trPr>
          <w:trHeight w:val="180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C1F1B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1FA1E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52A4A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4271B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D28EC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7D813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931CA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7C08A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</w:tr>
      <w:tr w:rsidR="00F34EE2" w:rsidRPr="00AD597F" w14:paraId="22B099B3" w14:textId="77777777" w:rsidTr="00DE124A"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F45E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BA7F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A030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0343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1987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1101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3FB5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F59E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</w:pPr>
          </w:p>
        </w:tc>
      </w:tr>
      <w:tr w:rsidR="00B509CD" w:rsidRPr="00AD597F" w14:paraId="25CD8D7D" w14:textId="77777777" w:rsidTr="00DE124A">
        <w:tc>
          <w:tcPr>
            <w:tcW w:w="1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51FB2" w14:textId="77777777" w:rsidR="005661D0" w:rsidRPr="00AD597F" w:rsidRDefault="0006774B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Episodic</w:t>
            </w:r>
            <w:r w:rsidR="001A726A" w:rsidRPr="00AD597F">
              <w:rPr>
                <w:b/>
                <w:bCs/>
                <w:color w:val="000000"/>
              </w:rPr>
              <w:t xml:space="preserve"> Memory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DEE4C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proofErr w:type="spellStart"/>
            <w:r w:rsidRPr="00AD597F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B8C30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F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DD837" w14:textId="77777777" w:rsidR="005661D0" w:rsidRPr="00AD597F" w:rsidRDefault="00AF52BA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P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C9A75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R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E6A98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R²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C3F3A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proofErr w:type="spellStart"/>
            <w:r w:rsidRPr="00AD597F">
              <w:rPr>
                <w:b/>
                <w:bCs/>
                <w:color w:val="000000"/>
              </w:rPr>
              <w:t>Adj</w:t>
            </w:r>
            <w:proofErr w:type="spellEnd"/>
            <w:r w:rsidRPr="00AD597F">
              <w:rPr>
                <w:b/>
                <w:bCs/>
                <w:color w:val="000000"/>
              </w:rPr>
              <w:t xml:space="preserve"> R²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29792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RMSE</w:t>
            </w:r>
          </w:p>
        </w:tc>
      </w:tr>
      <w:tr w:rsidR="00B509CD" w:rsidRPr="00AD597F" w14:paraId="76BFA64A" w14:textId="77777777" w:rsidTr="00DE124A"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9B8E5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Regressio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703C8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,3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8DA49" w14:textId="0CF03236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4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AF911" w14:textId="5518D62E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&lt;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1ACC9" w14:textId="3227E611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E69EB" w14:textId="2541F94A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2407B" w14:textId="3767FD94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05592" w14:textId="30D258F3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8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9</w:t>
            </w:r>
          </w:p>
        </w:tc>
      </w:tr>
      <w:tr w:rsidR="00D04094" w:rsidRPr="00AD597F" w14:paraId="6DD02AFA" w14:textId="77777777" w:rsidTr="00B509CD">
        <w:tc>
          <w:tcPr>
            <w:tcW w:w="19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B666F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 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58C6A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 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87B0D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 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57292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 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92480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 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A3E0F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 </w:t>
            </w:r>
          </w:p>
        </w:tc>
        <w:tc>
          <w:tcPr>
            <w:tcW w:w="10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B8D15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95% CI</w:t>
            </w:r>
          </w:p>
        </w:tc>
      </w:tr>
      <w:tr w:rsidR="00B509CD" w:rsidRPr="00AD597F" w14:paraId="45A8AA91" w14:textId="77777777" w:rsidTr="00DE124A">
        <w:tc>
          <w:tcPr>
            <w:tcW w:w="1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DBC8B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proofErr w:type="spellStart"/>
            <w:r w:rsidRPr="00AD597F">
              <w:rPr>
                <w:b/>
                <w:bCs/>
                <w:color w:val="000000"/>
              </w:rPr>
              <w:t>Coeff</w:t>
            </w:r>
            <w:proofErr w:type="spellEnd"/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0706ED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B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17131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SE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01607" w14:textId="77777777" w:rsidR="005661D0" w:rsidRPr="00AD597F" w:rsidRDefault="006A4938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β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9F158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T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CAA5E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p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0931E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Lower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8BDDE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AD597F">
              <w:rPr>
                <w:b/>
                <w:bCs/>
                <w:color w:val="000000"/>
              </w:rPr>
              <w:t>Upper</w:t>
            </w:r>
          </w:p>
        </w:tc>
      </w:tr>
      <w:tr w:rsidR="00B509CD" w:rsidRPr="00AD597F" w14:paraId="56C3655B" w14:textId="77777777" w:rsidTr="00DE124A"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44A00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(Intercept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7CD39" w14:textId="1478D936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9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8DAD9" w14:textId="3AF6FD75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4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09A30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7F7BB" w14:textId="60D53016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7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7A809" w14:textId="12B98E4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&lt;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638B6" w14:textId="0C55C980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6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6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A76FC" w14:textId="2F70B986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1</w:t>
            </w:r>
          </w:p>
        </w:tc>
      </w:tr>
      <w:tr w:rsidR="00B509CD" w:rsidRPr="00AD597F" w14:paraId="50E8883F" w14:textId="77777777" w:rsidTr="00DE124A"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43CA9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MRI</w:t>
            </w:r>
            <w:r w:rsidR="00C1560A" w:rsidRPr="00AD597F">
              <w:rPr>
                <w:color w:val="000000"/>
                <w:vertAlign w:val="superscript"/>
              </w:rPr>
              <w:t>6m</w:t>
            </w:r>
            <w:r w:rsidRPr="00AD597F">
              <w:rPr>
                <w:color w:val="000000"/>
              </w:rPr>
              <w:t xml:space="preserve"> </w:t>
            </w:r>
            <w:proofErr w:type="spellStart"/>
            <w:r w:rsidRPr="00AD597F">
              <w:rPr>
                <w:color w:val="000000"/>
              </w:rPr>
              <w:t>Sbctx</w:t>
            </w:r>
            <w:proofErr w:type="spellEnd"/>
            <w:r w:rsidRPr="00AD597F">
              <w:rPr>
                <w:color w:val="000000"/>
              </w:rPr>
              <w:t xml:space="preserve"> Thalamus (</w:t>
            </w:r>
            <w:proofErr w:type="spellStart"/>
            <w:r w:rsidRPr="00AD597F">
              <w:rPr>
                <w:color w:val="000000"/>
              </w:rPr>
              <w:t>Bil</w:t>
            </w:r>
            <w:proofErr w:type="spellEnd"/>
            <w:r w:rsidRPr="00AD597F">
              <w:rPr>
                <w:color w:val="000000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7E8C0" w14:textId="58143BE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4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8E0EB" w14:textId="23EAED7F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5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98909" w14:textId="238C94B1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B0D2B" w14:textId="6B67773C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4D781" w14:textId="357F4AA1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C4223" w14:textId="21BC3C48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1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1FD20" w14:textId="29FC0A63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7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26</w:t>
            </w:r>
          </w:p>
        </w:tc>
      </w:tr>
      <w:tr w:rsidR="00B509CD" w:rsidRPr="002C34C8" w14:paraId="1B5F2132" w14:textId="77777777" w:rsidTr="00DE124A">
        <w:tc>
          <w:tcPr>
            <w:tcW w:w="19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3BFA7A4" w14:textId="7777777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both"/>
              <w:rPr>
                <w:color w:val="000000"/>
              </w:rPr>
            </w:pPr>
            <w:r w:rsidRPr="00AD597F">
              <w:rPr>
                <w:color w:val="000000"/>
              </w:rPr>
              <w:t>MRI</w:t>
            </w:r>
            <w:r w:rsidR="00C1560A" w:rsidRPr="00AD597F">
              <w:rPr>
                <w:color w:val="000000"/>
                <w:vertAlign w:val="superscript"/>
              </w:rPr>
              <w:t>6m</w:t>
            </w:r>
            <w:r w:rsidRPr="00AD597F">
              <w:rPr>
                <w:color w:val="000000"/>
              </w:rPr>
              <w:t xml:space="preserve"> </w:t>
            </w:r>
            <w:proofErr w:type="spellStart"/>
            <w:r w:rsidRPr="00AD597F">
              <w:rPr>
                <w:color w:val="000000"/>
              </w:rPr>
              <w:t>Ctx</w:t>
            </w:r>
            <w:proofErr w:type="spellEnd"/>
            <w:r w:rsidRPr="00AD597F">
              <w:rPr>
                <w:color w:val="000000"/>
              </w:rPr>
              <w:t xml:space="preserve"> Global &amp; Fr-Par (</w:t>
            </w:r>
            <w:proofErr w:type="spellStart"/>
            <w:r w:rsidRPr="00AD597F">
              <w:rPr>
                <w:color w:val="000000"/>
              </w:rPr>
              <w:t>Bil</w:t>
            </w:r>
            <w:proofErr w:type="spellEnd"/>
            <w:r w:rsidRPr="00AD597F">
              <w:rPr>
                <w:color w:val="000000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8EEE61" w14:textId="0B3E99C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6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6</w:t>
            </w:r>
          </w:p>
        </w:tc>
        <w:tc>
          <w:tcPr>
            <w:tcW w:w="41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5BFB19" w14:textId="7BBAC622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1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9</w:t>
            </w:r>
          </w:p>
        </w:tc>
        <w:tc>
          <w:tcPr>
            <w:tcW w:w="4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BCAB39" w14:textId="60B9EE21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47</w:t>
            </w:r>
          </w:p>
        </w:tc>
        <w:tc>
          <w:tcPr>
            <w:tcW w:w="36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018BF1" w14:textId="5FBEB96F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3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38</w:t>
            </w:r>
          </w:p>
        </w:tc>
        <w:tc>
          <w:tcPr>
            <w:tcW w:w="4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62550B" w14:textId="5890BDE7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0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002</w:t>
            </w:r>
          </w:p>
        </w:tc>
        <w:tc>
          <w:tcPr>
            <w:tcW w:w="60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65858D" w14:textId="6F3CA446" w:rsidR="005661D0" w:rsidRPr="00AD597F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2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41</w:t>
            </w:r>
          </w:p>
        </w:tc>
        <w:tc>
          <w:tcPr>
            <w:tcW w:w="4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2C1441F" w14:textId="67791F2F" w:rsidR="005661D0" w:rsidRPr="002C34C8" w:rsidRDefault="005661D0" w:rsidP="00007AB5">
            <w:pPr>
              <w:widowControl/>
              <w:autoSpaceDE/>
              <w:autoSpaceDN/>
              <w:spacing w:line="276" w:lineRule="auto"/>
              <w:jc w:val="right"/>
              <w:rPr>
                <w:color w:val="000000"/>
              </w:rPr>
            </w:pPr>
            <w:r w:rsidRPr="00AD597F">
              <w:rPr>
                <w:color w:val="000000"/>
              </w:rPr>
              <w:t>9</w:t>
            </w:r>
            <w:r w:rsidR="00EF5452">
              <w:rPr>
                <w:color w:val="000000"/>
              </w:rPr>
              <w:t>.</w:t>
            </w:r>
            <w:r w:rsidRPr="00AD597F">
              <w:rPr>
                <w:color w:val="000000"/>
              </w:rPr>
              <w:t>72</w:t>
            </w:r>
          </w:p>
        </w:tc>
      </w:tr>
    </w:tbl>
    <w:p w14:paraId="2B893D07" w14:textId="77777777" w:rsidR="00091FE7" w:rsidRPr="002C34C8" w:rsidRDefault="00091FE7" w:rsidP="00E61820">
      <w:pPr>
        <w:pStyle w:val="BodyText"/>
        <w:spacing w:line="480" w:lineRule="auto"/>
        <w:jc w:val="both"/>
        <w:rPr>
          <w:sz w:val="22"/>
          <w:szCs w:val="22"/>
        </w:rPr>
      </w:pPr>
    </w:p>
    <w:p w14:paraId="4AF7026B" w14:textId="3380E089" w:rsidR="004B65A3" w:rsidRPr="002C34C8" w:rsidRDefault="004B65A3" w:rsidP="00E61820">
      <w:pPr>
        <w:jc w:val="both"/>
      </w:pPr>
    </w:p>
    <w:sectPr w:rsidR="004B65A3" w:rsidRPr="002C34C8" w:rsidSect="00CF3B0B">
      <w:footerReference w:type="default" r:id="rId8"/>
      <w:pgSz w:w="12240" w:h="15840"/>
      <w:pgMar w:top="1440" w:right="1440" w:bottom="1440" w:left="1440" w:header="0" w:footer="0" w:gutter="0"/>
      <w:cols w:space="720"/>
      <w:docGrid w:linePitch="299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24683A1" w16cid:durableId="200C7ADD"/>
  <w16cid:commentId w16cid:paraId="1926D853" w16cid:durableId="200C7EB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7BE69C" w14:textId="77777777" w:rsidR="00E56A52" w:rsidRDefault="00E56A52">
      <w:r>
        <w:separator/>
      </w:r>
    </w:p>
  </w:endnote>
  <w:endnote w:type="continuationSeparator" w:id="0">
    <w:p w14:paraId="319D1915" w14:textId="77777777" w:rsidR="00E56A52" w:rsidRDefault="00E56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81EFA9" w14:textId="77777777" w:rsidR="00E4294E" w:rsidRDefault="00E4294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4B66A3" w14:textId="77777777" w:rsidR="00E56A52" w:rsidRDefault="00E56A52">
      <w:r>
        <w:separator/>
      </w:r>
    </w:p>
  </w:footnote>
  <w:footnote w:type="continuationSeparator" w:id="0">
    <w:p w14:paraId="664F3DAD" w14:textId="77777777" w:rsidR="00E56A52" w:rsidRDefault="00E56A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D355E6"/>
    <w:multiLevelType w:val="hybridMultilevel"/>
    <w:tmpl w:val="C85C06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183669"/>
    <w:multiLevelType w:val="hybridMultilevel"/>
    <w:tmpl w:val="2A0A34DE"/>
    <w:lvl w:ilvl="0" w:tplc="B92C6FAA">
      <w:start w:val="1"/>
      <w:numFmt w:val="decimal"/>
      <w:lvlText w:val="%1."/>
      <w:lvlJc w:val="left"/>
      <w:pPr>
        <w:ind w:left="978" w:hanging="300"/>
        <w:jc w:val="right"/>
      </w:pPr>
      <w:rPr>
        <w:rFonts w:ascii="Times New Roman" w:eastAsia="Times New Roman" w:hAnsi="Times New Roman" w:cs="Times New Roman" w:hint="default"/>
        <w:w w:val="100"/>
        <w:sz w:val="24"/>
        <w:szCs w:val="24"/>
      </w:rPr>
    </w:lvl>
    <w:lvl w:ilvl="1" w:tplc="4606C170">
      <w:numFmt w:val="bullet"/>
      <w:lvlText w:val="•"/>
      <w:lvlJc w:val="left"/>
      <w:pPr>
        <w:ind w:left="1762" w:hanging="300"/>
      </w:pPr>
      <w:rPr>
        <w:rFonts w:hint="default"/>
      </w:rPr>
    </w:lvl>
    <w:lvl w:ilvl="2" w:tplc="7158DF54">
      <w:numFmt w:val="bullet"/>
      <w:lvlText w:val="•"/>
      <w:lvlJc w:val="left"/>
      <w:pPr>
        <w:ind w:left="2544" w:hanging="300"/>
      </w:pPr>
      <w:rPr>
        <w:rFonts w:hint="default"/>
      </w:rPr>
    </w:lvl>
    <w:lvl w:ilvl="3" w:tplc="50540AAC">
      <w:numFmt w:val="bullet"/>
      <w:lvlText w:val="•"/>
      <w:lvlJc w:val="left"/>
      <w:pPr>
        <w:ind w:left="3326" w:hanging="300"/>
      </w:pPr>
      <w:rPr>
        <w:rFonts w:hint="default"/>
      </w:rPr>
    </w:lvl>
    <w:lvl w:ilvl="4" w:tplc="BF88777E">
      <w:numFmt w:val="bullet"/>
      <w:lvlText w:val="•"/>
      <w:lvlJc w:val="left"/>
      <w:pPr>
        <w:ind w:left="4108" w:hanging="300"/>
      </w:pPr>
      <w:rPr>
        <w:rFonts w:hint="default"/>
      </w:rPr>
    </w:lvl>
    <w:lvl w:ilvl="5" w:tplc="BE94B40A">
      <w:numFmt w:val="bullet"/>
      <w:lvlText w:val="•"/>
      <w:lvlJc w:val="left"/>
      <w:pPr>
        <w:ind w:left="4890" w:hanging="300"/>
      </w:pPr>
      <w:rPr>
        <w:rFonts w:hint="default"/>
      </w:rPr>
    </w:lvl>
    <w:lvl w:ilvl="6" w:tplc="79761BF0">
      <w:numFmt w:val="bullet"/>
      <w:lvlText w:val="•"/>
      <w:lvlJc w:val="left"/>
      <w:pPr>
        <w:ind w:left="5672" w:hanging="300"/>
      </w:pPr>
      <w:rPr>
        <w:rFonts w:hint="default"/>
      </w:rPr>
    </w:lvl>
    <w:lvl w:ilvl="7" w:tplc="06821EE2">
      <w:numFmt w:val="bullet"/>
      <w:lvlText w:val="•"/>
      <w:lvlJc w:val="left"/>
      <w:pPr>
        <w:ind w:left="6454" w:hanging="300"/>
      </w:pPr>
      <w:rPr>
        <w:rFonts w:hint="default"/>
      </w:rPr>
    </w:lvl>
    <w:lvl w:ilvl="8" w:tplc="4390470E">
      <w:numFmt w:val="bullet"/>
      <w:lvlText w:val="•"/>
      <w:lvlJc w:val="left"/>
      <w:pPr>
        <w:ind w:left="7236" w:hanging="3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86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earwve599dv4ep9vr50z29txvsx2feww9s&quot;&gt;MyDOC&lt;record-ids&gt;&lt;item&gt;1&lt;/item&gt;&lt;item&gt;2&lt;/item&gt;&lt;item&gt;3&lt;/item&gt;&lt;item&gt;5&lt;/item&gt;&lt;item&gt;8&lt;/item&gt;&lt;item&gt;9&lt;/item&gt;&lt;item&gt;13&lt;/item&gt;&lt;item&gt;15&lt;/item&gt;&lt;item&gt;21&lt;/item&gt;&lt;item&gt;32&lt;/item&gt;&lt;item&gt;47&lt;/item&gt;&lt;item&gt;54&lt;/item&gt;&lt;item&gt;86&lt;/item&gt;&lt;item&gt;106&lt;/item&gt;&lt;item&gt;123&lt;/item&gt;&lt;item&gt;173&lt;/item&gt;&lt;item&gt;228&lt;/item&gt;&lt;item&gt;274&lt;/item&gt;&lt;item&gt;311&lt;/item&gt;&lt;item&gt;317&lt;/item&gt;&lt;item&gt;326&lt;/item&gt;&lt;item&gt;362&lt;/item&gt;&lt;item&gt;380&lt;/item&gt;&lt;item&gt;450&lt;/item&gt;&lt;item&gt;456&lt;/item&gt;&lt;item&gt;458&lt;/item&gt;&lt;item&gt;459&lt;/item&gt;&lt;item&gt;460&lt;/item&gt;&lt;item&gt;462&lt;/item&gt;&lt;item&gt;467&lt;/item&gt;&lt;item&gt;468&lt;/item&gt;&lt;item&gt;471&lt;/item&gt;&lt;item&gt;472&lt;/item&gt;&lt;/record-ids&gt;&lt;/item&gt;&lt;/Libraries&gt;"/>
  </w:docVars>
  <w:rsids>
    <w:rsidRoot w:val="0009321A"/>
    <w:rsid w:val="0000294E"/>
    <w:rsid w:val="00005079"/>
    <w:rsid w:val="00005103"/>
    <w:rsid w:val="00005A1B"/>
    <w:rsid w:val="00007AB5"/>
    <w:rsid w:val="00013244"/>
    <w:rsid w:val="000163B7"/>
    <w:rsid w:val="000165BB"/>
    <w:rsid w:val="00016D10"/>
    <w:rsid w:val="000201B0"/>
    <w:rsid w:val="000216AF"/>
    <w:rsid w:val="00022E7B"/>
    <w:rsid w:val="0003255C"/>
    <w:rsid w:val="00032FF4"/>
    <w:rsid w:val="00036B43"/>
    <w:rsid w:val="00040948"/>
    <w:rsid w:val="00041D3A"/>
    <w:rsid w:val="0004245D"/>
    <w:rsid w:val="000506B5"/>
    <w:rsid w:val="0005121B"/>
    <w:rsid w:val="00053AD5"/>
    <w:rsid w:val="00053FD8"/>
    <w:rsid w:val="00056B5B"/>
    <w:rsid w:val="000571C6"/>
    <w:rsid w:val="00057D79"/>
    <w:rsid w:val="000662D7"/>
    <w:rsid w:val="0006774B"/>
    <w:rsid w:val="00074C9B"/>
    <w:rsid w:val="00082292"/>
    <w:rsid w:val="000827A3"/>
    <w:rsid w:val="00084197"/>
    <w:rsid w:val="00084378"/>
    <w:rsid w:val="00091FE7"/>
    <w:rsid w:val="0009315D"/>
    <w:rsid w:val="0009321A"/>
    <w:rsid w:val="0009592A"/>
    <w:rsid w:val="000A4F7D"/>
    <w:rsid w:val="000B34F3"/>
    <w:rsid w:val="000C474D"/>
    <w:rsid w:val="000C60B1"/>
    <w:rsid w:val="000D0D76"/>
    <w:rsid w:val="000D1BDE"/>
    <w:rsid w:val="000D296B"/>
    <w:rsid w:val="000D620D"/>
    <w:rsid w:val="000E00DA"/>
    <w:rsid w:val="000E5424"/>
    <w:rsid w:val="000E5C16"/>
    <w:rsid w:val="000E6397"/>
    <w:rsid w:val="000F5F21"/>
    <w:rsid w:val="000F6D2A"/>
    <w:rsid w:val="001022DC"/>
    <w:rsid w:val="001026F9"/>
    <w:rsid w:val="001027A1"/>
    <w:rsid w:val="001028B8"/>
    <w:rsid w:val="00103450"/>
    <w:rsid w:val="00104D79"/>
    <w:rsid w:val="00104EB9"/>
    <w:rsid w:val="00105B2B"/>
    <w:rsid w:val="00107AFC"/>
    <w:rsid w:val="001152FB"/>
    <w:rsid w:val="00117442"/>
    <w:rsid w:val="00117ACD"/>
    <w:rsid w:val="001202DD"/>
    <w:rsid w:val="001221C5"/>
    <w:rsid w:val="001223E1"/>
    <w:rsid w:val="0012310E"/>
    <w:rsid w:val="001250CE"/>
    <w:rsid w:val="00126F9E"/>
    <w:rsid w:val="00131065"/>
    <w:rsid w:val="00131F8A"/>
    <w:rsid w:val="00132C03"/>
    <w:rsid w:val="001341B3"/>
    <w:rsid w:val="00134A80"/>
    <w:rsid w:val="00134FA9"/>
    <w:rsid w:val="001425A5"/>
    <w:rsid w:val="00147BD7"/>
    <w:rsid w:val="001514C6"/>
    <w:rsid w:val="00152CC7"/>
    <w:rsid w:val="00155508"/>
    <w:rsid w:val="00155755"/>
    <w:rsid w:val="00155A3C"/>
    <w:rsid w:val="001569BD"/>
    <w:rsid w:val="00156AA7"/>
    <w:rsid w:val="00164EDA"/>
    <w:rsid w:val="001654EA"/>
    <w:rsid w:val="00166D9B"/>
    <w:rsid w:val="00167D6F"/>
    <w:rsid w:val="00174C32"/>
    <w:rsid w:val="001752DB"/>
    <w:rsid w:val="0017530B"/>
    <w:rsid w:val="00176722"/>
    <w:rsid w:val="0017687D"/>
    <w:rsid w:val="00176D90"/>
    <w:rsid w:val="001840DA"/>
    <w:rsid w:val="00184122"/>
    <w:rsid w:val="001912CE"/>
    <w:rsid w:val="001919D5"/>
    <w:rsid w:val="00192EAF"/>
    <w:rsid w:val="00193DE3"/>
    <w:rsid w:val="00194322"/>
    <w:rsid w:val="00196C73"/>
    <w:rsid w:val="0019728E"/>
    <w:rsid w:val="001974A4"/>
    <w:rsid w:val="001A3082"/>
    <w:rsid w:val="001A309D"/>
    <w:rsid w:val="001A4248"/>
    <w:rsid w:val="001A4B02"/>
    <w:rsid w:val="001A4F7B"/>
    <w:rsid w:val="001A6919"/>
    <w:rsid w:val="001A726A"/>
    <w:rsid w:val="001B0458"/>
    <w:rsid w:val="001B3FAD"/>
    <w:rsid w:val="001B5C02"/>
    <w:rsid w:val="001B7388"/>
    <w:rsid w:val="001C2226"/>
    <w:rsid w:val="001C3347"/>
    <w:rsid w:val="001D1F90"/>
    <w:rsid w:val="001D4B69"/>
    <w:rsid w:val="001D520B"/>
    <w:rsid w:val="001E0F34"/>
    <w:rsid w:val="001E2236"/>
    <w:rsid w:val="001E2784"/>
    <w:rsid w:val="001E3F41"/>
    <w:rsid w:val="001E40F0"/>
    <w:rsid w:val="001F057E"/>
    <w:rsid w:val="001F194C"/>
    <w:rsid w:val="001F2B81"/>
    <w:rsid w:val="001F3617"/>
    <w:rsid w:val="001F3E52"/>
    <w:rsid w:val="00200128"/>
    <w:rsid w:val="0020111B"/>
    <w:rsid w:val="00204BD8"/>
    <w:rsid w:val="00207020"/>
    <w:rsid w:val="0021039A"/>
    <w:rsid w:val="00210A4C"/>
    <w:rsid w:val="00214B57"/>
    <w:rsid w:val="00215B78"/>
    <w:rsid w:val="00217371"/>
    <w:rsid w:val="00220913"/>
    <w:rsid w:val="00220EE8"/>
    <w:rsid w:val="002223E7"/>
    <w:rsid w:val="002241E1"/>
    <w:rsid w:val="002261A3"/>
    <w:rsid w:val="00226ECF"/>
    <w:rsid w:val="00230707"/>
    <w:rsid w:val="00232623"/>
    <w:rsid w:val="00234D5C"/>
    <w:rsid w:val="0023589F"/>
    <w:rsid w:val="00240D2F"/>
    <w:rsid w:val="00240E16"/>
    <w:rsid w:val="00241558"/>
    <w:rsid w:val="00243446"/>
    <w:rsid w:val="00243940"/>
    <w:rsid w:val="002507EC"/>
    <w:rsid w:val="00250E03"/>
    <w:rsid w:val="00252AED"/>
    <w:rsid w:val="00252D9D"/>
    <w:rsid w:val="002604DA"/>
    <w:rsid w:val="00260C4E"/>
    <w:rsid w:val="00262F3E"/>
    <w:rsid w:val="00263623"/>
    <w:rsid w:val="00263EB2"/>
    <w:rsid w:val="00265535"/>
    <w:rsid w:val="0026613E"/>
    <w:rsid w:val="00266282"/>
    <w:rsid w:val="00267DED"/>
    <w:rsid w:val="00273AA7"/>
    <w:rsid w:val="002755AC"/>
    <w:rsid w:val="00276922"/>
    <w:rsid w:val="002804D2"/>
    <w:rsid w:val="0028339D"/>
    <w:rsid w:val="0028416C"/>
    <w:rsid w:val="0028426E"/>
    <w:rsid w:val="002849A7"/>
    <w:rsid w:val="00286991"/>
    <w:rsid w:val="00287762"/>
    <w:rsid w:val="002905BB"/>
    <w:rsid w:val="00291B01"/>
    <w:rsid w:val="0029231D"/>
    <w:rsid w:val="00293833"/>
    <w:rsid w:val="00296680"/>
    <w:rsid w:val="002A0F7C"/>
    <w:rsid w:val="002A147A"/>
    <w:rsid w:val="002A225D"/>
    <w:rsid w:val="002A531C"/>
    <w:rsid w:val="002A59FD"/>
    <w:rsid w:val="002B223B"/>
    <w:rsid w:val="002B6462"/>
    <w:rsid w:val="002B79D3"/>
    <w:rsid w:val="002C34C8"/>
    <w:rsid w:val="002C5748"/>
    <w:rsid w:val="002C7D55"/>
    <w:rsid w:val="002D375F"/>
    <w:rsid w:val="002D7261"/>
    <w:rsid w:val="002D7CCF"/>
    <w:rsid w:val="002E1E97"/>
    <w:rsid w:val="002E4818"/>
    <w:rsid w:val="002E781F"/>
    <w:rsid w:val="002F1FE2"/>
    <w:rsid w:val="002F261C"/>
    <w:rsid w:val="002F6F59"/>
    <w:rsid w:val="003002C4"/>
    <w:rsid w:val="0030143C"/>
    <w:rsid w:val="003020EE"/>
    <w:rsid w:val="003024E3"/>
    <w:rsid w:val="0030256B"/>
    <w:rsid w:val="00304766"/>
    <w:rsid w:val="003069B1"/>
    <w:rsid w:val="0031321A"/>
    <w:rsid w:val="003168C0"/>
    <w:rsid w:val="003176B7"/>
    <w:rsid w:val="00321105"/>
    <w:rsid w:val="00324A77"/>
    <w:rsid w:val="0033070C"/>
    <w:rsid w:val="00330A55"/>
    <w:rsid w:val="003314C2"/>
    <w:rsid w:val="00331BD9"/>
    <w:rsid w:val="00334B48"/>
    <w:rsid w:val="00337154"/>
    <w:rsid w:val="003400FA"/>
    <w:rsid w:val="00345891"/>
    <w:rsid w:val="00347D1A"/>
    <w:rsid w:val="00351251"/>
    <w:rsid w:val="00354A91"/>
    <w:rsid w:val="00354E04"/>
    <w:rsid w:val="00356594"/>
    <w:rsid w:val="0036131F"/>
    <w:rsid w:val="00365AAD"/>
    <w:rsid w:val="003664E1"/>
    <w:rsid w:val="0036682F"/>
    <w:rsid w:val="00367260"/>
    <w:rsid w:val="00371A4A"/>
    <w:rsid w:val="003721AB"/>
    <w:rsid w:val="00373C3F"/>
    <w:rsid w:val="00373E3B"/>
    <w:rsid w:val="00374914"/>
    <w:rsid w:val="00376079"/>
    <w:rsid w:val="00376174"/>
    <w:rsid w:val="00376C16"/>
    <w:rsid w:val="00384530"/>
    <w:rsid w:val="003847B9"/>
    <w:rsid w:val="00384A49"/>
    <w:rsid w:val="00391866"/>
    <w:rsid w:val="0039284C"/>
    <w:rsid w:val="00392F1F"/>
    <w:rsid w:val="0039564A"/>
    <w:rsid w:val="003A149C"/>
    <w:rsid w:val="003A165F"/>
    <w:rsid w:val="003B0CD2"/>
    <w:rsid w:val="003B4493"/>
    <w:rsid w:val="003B6BE7"/>
    <w:rsid w:val="003B732C"/>
    <w:rsid w:val="003B7F00"/>
    <w:rsid w:val="003C0154"/>
    <w:rsid w:val="003C234B"/>
    <w:rsid w:val="003C7D5C"/>
    <w:rsid w:val="003D02EA"/>
    <w:rsid w:val="003D4260"/>
    <w:rsid w:val="003D655E"/>
    <w:rsid w:val="003D7A30"/>
    <w:rsid w:val="003E10CF"/>
    <w:rsid w:val="003E7831"/>
    <w:rsid w:val="003E7C00"/>
    <w:rsid w:val="003F1682"/>
    <w:rsid w:val="003F1A8B"/>
    <w:rsid w:val="003F3D2F"/>
    <w:rsid w:val="00400B87"/>
    <w:rsid w:val="004018B9"/>
    <w:rsid w:val="00403541"/>
    <w:rsid w:val="00405B2F"/>
    <w:rsid w:val="00407148"/>
    <w:rsid w:val="00412827"/>
    <w:rsid w:val="00412F47"/>
    <w:rsid w:val="00414A3E"/>
    <w:rsid w:val="00416137"/>
    <w:rsid w:val="00417F12"/>
    <w:rsid w:val="00421419"/>
    <w:rsid w:val="00422E6B"/>
    <w:rsid w:val="004258A5"/>
    <w:rsid w:val="00430264"/>
    <w:rsid w:val="00431B36"/>
    <w:rsid w:val="004342E5"/>
    <w:rsid w:val="00442223"/>
    <w:rsid w:val="00444365"/>
    <w:rsid w:val="00444746"/>
    <w:rsid w:val="0044524D"/>
    <w:rsid w:val="0045167F"/>
    <w:rsid w:val="00454ECA"/>
    <w:rsid w:val="00455594"/>
    <w:rsid w:val="00455BC8"/>
    <w:rsid w:val="004578BB"/>
    <w:rsid w:val="00461508"/>
    <w:rsid w:val="0046361B"/>
    <w:rsid w:val="00463B97"/>
    <w:rsid w:val="00463C43"/>
    <w:rsid w:val="00464331"/>
    <w:rsid w:val="004657C4"/>
    <w:rsid w:val="00465E1A"/>
    <w:rsid w:val="00466327"/>
    <w:rsid w:val="00466916"/>
    <w:rsid w:val="00467B3B"/>
    <w:rsid w:val="004714E2"/>
    <w:rsid w:val="00472136"/>
    <w:rsid w:val="00473281"/>
    <w:rsid w:val="0047388A"/>
    <w:rsid w:val="00476D70"/>
    <w:rsid w:val="00476F48"/>
    <w:rsid w:val="00477E78"/>
    <w:rsid w:val="00482733"/>
    <w:rsid w:val="00483662"/>
    <w:rsid w:val="00483896"/>
    <w:rsid w:val="00483EF0"/>
    <w:rsid w:val="004840A6"/>
    <w:rsid w:val="00496956"/>
    <w:rsid w:val="004A02B4"/>
    <w:rsid w:val="004A08EB"/>
    <w:rsid w:val="004A38C8"/>
    <w:rsid w:val="004A4C39"/>
    <w:rsid w:val="004A507C"/>
    <w:rsid w:val="004A6A4F"/>
    <w:rsid w:val="004B00BD"/>
    <w:rsid w:val="004B0F94"/>
    <w:rsid w:val="004B1DFB"/>
    <w:rsid w:val="004B3371"/>
    <w:rsid w:val="004B4659"/>
    <w:rsid w:val="004B54E5"/>
    <w:rsid w:val="004B65A3"/>
    <w:rsid w:val="004B707F"/>
    <w:rsid w:val="004C1FA1"/>
    <w:rsid w:val="004C3188"/>
    <w:rsid w:val="004C337E"/>
    <w:rsid w:val="004C5CAF"/>
    <w:rsid w:val="004C6BED"/>
    <w:rsid w:val="004C73FF"/>
    <w:rsid w:val="004D09D9"/>
    <w:rsid w:val="004D174F"/>
    <w:rsid w:val="004D30FD"/>
    <w:rsid w:val="004D528A"/>
    <w:rsid w:val="004D5906"/>
    <w:rsid w:val="004D7A13"/>
    <w:rsid w:val="004D7C35"/>
    <w:rsid w:val="004E333A"/>
    <w:rsid w:val="004E380F"/>
    <w:rsid w:val="004E3B47"/>
    <w:rsid w:val="004E4531"/>
    <w:rsid w:val="004E47EA"/>
    <w:rsid w:val="004E4C47"/>
    <w:rsid w:val="004E5C7F"/>
    <w:rsid w:val="004E6A8B"/>
    <w:rsid w:val="004F0E15"/>
    <w:rsid w:val="004F0F7F"/>
    <w:rsid w:val="004F1421"/>
    <w:rsid w:val="004F63CD"/>
    <w:rsid w:val="004F7E15"/>
    <w:rsid w:val="00500767"/>
    <w:rsid w:val="00500F08"/>
    <w:rsid w:val="00501044"/>
    <w:rsid w:val="005014F1"/>
    <w:rsid w:val="0050463E"/>
    <w:rsid w:val="005060ED"/>
    <w:rsid w:val="0050792B"/>
    <w:rsid w:val="00511740"/>
    <w:rsid w:val="005119ED"/>
    <w:rsid w:val="00517834"/>
    <w:rsid w:val="00520D44"/>
    <w:rsid w:val="00526EED"/>
    <w:rsid w:val="00535D01"/>
    <w:rsid w:val="00537472"/>
    <w:rsid w:val="00540154"/>
    <w:rsid w:val="00544EBB"/>
    <w:rsid w:val="00550231"/>
    <w:rsid w:val="00550398"/>
    <w:rsid w:val="0055134E"/>
    <w:rsid w:val="00551A4F"/>
    <w:rsid w:val="00553C26"/>
    <w:rsid w:val="00561592"/>
    <w:rsid w:val="00561F53"/>
    <w:rsid w:val="005661D0"/>
    <w:rsid w:val="00566931"/>
    <w:rsid w:val="00567763"/>
    <w:rsid w:val="00572960"/>
    <w:rsid w:val="00572B2B"/>
    <w:rsid w:val="00575352"/>
    <w:rsid w:val="005775F2"/>
    <w:rsid w:val="005804CF"/>
    <w:rsid w:val="00580C21"/>
    <w:rsid w:val="00581355"/>
    <w:rsid w:val="00582B6E"/>
    <w:rsid w:val="00582C09"/>
    <w:rsid w:val="00584A91"/>
    <w:rsid w:val="00584D41"/>
    <w:rsid w:val="00597899"/>
    <w:rsid w:val="005A15FF"/>
    <w:rsid w:val="005A3A37"/>
    <w:rsid w:val="005A49E3"/>
    <w:rsid w:val="005A6101"/>
    <w:rsid w:val="005B1391"/>
    <w:rsid w:val="005B4A3F"/>
    <w:rsid w:val="005B525E"/>
    <w:rsid w:val="005B6AE0"/>
    <w:rsid w:val="005B6C76"/>
    <w:rsid w:val="005C0053"/>
    <w:rsid w:val="005C02D0"/>
    <w:rsid w:val="005C0425"/>
    <w:rsid w:val="005C16AF"/>
    <w:rsid w:val="005C1F9F"/>
    <w:rsid w:val="005C2BD9"/>
    <w:rsid w:val="005C2EE1"/>
    <w:rsid w:val="005C5867"/>
    <w:rsid w:val="005C72A1"/>
    <w:rsid w:val="005C7CBB"/>
    <w:rsid w:val="005D0028"/>
    <w:rsid w:val="005D105D"/>
    <w:rsid w:val="005D311F"/>
    <w:rsid w:val="005D4A38"/>
    <w:rsid w:val="005E3E9A"/>
    <w:rsid w:val="005E57D8"/>
    <w:rsid w:val="005E5B85"/>
    <w:rsid w:val="005E7159"/>
    <w:rsid w:val="005E7E43"/>
    <w:rsid w:val="005F066B"/>
    <w:rsid w:val="005F122B"/>
    <w:rsid w:val="005F594D"/>
    <w:rsid w:val="00600B22"/>
    <w:rsid w:val="006058C5"/>
    <w:rsid w:val="00607D23"/>
    <w:rsid w:val="006113A4"/>
    <w:rsid w:val="00614B98"/>
    <w:rsid w:val="00614C6C"/>
    <w:rsid w:val="00614CC4"/>
    <w:rsid w:val="00616652"/>
    <w:rsid w:val="00617B78"/>
    <w:rsid w:val="006225AC"/>
    <w:rsid w:val="00632101"/>
    <w:rsid w:val="0063504A"/>
    <w:rsid w:val="00635AE6"/>
    <w:rsid w:val="00637DC8"/>
    <w:rsid w:val="00640754"/>
    <w:rsid w:val="00642B79"/>
    <w:rsid w:val="00643502"/>
    <w:rsid w:val="00647F5C"/>
    <w:rsid w:val="0065453F"/>
    <w:rsid w:val="00655597"/>
    <w:rsid w:val="006555DF"/>
    <w:rsid w:val="00656552"/>
    <w:rsid w:val="0066431E"/>
    <w:rsid w:val="00667CDB"/>
    <w:rsid w:val="00672281"/>
    <w:rsid w:val="0067260B"/>
    <w:rsid w:val="006734EE"/>
    <w:rsid w:val="0069103B"/>
    <w:rsid w:val="00691BA1"/>
    <w:rsid w:val="0069242F"/>
    <w:rsid w:val="006933F3"/>
    <w:rsid w:val="00693498"/>
    <w:rsid w:val="00697DD8"/>
    <w:rsid w:val="006A4938"/>
    <w:rsid w:val="006A63A3"/>
    <w:rsid w:val="006A7F8C"/>
    <w:rsid w:val="006B02FD"/>
    <w:rsid w:val="006B1625"/>
    <w:rsid w:val="006B1E51"/>
    <w:rsid w:val="006B20BE"/>
    <w:rsid w:val="006B5071"/>
    <w:rsid w:val="006B6852"/>
    <w:rsid w:val="006B7466"/>
    <w:rsid w:val="006C0212"/>
    <w:rsid w:val="006C2101"/>
    <w:rsid w:val="006C6CE2"/>
    <w:rsid w:val="006D0556"/>
    <w:rsid w:val="006E046B"/>
    <w:rsid w:val="006E27F6"/>
    <w:rsid w:val="006E2B54"/>
    <w:rsid w:val="006E450D"/>
    <w:rsid w:val="006E5238"/>
    <w:rsid w:val="006E53F0"/>
    <w:rsid w:val="006E71A3"/>
    <w:rsid w:val="006F08D6"/>
    <w:rsid w:val="006F0E09"/>
    <w:rsid w:val="006F0E97"/>
    <w:rsid w:val="006F14D4"/>
    <w:rsid w:val="006F153E"/>
    <w:rsid w:val="006F42B5"/>
    <w:rsid w:val="006F44D8"/>
    <w:rsid w:val="0070031F"/>
    <w:rsid w:val="0070474B"/>
    <w:rsid w:val="00710593"/>
    <w:rsid w:val="00711A28"/>
    <w:rsid w:val="00712C19"/>
    <w:rsid w:val="007178F0"/>
    <w:rsid w:val="00721525"/>
    <w:rsid w:val="00723EC4"/>
    <w:rsid w:val="007260B5"/>
    <w:rsid w:val="00730BF7"/>
    <w:rsid w:val="0073197D"/>
    <w:rsid w:val="00737075"/>
    <w:rsid w:val="007377A5"/>
    <w:rsid w:val="00741359"/>
    <w:rsid w:val="00741B80"/>
    <w:rsid w:val="00742558"/>
    <w:rsid w:val="00743692"/>
    <w:rsid w:val="00743A94"/>
    <w:rsid w:val="00745C67"/>
    <w:rsid w:val="00746163"/>
    <w:rsid w:val="007477D5"/>
    <w:rsid w:val="007509C2"/>
    <w:rsid w:val="00752880"/>
    <w:rsid w:val="00753867"/>
    <w:rsid w:val="007600A1"/>
    <w:rsid w:val="00761001"/>
    <w:rsid w:val="00761378"/>
    <w:rsid w:val="00761A13"/>
    <w:rsid w:val="007623B2"/>
    <w:rsid w:val="00764E64"/>
    <w:rsid w:val="007662CE"/>
    <w:rsid w:val="00770750"/>
    <w:rsid w:val="00776D28"/>
    <w:rsid w:val="00780F33"/>
    <w:rsid w:val="00781663"/>
    <w:rsid w:val="00781D6C"/>
    <w:rsid w:val="00784103"/>
    <w:rsid w:val="007860B4"/>
    <w:rsid w:val="00787093"/>
    <w:rsid w:val="007902A6"/>
    <w:rsid w:val="007928C5"/>
    <w:rsid w:val="00793B58"/>
    <w:rsid w:val="007A1BFC"/>
    <w:rsid w:val="007A20D9"/>
    <w:rsid w:val="007A2615"/>
    <w:rsid w:val="007A2A59"/>
    <w:rsid w:val="007A491D"/>
    <w:rsid w:val="007A6660"/>
    <w:rsid w:val="007A7524"/>
    <w:rsid w:val="007B19BD"/>
    <w:rsid w:val="007B1F23"/>
    <w:rsid w:val="007B31F4"/>
    <w:rsid w:val="007B3523"/>
    <w:rsid w:val="007B35DD"/>
    <w:rsid w:val="007B49D5"/>
    <w:rsid w:val="007B6A0B"/>
    <w:rsid w:val="007B7482"/>
    <w:rsid w:val="007B7F3E"/>
    <w:rsid w:val="007C4A04"/>
    <w:rsid w:val="007C517E"/>
    <w:rsid w:val="007D0977"/>
    <w:rsid w:val="007D54FD"/>
    <w:rsid w:val="007D6D61"/>
    <w:rsid w:val="007E42FE"/>
    <w:rsid w:val="007F070C"/>
    <w:rsid w:val="007F3243"/>
    <w:rsid w:val="007F7DE3"/>
    <w:rsid w:val="00800056"/>
    <w:rsid w:val="00801E8F"/>
    <w:rsid w:val="0080273F"/>
    <w:rsid w:val="008052BE"/>
    <w:rsid w:val="008054BF"/>
    <w:rsid w:val="00806DE3"/>
    <w:rsid w:val="00810F91"/>
    <w:rsid w:val="00812635"/>
    <w:rsid w:val="00814178"/>
    <w:rsid w:val="0081468E"/>
    <w:rsid w:val="00814938"/>
    <w:rsid w:val="008154BE"/>
    <w:rsid w:val="00815530"/>
    <w:rsid w:val="00815C53"/>
    <w:rsid w:val="0081709F"/>
    <w:rsid w:val="00821046"/>
    <w:rsid w:val="00832745"/>
    <w:rsid w:val="00832793"/>
    <w:rsid w:val="00836587"/>
    <w:rsid w:val="008366C5"/>
    <w:rsid w:val="008368B1"/>
    <w:rsid w:val="00843FED"/>
    <w:rsid w:val="008442BC"/>
    <w:rsid w:val="00844FB7"/>
    <w:rsid w:val="008513AC"/>
    <w:rsid w:val="00853330"/>
    <w:rsid w:val="00853785"/>
    <w:rsid w:val="00854832"/>
    <w:rsid w:val="00854DA9"/>
    <w:rsid w:val="00855404"/>
    <w:rsid w:val="0085686F"/>
    <w:rsid w:val="00857392"/>
    <w:rsid w:val="0086001F"/>
    <w:rsid w:val="008603EA"/>
    <w:rsid w:val="00860647"/>
    <w:rsid w:val="00863C11"/>
    <w:rsid w:val="00864220"/>
    <w:rsid w:val="00865651"/>
    <w:rsid w:val="008702A2"/>
    <w:rsid w:val="00873181"/>
    <w:rsid w:val="00877901"/>
    <w:rsid w:val="0088485D"/>
    <w:rsid w:val="00886621"/>
    <w:rsid w:val="00886914"/>
    <w:rsid w:val="00890522"/>
    <w:rsid w:val="008944D9"/>
    <w:rsid w:val="00895F21"/>
    <w:rsid w:val="008A1D26"/>
    <w:rsid w:val="008A46E4"/>
    <w:rsid w:val="008A4C50"/>
    <w:rsid w:val="008A4E63"/>
    <w:rsid w:val="008A66A7"/>
    <w:rsid w:val="008A7CEC"/>
    <w:rsid w:val="008B0A9D"/>
    <w:rsid w:val="008B0D45"/>
    <w:rsid w:val="008B3C97"/>
    <w:rsid w:val="008B51F1"/>
    <w:rsid w:val="008B5FFD"/>
    <w:rsid w:val="008C2660"/>
    <w:rsid w:val="008C2762"/>
    <w:rsid w:val="008C537F"/>
    <w:rsid w:val="008C7A80"/>
    <w:rsid w:val="008D0018"/>
    <w:rsid w:val="008D0E54"/>
    <w:rsid w:val="008D2545"/>
    <w:rsid w:val="008D4366"/>
    <w:rsid w:val="008D6F30"/>
    <w:rsid w:val="008D7400"/>
    <w:rsid w:val="008E155E"/>
    <w:rsid w:val="008E236B"/>
    <w:rsid w:val="008E26F7"/>
    <w:rsid w:val="008F0A20"/>
    <w:rsid w:val="008F2746"/>
    <w:rsid w:val="008F4F56"/>
    <w:rsid w:val="008F5869"/>
    <w:rsid w:val="008F6212"/>
    <w:rsid w:val="008F6BF4"/>
    <w:rsid w:val="00900A40"/>
    <w:rsid w:val="009036E5"/>
    <w:rsid w:val="00911C51"/>
    <w:rsid w:val="0091236B"/>
    <w:rsid w:val="00916FBA"/>
    <w:rsid w:val="00920834"/>
    <w:rsid w:val="00922007"/>
    <w:rsid w:val="00930E37"/>
    <w:rsid w:val="00932A7B"/>
    <w:rsid w:val="00937985"/>
    <w:rsid w:val="00937A71"/>
    <w:rsid w:val="00940365"/>
    <w:rsid w:val="009406C8"/>
    <w:rsid w:val="0094522B"/>
    <w:rsid w:val="00945446"/>
    <w:rsid w:val="0094694E"/>
    <w:rsid w:val="00950ED9"/>
    <w:rsid w:val="00952065"/>
    <w:rsid w:val="00954B26"/>
    <w:rsid w:val="00955BE3"/>
    <w:rsid w:val="009709B7"/>
    <w:rsid w:val="00971FC4"/>
    <w:rsid w:val="009741B6"/>
    <w:rsid w:val="00974CA0"/>
    <w:rsid w:val="00983E66"/>
    <w:rsid w:val="009871A1"/>
    <w:rsid w:val="00987E33"/>
    <w:rsid w:val="00987FCE"/>
    <w:rsid w:val="0099320C"/>
    <w:rsid w:val="00993A0B"/>
    <w:rsid w:val="00994D63"/>
    <w:rsid w:val="00996432"/>
    <w:rsid w:val="0099799C"/>
    <w:rsid w:val="009A07FF"/>
    <w:rsid w:val="009A1F8A"/>
    <w:rsid w:val="009A2A79"/>
    <w:rsid w:val="009A2FBB"/>
    <w:rsid w:val="009A44AD"/>
    <w:rsid w:val="009A5A17"/>
    <w:rsid w:val="009B4536"/>
    <w:rsid w:val="009B4DAC"/>
    <w:rsid w:val="009B531A"/>
    <w:rsid w:val="009C2C1F"/>
    <w:rsid w:val="009C2F98"/>
    <w:rsid w:val="009C4E3E"/>
    <w:rsid w:val="009C5E0E"/>
    <w:rsid w:val="009C6860"/>
    <w:rsid w:val="009D0CD3"/>
    <w:rsid w:val="009D0DA8"/>
    <w:rsid w:val="009D239F"/>
    <w:rsid w:val="009D6053"/>
    <w:rsid w:val="009E0C3D"/>
    <w:rsid w:val="009E0FDF"/>
    <w:rsid w:val="009E1F9C"/>
    <w:rsid w:val="009E3208"/>
    <w:rsid w:val="009E3D5C"/>
    <w:rsid w:val="009E3E33"/>
    <w:rsid w:val="009E3F3F"/>
    <w:rsid w:val="009E5EF2"/>
    <w:rsid w:val="009E66F4"/>
    <w:rsid w:val="009E7FB1"/>
    <w:rsid w:val="009F0E06"/>
    <w:rsid w:val="009F190E"/>
    <w:rsid w:val="009F3422"/>
    <w:rsid w:val="009F56F2"/>
    <w:rsid w:val="009F65DF"/>
    <w:rsid w:val="009F7119"/>
    <w:rsid w:val="00A01B59"/>
    <w:rsid w:val="00A01D95"/>
    <w:rsid w:val="00A0522B"/>
    <w:rsid w:val="00A06FCC"/>
    <w:rsid w:val="00A10004"/>
    <w:rsid w:val="00A1037C"/>
    <w:rsid w:val="00A115DF"/>
    <w:rsid w:val="00A1695E"/>
    <w:rsid w:val="00A22438"/>
    <w:rsid w:val="00A24C04"/>
    <w:rsid w:val="00A25B24"/>
    <w:rsid w:val="00A279C2"/>
    <w:rsid w:val="00A33D26"/>
    <w:rsid w:val="00A366AE"/>
    <w:rsid w:val="00A41621"/>
    <w:rsid w:val="00A45675"/>
    <w:rsid w:val="00A525BA"/>
    <w:rsid w:val="00A56AAA"/>
    <w:rsid w:val="00A62696"/>
    <w:rsid w:val="00A627ED"/>
    <w:rsid w:val="00A62B50"/>
    <w:rsid w:val="00A66035"/>
    <w:rsid w:val="00A67CD2"/>
    <w:rsid w:val="00A70103"/>
    <w:rsid w:val="00A70AA7"/>
    <w:rsid w:val="00A72252"/>
    <w:rsid w:val="00A734C8"/>
    <w:rsid w:val="00A75C8D"/>
    <w:rsid w:val="00A82B17"/>
    <w:rsid w:val="00A82B55"/>
    <w:rsid w:val="00A83684"/>
    <w:rsid w:val="00A85D0C"/>
    <w:rsid w:val="00A879A7"/>
    <w:rsid w:val="00A92C69"/>
    <w:rsid w:val="00A938B7"/>
    <w:rsid w:val="00A9563F"/>
    <w:rsid w:val="00AA10F3"/>
    <w:rsid w:val="00AA29D4"/>
    <w:rsid w:val="00AA3843"/>
    <w:rsid w:val="00AA45F2"/>
    <w:rsid w:val="00AA47AC"/>
    <w:rsid w:val="00AA58BD"/>
    <w:rsid w:val="00AA5949"/>
    <w:rsid w:val="00AA6469"/>
    <w:rsid w:val="00AB18FA"/>
    <w:rsid w:val="00AB1D85"/>
    <w:rsid w:val="00AB3198"/>
    <w:rsid w:val="00AB5CD1"/>
    <w:rsid w:val="00AC40E3"/>
    <w:rsid w:val="00AC4D05"/>
    <w:rsid w:val="00AC5A3F"/>
    <w:rsid w:val="00AC63E5"/>
    <w:rsid w:val="00AD12C1"/>
    <w:rsid w:val="00AD2C56"/>
    <w:rsid w:val="00AD597F"/>
    <w:rsid w:val="00AE2544"/>
    <w:rsid w:val="00AE2629"/>
    <w:rsid w:val="00AE4840"/>
    <w:rsid w:val="00AE4C0D"/>
    <w:rsid w:val="00AE57F5"/>
    <w:rsid w:val="00AE68D0"/>
    <w:rsid w:val="00AF013A"/>
    <w:rsid w:val="00AF14D2"/>
    <w:rsid w:val="00AF349B"/>
    <w:rsid w:val="00AF40B4"/>
    <w:rsid w:val="00AF52BA"/>
    <w:rsid w:val="00B02DF8"/>
    <w:rsid w:val="00B03CCD"/>
    <w:rsid w:val="00B0426D"/>
    <w:rsid w:val="00B05119"/>
    <w:rsid w:val="00B05CDC"/>
    <w:rsid w:val="00B07B4F"/>
    <w:rsid w:val="00B101F9"/>
    <w:rsid w:val="00B113E2"/>
    <w:rsid w:val="00B117EA"/>
    <w:rsid w:val="00B209A9"/>
    <w:rsid w:val="00B21FC1"/>
    <w:rsid w:val="00B2399F"/>
    <w:rsid w:val="00B23AC9"/>
    <w:rsid w:val="00B24975"/>
    <w:rsid w:val="00B267F7"/>
    <w:rsid w:val="00B27457"/>
    <w:rsid w:val="00B33236"/>
    <w:rsid w:val="00B33C21"/>
    <w:rsid w:val="00B437FD"/>
    <w:rsid w:val="00B44AE3"/>
    <w:rsid w:val="00B4530B"/>
    <w:rsid w:val="00B45B4B"/>
    <w:rsid w:val="00B46B81"/>
    <w:rsid w:val="00B473B9"/>
    <w:rsid w:val="00B47C3D"/>
    <w:rsid w:val="00B509CD"/>
    <w:rsid w:val="00B54499"/>
    <w:rsid w:val="00B54B44"/>
    <w:rsid w:val="00B63099"/>
    <w:rsid w:val="00B646B4"/>
    <w:rsid w:val="00B70C40"/>
    <w:rsid w:val="00B7164D"/>
    <w:rsid w:val="00B7242C"/>
    <w:rsid w:val="00B76E1F"/>
    <w:rsid w:val="00B77D0F"/>
    <w:rsid w:val="00B808DD"/>
    <w:rsid w:val="00B80F1C"/>
    <w:rsid w:val="00B82017"/>
    <w:rsid w:val="00B82529"/>
    <w:rsid w:val="00B84AE7"/>
    <w:rsid w:val="00B84F28"/>
    <w:rsid w:val="00B85629"/>
    <w:rsid w:val="00B93123"/>
    <w:rsid w:val="00B957BF"/>
    <w:rsid w:val="00BA07A4"/>
    <w:rsid w:val="00BA3A2F"/>
    <w:rsid w:val="00BA640E"/>
    <w:rsid w:val="00BA7F96"/>
    <w:rsid w:val="00BB2348"/>
    <w:rsid w:val="00BB2536"/>
    <w:rsid w:val="00BB2DE4"/>
    <w:rsid w:val="00BB3E76"/>
    <w:rsid w:val="00BB3FAE"/>
    <w:rsid w:val="00BB43F1"/>
    <w:rsid w:val="00BB5625"/>
    <w:rsid w:val="00BB5C70"/>
    <w:rsid w:val="00BC0E49"/>
    <w:rsid w:val="00BC1413"/>
    <w:rsid w:val="00BC1EAF"/>
    <w:rsid w:val="00BC5058"/>
    <w:rsid w:val="00BD4A98"/>
    <w:rsid w:val="00BD586B"/>
    <w:rsid w:val="00BD596E"/>
    <w:rsid w:val="00BD5D25"/>
    <w:rsid w:val="00BE1705"/>
    <w:rsid w:val="00BE2802"/>
    <w:rsid w:val="00BE5EFE"/>
    <w:rsid w:val="00BE7819"/>
    <w:rsid w:val="00BF018C"/>
    <w:rsid w:val="00BF17C0"/>
    <w:rsid w:val="00BF3F20"/>
    <w:rsid w:val="00BF5CC3"/>
    <w:rsid w:val="00BF6524"/>
    <w:rsid w:val="00C0176D"/>
    <w:rsid w:val="00C01A11"/>
    <w:rsid w:val="00C02B40"/>
    <w:rsid w:val="00C06728"/>
    <w:rsid w:val="00C06AF9"/>
    <w:rsid w:val="00C070C9"/>
    <w:rsid w:val="00C14540"/>
    <w:rsid w:val="00C1560A"/>
    <w:rsid w:val="00C17325"/>
    <w:rsid w:val="00C22087"/>
    <w:rsid w:val="00C22D89"/>
    <w:rsid w:val="00C256B1"/>
    <w:rsid w:val="00C25C85"/>
    <w:rsid w:val="00C26A7F"/>
    <w:rsid w:val="00C279C6"/>
    <w:rsid w:val="00C35FFC"/>
    <w:rsid w:val="00C3647E"/>
    <w:rsid w:val="00C41188"/>
    <w:rsid w:val="00C42253"/>
    <w:rsid w:val="00C50AA5"/>
    <w:rsid w:val="00C56722"/>
    <w:rsid w:val="00C5684E"/>
    <w:rsid w:val="00C56B0F"/>
    <w:rsid w:val="00C575FD"/>
    <w:rsid w:val="00C6219B"/>
    <w:rsid w:val="00C64310"/>
    <w:rsid w:val="00C705E4"/>
    <w:rsid w:val="00C72493"/>
    <w:rsid w:val="00C75AB0"/>
    <w:rsid w:val="00C77806"/>
    <w:rsid w:val="00C817EF"/>
    <w:rsid w:val="00C82B83"/>
    <w:rsid w:val="00C8385B"/>
    <w:rsid w:val="00C86CFA"/>
    <w:rsid w:val="00C86EBB"/>
    <w:rsid w:val="00C87A8C"/>
    <w:rsid w:val="00C91D3F"/>
    <w:rsid w:val="00C93382"/>
    <w:rsid w:val="00C96308"/>
    <w:rsid w:val="00CA1B8F"/>
    <w:rsid w:val="00CA2808"/>
    <w:rsid w:val="00CA3637"/>
    <w:rsid w:val="00CA473A"/>
    <w:rsid w:val="00CB0A96"/>
    <w:rsid w:val="00CB42E8"/>
    <w:rsid w:val="00CB5D86"/>
    <w:rsid w:val="00CB6802"/>
    <w:rsid w:val="00CC070E"/>
    <w:rsid w:val="00CC1D3F"/>
    <w:rsid w:val="00CC37AF"/>
    <w:rsid w:val="00CC45D1"/>
    <w:rsid w:val="00CC60C1"/>
    <w:rsid w:val="00CC757E"/>
    <w:rsid w:val="00CD0629"/>
    <w:rsid w:val="00CD3747"/>
    <w:rsid w:val="00CD46C8"/>
    <w:rsid w:val="00CD7E9D"/>
    <w:rsid w:val="00CE2CDC"/>
    <w:rsid w:val="00CE5D27"/>
    <w:rsid w:val="00CF01DB"/>
    <w:rsid w:val="00CF3B0B"/>
    <w:rsid w:val="00CF3EF0"/>
    <w:rsid w:val="00CF5FA1"/>
    <w:rsid w:val="00CF7927"/>
    <w:rsid w:val="00D02CDE"/>
    <w:rsid w:val="00D02E26"/>
    <w:rsid w:val="00D03D56"/>
    <w:rsid w:val="00D04094"/>
    <w:rsid w:val="00D04CE9"/>
    <w:rsid w:val="00D05992"/>
    <w:rsid w:val="00D05D85"/>
    <w:rsid w:val="00D05F2E"/>
    <w:rsid w:val="00D06721"/>
    <w:rsid w:val="00D10F82"/>
    <w:rsid w:val="00D11D73"/>
    <w:rsid w:val="00D12EA7"/>
    <w:rsid w:val="00D13E67"/>
    <w:rsid w:val="00D14003"/>
    <w:rsid w:val="00D17D39"/>
    <w:rsid w:val="00D204A5"/>
    <w:rsid w:val="00D22D1F"/>
    <w:rsid w:val="00D25D4D"/>
    <w:rsid w:val="00D26501"/>
    <w:rsid w:val="00D26507"/>
    <w:rsid w:val="00D269EE"/>
    <w:rsid w:val="00D31E3D"/>
    <w:rsid w:val="00D34097"/>
    <w:rsid w:val="00D36AE3"/>
    <w:rsid w:val="00D36E05"/>
    <w:rsid w:val="00D37943"/>
    <w:rsid w:val="00D40AD9"/>
    <w:rsid w:val="00D452B0"/>
    <w:rsid w:val="00D45DA7"/>
    <w:rsid w:val="00D46D33"/>
    <w:rsid w:val="00D47E1A"/>
    <w:rsid w:val="00D47EE3"/>
    <w:rsid w:val="00D53BED"/>
    <w:rsid w:val="00D551C5"/>
    <w:rsid w:val="00D55F01"/>
    <w:rsid w:val="00D57145"/>
    <w:rsid w:val="00D57B15"/>
    <w:rsid w:val="00D57C36"/>
    <w:rsid w:val="00D60928"/>
    <w:rsid w:val="00D60938"/>
    <w:rsid w:val="00D66D6F"/>
    <w:rsid w:val="00D66EAF"/>
    <w:rsid w:val="00D703D9"/>
    <w:rsid w:val="00D76AD6"/>
    <w:rsid w:val="00D773A2"/>
    <w:rsid w:val="00D77C70"/>
    <w:rsid w:val="00D80719"/>
    <w:rsid w:val="00D816E8"/>
    <w:rsid w:val="00D84B11"/>
    <w:rsid w:val="00D86165"/>
    <w:rsid w:val="00D9013C"/>
    <w:rsid w:val="00D91E7E"/>
    <w:rsid w:val="00D94457"/>
    <w:rsid w:val="00D962D9"/>
    <w:rsid w:val="00D9733E"/>
    <w:rsid w:val="00D9762C"/>
    <w:rsid w:val="00DA2B6F"/>
    <w:rsid w:val="00DB09C1"/>
    <w:rsid w:val="00DB114D"/>
    <w:rsid w:val="00DB25A5"/>
    <w:rsid w:val="00DB3267"/>
    <w:rsid w:val="00DC0BCC"/>
    <w:rsid w:val="00DC3E13"/>
    <w:rsid w:val="00DC4577"/>
    <w:rsid w:val="00DC6722"/>
    <w:rsid w:val="00DC6929"/>
    <w:rsid w:val="00DD013F"/>
    <w:rsid w:val="00DD0188"/>
    <w:rsid w:val="00DD0304"/>
    <w:rsid w:val="00DD150D"/>
    <w:rsid w:val="00DD3E24"/>
    <w:rsid w:val="00DD47F5"/>
    <w:rsid w:val="00DD4BAE"/>
    <w:rsid w:val="00DD50EE"/>
    <w:rsid w:val="00DD716F"/>
    <w:rsid w:val="00DD7884"/>
    <w:rsid w:val="00DE124A"/>
    <w:rsid w:val="00DE1880"/>
    <w:rsid w:val="00DE5E5D"/>
    <w:rsid w:val="00DE73BD"/>
    <w:rsid w:val="00DE73BF"/>
    <w:rsid w:val="00DF1396"/>
    <w:rsid w:val="00DF2354"/>
    <w:rsid w:val="00DF2EE4"/>
    <w:rsid w:val="00DF3B6B"/>
    <w:rsid w:val="00DF3DE5"/>
    <w:rsid w:val="00E00F0B"/>
    <w:rsid w:val="00E00FD7"/>
    <w:rsid w:val="00E034A0"/>
    <w:rsid w:val="00E0386F"/>
    <w:rsid w:val="00E04E54"/>
    <w:rsid w:val="00E10B4F"/>
    <w:rsid w:val="00E11035"/>
    <w:rsid w:val="00E12309"/>
    <w:rsid w:val="00E124AB"/>
    <w:rsid w:val="00E13322"/>
    <w:rsid w:val="00E14314"/>
    <w:rsid w:val="00E1545A"/>
    <w:rsid w:val="00E1626C"/>
    <w:rsid w:val="00E175F2"/>
    <w:rsid w:val="00E1763D"/>
    <w:rsid w:val="00E17D2A"/>
    <w:rsid w:val="00E2026F"/>
    <w:rsid w:val="00E202E0"/>
    <w:rsid w:val="00E2121F"/>
    <w:rsid w:val="00E218B0"/>
    <w:rsid w:val="00E21905"/>
    <w:rsid w:val="00E222FC"/>
    <w:rsid w:val="00E226C6"/>
    <w:rsid w:val="00E24929"/>
    <w:rsid w:val="00E327F8"/>
    <w:rsid w:val="00E32A7F"/>
    <w:rsid w:val="00E371A3"/>
    <w:rsid w:val="00E41FF7"/>
    <w:rsid w:val="00E4294E"/>
    <w:rsid w:val="00E42DA3"/>
    <w:rsid w:val="00E43DFB"/>
    <w:rsid w:val="00E46E92"/>
    <w:rsid w:val="00E47E1A"/>
    <w:rsid w:val="00E506EA"/>
    <w:rsid w:val="00E5363F"/>
    <w:rsid w:val="00E543AA"/>
    <w:rsid w:val="00E55210"/>
    <w:rsid w:val="00E56A52"/>
    <w:rsid w:val="00E60EF1"/>
    <w:rsid w:val="00E61820"/>
    <w:rsid w:val="00E6527F"/>
    <w:rsid w:val="00E703FE"/>
    <w:rsid w:val="00E74B0B"/>
    <w:rsid w:val="00E81725"/>
    <w:rsid w:val="00E82D5D"/>
    <w:rsid w:val="00E83503"/>
    <w:rsid w:val="00E83C52"/>
    <w:rsid w:val="00E864EA"/>
    <w:rsid w:val="00E871BF"/>
    <w:rsid w:val="00E90217"/>
    <w:rsid w:val="00E90B59"/>
    <w:rsid w:val="00E90F48"/>
    <w:rsid w:val="00EA3D73"/>
    <w:rsid w:val="00EA3E18"/>
    <w:rsid w:val="00EA46F4"/>
    <w:rsid w:val="00EA6B01"/>
    <w:rsid w:val="00EA7ABB"/>
    <w:rsid w:val="00EB1C7D"/>
    <w:rsid w:val="00EB218D"/>
    <w:rsid w:val="00EB78FD"/>
    <w:rsid w:val="00EC40FD"/>
    <w:rsid w:val="00EC489B"/>
    <w:rsid w:val="00EC7CFE"/>
    <w:rsid w:val="00EC7F01"/>
    <w:rsid w:val="00ED06E1"/>
    <w:rsid w:val="00ED0E5C"/>
    <w:rsid w:val="00ED1D59"/>
    <w:rsid w:val="00ED22C7"/>
    <w:rsid w:val="00ED3F54"/>
    <w:rsid w:val="00ED46C9"/>
    <w:rsid w:val="00ED7BCC"/>
    <w:rsid w:val="00EE19F1"/>
    <w:rsid w:val="00EF1F7E"/>
    <w:rsid w:val="00EF312B"/>
    <w:rsid w:val="00EF5452"/>
    <w:rsid w:val="00F00B24"/>
    <w:rsid w:val="00F01A69"/>
    <w:rsid w:val="00F12729"/>
    <w:rsid w:val="00F1675F"/>
    <w:rsid w:val="00F20CBC"/>
    <w:rsid w:val="00F22300"/>
    <w:rsid w:val="00F22976"/>
    <w:rsid w:val="00F22B6D"/>
    <w:rsid w:val="00F27622"/>
    <w:rsid w:val="00F30AC4"/>
    <w:rsid w:val="00F3483C"/>
    <w:rsid w:val="00F34D67"/>
    <w:rsid w:val="00F34EE2"/>
    <w:rsid w:val="00F3660E"/>
    <w:rsid w:val="00F36C22"/>
    <w:rsid w:val="00F3702E"/>
    <w:rsid w:val="00F3719F"/>
    <w:rsid w:val="00F37523"/>
    <w:rsid w:val="00F40810"/>
    <w:rsid w:val="00F40ACD"/>
    <w:rsid w:val="00F4294B"/>
    <w:rsid w:val="00F42FB2"/>
    <w:rsid w:val="00F4515E"/>
    <w:rsid w:val="00F515C7"/>
    <w:rsid w:val="00F53872"/>
    <w:rsid w:val="00F566D9"/>
    <w:rsid w:val="00F5700E"/>
    <w:rsid w:val="00F61A2D"/>
    <w:rsid w:val="00F62158"/>
    <w:rsid w:val="00F650A3"/>
    <w:rsid w:val="00F65755"/>
    <w:rsid w:val="00F662F9"/>
    <w:rsid w:val="00F70F36"/>
    <w:rsid w:val="00F7197B"/>
    <w:rsid w:val="00F77678"/>
    <w:rsid w:val="00F81DF4"/>
    <w:rsid w:val="00F8655E"/>
    <w:rsid w:val="00F87981"/>
    <w:rsid w:val="00F90AE5"/>
    <w:rsid w:val="00F91177"/>
    <w:rsid w:val="00F92E63"/>
    <w:rsid w:val="00F930B5"/>
    <w:rsid w:val="00F94A3C"/>
    <w:rsid w:val="00F94EAC"/>
    <w:rsid w:val="00FA2C54"/>
    <w:rsid w:val="00FB1687"/>
    <w:rsid w:val="00FB18D2"/>
    <w:rsid w:val="00FB3EC8"/>
    <w:rsid w:val="00FB4F01"/>
    <w:rsid w:val="00FB5905"/>
    <w:rsid w:val="00FB7353"/>
    <w:rsid w:val="00FC0545"/>
    <w:rsid w:val="00FC1750"/>
    <w:rsid w:val="00FC2F03"/>
    <w:rsid w:val="00FC4CA6"/>
    <w:rsid w:val="00FD3ECC"/>
    <w:rsid w:val="00FD6DC5"/>
    <w:rsid w:val="00FE32F3"/>
    <w:rsid w:val="00FE3649"/>
    <w:rsid w:val="00FE3F6E"/>
    <w:rsid w:val="00FE4DA0"/>
    <w:rsid w:val="00FE51A2"/>
    <w:rsid w:val="00FE5307"/>
    <w:rsid w:val="00FF1DB9"/>
    <w:rsid w:val="00FF3BAE"/>
    <w:rsid w:val="00FF6CBA"/>
    <w:rsid w:val="00FF6D35"/>
    <w:rsid w:val="00FF7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6B68F9E"/>
  <w15:docId w15:val="{CC1C6CB9-4765-46D7-9BD1-2E9F23545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pPr>
      <w:ind w:left="497"/>
      <w:outlineLvl w:val="0"/>
    </w:pPr>
    <w:rPr>
      <w:rFonts w:ascii="Georgia" w:eastAsia="Georgia" w:hAnsi="Georgia" w:cs="Georgia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192"/>
      <w:ind w:left="978" w:right="529" w:hanging="416"/>
      <w:jc w:val="both"/>
    </w:pPr>
  </w:style>
  <w:style w:type="paragraph" w:customStyle="1" w:styleId="TableParagraph">
    <w:name w:val="Table Paragraph"/>
    <w:basedOn w:val="Normal"/>
    <w:uiPriority w:val="1"/>
    <w:qFormat/>
    <w:pPr>
      <w:spacing w:before="52"/>
    </w:pPr>
  </w:style>
  <w:style w:type="paragraph" w:styleId="Header">
    <w:name w:val="header"/>
    <w:basedOn w:val="Normal"/>
    <w:link w:val="HeaderChar"/>
    <w:uiPriority w:val="99"/>
    <w:unhideWhenUsed/>
    <w:rsid w:val="00BB3E7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3E7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B3E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3E76"/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A06FCC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996432"/>
    <w:pPr>
      <w:jc w:val="center"/>
    </w:pPr>
    <w:rPr>
      <w:noProof/>
    </w:rPr>
  </w:style>
  <w:style w:type="character" w:customStyle="1" w:styleId="BodyTextChar">
    <w:name w:val="Body Text Char"/>
    <w:basedOn w:val="DefaultParagraphFont"/>
    <w:link w:val="BodyText"/>
    <w:uiPriority w:val="1"/>
    <w:rsid w:val="00996432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996432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96432"/>
    <w:pPr>
      <w:spacing w:line="480" w:lineRule="auto"/>
      <w:jc w:val="both"/>
    </w:pPr>
    <w:rPr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996432"/>
    <w:rPr>
      <w:rFonts w:ascii="Times New Roman" w:eastAsia="Times New Roman" w:hAnsi="Times New Roman" w:cs="Times New Roman"/>
      <w:noProof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436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366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58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589F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589F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589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589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C7F01"/>
    <w:pPr>
      <w:widowControl/>
      <w:autoSpaceDE/>
      <w:autoSpaceDN/>
      <w:spacing w:before="100" w:beforeAutospacing="1" w:after="100" w:afterAutospacing="1"/>
    </w:pPr>
    <w:rPr>
      <w:sz w:val="24"/>
      <w:szCs w:val="24"/>
    </w:rPr>
  </w:style>
  <w:style w:type="paragraph" w:styleId="Revision">
    <w:name w:val="Revision"/>
    <w:hidden/>
    <w:uiPriority w:val="99"/>
    <w:semiHidden/>
    <w:rsid w:val="00CF3EF0"/>
    <w:pPr>
      <w:widowControl/>
      <w:autoSpaceDE/>
      <w:autoSpaceDN/>
    </w:pPr>
    <w:rPr>
      <w:rFonts w:ascii="Times New Roman" w:eastAsia="Times New Roman" w:hAnsi="Times New Roman"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3026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30264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30264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430264"/>
    <w:rPr>
      <w:rFonts w:ascii="Georgia" w:eastAsia="Georgia" w:hAnsi="Georgia" w:cs="Georgia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033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1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13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27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580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0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4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4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3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08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160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45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875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95E05D-3E3C-4E5D-B1AD-B2181E133D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59</Words>
  <Characters>10602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Monti</dc:creator>
  <cp:keywords/>
  <dc:description/>
  <cp:lastModifiedBy>Martin Monti</cp:lastModifiedBy>
  <cp:revision>22</cp:revision>
  <dcterms:created xsi:type="dcterms:W3CDTF">2019-02-13T21:31:00Z</dcterms:created>
  <dcterms:modified xsi:type="dcterms:W3CDTF">2019-03-27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1-23T00:00:00Z</vt:filetime>
  </property>
  <property fmtid="{D5CDD505-2E9C-101B-9397-08002B2CF9AE}" pid="3" name="Creator">
    <vt:lpwstr>LaTeX with hyperref package</vt:lpwstr>
  </property>
  <property fmtid="{D5CDD505-2E9C-101B-9397-08002B2CF9AE}" pid="4" name="LastSaved">
    <vt:filetime>2019-01-23T00:00:00Z</vt:filetime>
  </property>
</Properties>
</file>